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842D2" w14:textId="2CF1BB0E" w:rsidR="008E41C1" w:rsidRPr="008E41C1" w:rsidRDefault="008E41C1" w:rsidP="00DA0C3A">
      <w:pPr>
        <w:pStyle w:val="berschrift1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32"/>
          <w:lang w:val="en-GB"/>
          <w14:ligatures w14:val="none"/>
        </w:rPr>
      </w:pPr>
      <w:r w:rsidRPr="008E41C1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32"/>
          <w:lang w:val="en-GB"/>
          <w14:ligatures w14:val="none"/>
        </w:rPr>
        <w:t>Supplements to the manuscript</w:t>
      </w:r>
    </w:p>
    <w:p w14:paraId="7879372B" w14:textId="1E6D8683" w:rsidR="008405BE" w:rsidRPr="008405BE" w:rsidRDefault="008405BE" w:rsidP="008405BE">
      <w:pPr>
        <w:pStyle w:val="berschrift1"/>
        <w:spacing w:line="480" w:lineRule="auto"/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</w:pPr>
      <w:r w:rsidRPr="008405BE">
        <w:rPr>
          <w:rFonts w:ascii="Times New Roman" w:eastAsia="Calibri" w:hAnsi="Times New Roman" w:cs="Times New Roman"/>
          <w:b/>
          <w:color w:val="auto"/>
          <w:sz w:val="24"/>
          <w:szCs w:val="24"/>
          <w:lang w:val="en-GB"/>
        </w:rPr>
        <w:t>Interactions between dietary phytate concentration and phytase level on phytate degradation and amino acid digestibility in broiler chickens</w:t>
      </w:r>
    </w:p>
    <w:p w14:paraId="48832DC0" w14:textId="510CF0A8" w:rsidR="008E41C1" w:rsidRPr="009F4077" w:rsidRDefault="008E41C1" w:rsidP="0057387B">
      <w:pPr>
        <w:spacing w:line="480" w:lineRule="auto"/>
        <w:jc w:val="both"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  <w:r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by</w:t>
      </w:r>
    </w:p>
    <w:p w14:paraId="63D982D8" w14:textId="15293102" w:rsidR="0057387B" w:rsidRPr="009F4077" w:rsidRDefault="0057387B" w:rsidP="008E41C1">
      <w:pPr>
        <w:spacing w:line="480" w:lineRule="auto"/>
        <w:jc w:val="both"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sectPr w:rsidR="0057387B" w:rsidRPr="009F40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Stephanie Wolfrum, Wolfgang Siegert, Ismael Rubio-Cervantes, </w:t>
      </w:r>
      <w:r w:rsidR="00BE7EF1"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Tina</w:t>
      </w:r>
      <w:r w:rsidR="005E080B"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 </w:t>
      </w:r>
      <w:r w:rsidR="00BE7EF1"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Marie </w:t>
      </w:r>
      <w:proofErr w:type="spellStart"/>
      <w:r w:rsidR="00BE7EF1"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Liebhold</w:t>
      </w:r>
      <w:proofErr w:type="spellEnd"/>
      <w:r w:rsidR="00BE7EF1"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, </w:t>
      </w:r>
      <w:r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Dieter Feuerstein, Amélia </w:t>
      </w:r>
      <w:proofErr w:type="spellStart"/>
      <w:r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Camarinha</w:t>
      </w:r>
      <w:proofErr w:type="spellEnd"/>
      <w:r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-Silva, Markus Rodehutscor</w:t>
      </w:r>
      <w:r w:rsidR="00D3649B" w:rsidRPr="009F4077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d</w:t>
      </w:r>
    </w:p>
    <w:p w14:paraId="7213755A" w14:textId="4531C66A" w:rsidR="00ED5CDA" w:rsidRPr="00EB08AF" w:rsidRDefault="00ED5CDA" w:rsidP="00ED5CDA">
      <w:pPr>
        <w:pStyle w:val="Beschriftung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EB08A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Table S</w:t>
      </w:r>
      <w:r w:rsidRPr="00EB08A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EB08A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_S \* ARABIC </w:instrText>
      </w:r>
      <w:r w:rsidRPr="00EB08A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94682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EB08A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EB08A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Pr="00EB08A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alyzed concentrations of </w:t>
      </w:r>
      <w:r w:rsidR="005F5FE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ry matter</w:t>
      </w:r>
      <w:r w:rsidR="005112F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</w:t>
      </w:r>
      <w:r w:rsidRPr="00EB08A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utrients in the oilseed meals and rice bran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536"/>
        <w:gridCol w:w="2352"/>
        <w:gridCol w:w="2354"/>
        <w:gridCol w:w="2354"/>
        <w:gridCol w:w="2354"/>
      </w:tblGrid>
      <w:tr w:rsidR="00EB08AF" w:rsidRPr="00E117E9" w14:paraId="18BBE50F" w14:textId="77777777" w:rsidTr="00A548BC"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446887B0" w14:textId="77777777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22239DA9" w14:textId="77777777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792A5542" w14:textId="7B590BB8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ybean meal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6815BB83" w14:textId="2F40BB28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eseed meal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24C77838" w14:textId="7A114B13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flower meal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135BB7D7" w14:textId="745A3F0D" w:rsidR="00EB08AF" w:rsidRPr="00E117E9" w:rsidRDefault="009F4077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EB08AF"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 bran</w:t>
            </w:r>
          </w:p>
        </w:tc>
      </w:tr>
      <w:tr w:rsidR="00EB08AF" w:rsidRPr="00E117E9" w14:paraId="06F2B0C5" w14:textId="77777777" w:rsidTr="00A548BC">
        <w:tc>
          <w:tcPr>
            <w:tcW w:w="1093" w:type="pct"/>
            <w:tcBorders>
              <w:top w:val="single" w:sz="4" w:space="0" w:color="auto"/>
            </w:tcBorders>
          </w:tcPr>
          <w:p w14:paraId="07B1271D" w14:textId="037A61EF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matter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409C6518" w14:textId="5CECEB36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2363CA2" w14:textId="39170C4A" w:rsidR="00EB08AF" w:rsidRPr="00E117E9" w:rsidRDefault="00437DE4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65C0D60F" w14:textId="0A136A44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437DE4"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31E0FB08" w14:textId="0785779C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37DE4"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1F0B25DE" w14:textId="01BFCCB1" w:rsidR="00EB08AF" w:rsidRPr="00E117E9" w:rsidRDefault="00EB08AF" w:rsidP="00ED5C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37DE4"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480604" w:rsidRPr="00E117E9" w14:paraId="5DD2A6DE" w14:textId="77777777" w:rsidTr="00A548BC">
        <w:tc>
          <w:tcPr>
            <w:tcW w:w="1093" w:type="pct"/>
          </w:tcPr>
          <w:p w14:paraId="42188ABD" w14:textId="79C623F5" w:rsidR="00480604" w:rsidRPr="00E117E9" w:rsidRDefault="00480604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548" w:type="pct"/>
          </w:tcPr>
          <w:p w14:paraId="428F57B7" w14:textId="415E575A" w:rsidR="00480604" w:rsidRPr="00E117E9" w:rsidRDefault="00480604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</w:tcPr>
          <w:p w14:paraId="1024E645" w14:textId="5B4A0085" w:rsidR="00480604" w:rsidRPr="00E117E9" w:rsidRDefault="00480604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840" w:type="pct"/>
          </w:tcPr>
          <w:p w14:paraId="72A28FEC" w14:textId="4102CC94" w:rsidR="00480604" w:rsidRPr="00E117E9" w:rsidRDefault="00480604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840" w:type="pct"/>
          </w:tcPr>
          <w:p w14:paraId="61784D0A" w14:textId="236F1093" w:rsidR="00480604" w:rsidRPr="00E117E9" w:rsidRDefault="00480604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840" w:type="pct"/>
          </w:tcPr>
          <w:p w14:paraId="5F305FA8" w14:textId="76DBA3D4" w:rsidR="00480604" w:rsidRPr="00E117E9" w:rsidRDefault="00480604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480604" w:rsidRPr="00E117E9" w14:paraId="7A761631" w14:textId="77777777" w:rsidTr="00A548BC">
        <w:tc>
          <w:tcPr>
            <w:tcW w:w="1093" w:type="pct"/>
          </w:tcPr>
          <w:p w14:paraId="63959858" w14:textId="40710849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</w:t>
            </w:r>
          </w:p>
        </w:tc>
        <w:tc>
          <w:tcPr>
            <w:tcW w:w="548" w:type="pct"/>
          </w:tcPr>
          <w:p w14:paraId="7A2E3A8D" w14:textId="09B44223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</w:tcPr>
          <w:p w14:paraId="7D026193" w14:textId="3C86177B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840" w:type="pct"/>
          </w:tcPr>
          <w:p w14:paraId="5F663D09" w14:textId="179E7B59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840" w:type="pct"/>
          </w:tcPr>
          <w:p w14:paraId="70406D31" w14:textId="73B63E0D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840" w:type="pct"/>
          </w:tcPr>
          <w:p w14:paraId="72A9D25B" w14:textId="5CB5236B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</w:tr>
      <w:tr w:rsidR="00480604" w:rsidRPr="00E117E9" w14:paraId="2ACF3FA3" w14:textId="77777777" w:rsidTr="00A548BC">
        <w:tc>
          <w:tcPr>
            <w:tcW w:w="1093" w:type="pct"/>
          </w:tcPr>
          <w:p w14:paraId="0E9F4974" w14:textId="7F844EA7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P</w:t>
            </w:r>
            <w:r w:rsidRPr="00E117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F4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horus</w:t>
            </w:r>
          </w:p>
        </w:tc>
        <w:tc>
          <w:tcPr>
            <w:tcW w:w="548" w:type="pct"/>
          </w:tcPr>
          <w:p w14:paraId="17A4D3AD" w14:textId="5EE5027F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</w:tcPr>
          <w:p w14:paraId="0FD19BF8" w14:textId="3A40CA73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840" w:type="pct"/>
          </w:tcPr>
          <w:p w14:paraId="77592EBD" w14:textId="2D8147FE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840" w:type="pct"/>
          </w:tcPr>
          <w:p w14:paraId="33630AF6" w14:textId="1FFCA3D0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40" w:type="pct"/>
          </w:tcPr>
          <w:p w14:paraId="79A85468" w14:textId="641A19F0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</w:tr>
      <w:tr w:rsidR="00480604" w:rsidRPr="00E117E9" w14:paraId="77931124" w14:textId="77777777" w:rsidTr="00A548BC">
        <w:tc>
          <w:tcPr>
            <w:tcW w:w="1093" w:type="pct"/>
          </w:tcPr>
          <w:p w14:paraId="3EC44386" w14:textId="1B746E50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P</w:t>
            </w:r>
            <w:r w:rsidRPr="00E117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548" w:type="pct"/>
          </w:tcPr>
          <w:p w14:paraId="0A5F4AB1" w14:textId="2FCAE049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ol/g</w:t>
            </w:r>
          </w:p>
        </w:tc>
        <w:tc>
          <w:tcPr>
            <w:tcW w:w="839" w:type="pct"/>
          </w:tcPr>
          <w:p w14:paraId="04C12812" w14:textId="5D246C43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840" w:type="pct"/>
          </w:tcPr>
          <w:p w14:paraId="012ADDC2" w14:textId="11E9617A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840" w:type="pct"/>
          </w:tcPr>
          <w:p w14:paraId="648A1D30" w14:textId="6BC2DB8F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840" w:type="pct"/>
          </w:tcPr>
          <w:p w14:paraId="218E9FBE" w14:textId="5BE97017" w:rsidR="00480604" w:rsidRPr="00E117E9" w:rsidRDefault="00480604" w:rsidP="004806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</w:t>
            </w:r>
          </w:p>
        </w:tc>
      </w:tr>
      <w:tr w:rsidR="00EB2116" w:rsidRPr="00E117E9" w14:paraId="6125CEF3" w14:textId="77777777" w:rsidTr="00A548BC">
        <w:tc>
          <w:tcPr>
            <w:tcW w:w="1093" w:type="pct"/>
          </w:tcPr>
          <w:p w14:paraId="36092581" w14:textId="0EE2CB79" w:rsidR="00EB2116" w:rsidRPr="00EB2116" w:rsidRDefault="00EB2116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gramStart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Ins(</w:t>
            </w:r>
            <w:proofErr w:type="gramEnd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1,2,3,4,</w:t>
            </w:r>
            <w:proofErr w:type="gramStart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6)P</w:t>
            </w:r>
            <w:proofErr w:type="gramEnd"/>
            <w:r w:rsidRPr="00EB2116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5</w:t>
            </w:r>
          </w:p>
        </w:tc>
        <w:tc>
          <w:tcPr>
            <w:tcW w:w="548" w:type="pct"/>
          </w:tcPr>
          <w:p w14:paraId="17F08AE0" w14:textId="26A55999" w:rsidR="00EB2116" w:rsidRPr="00E117E9" w:rsidRDefault="00EB2116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ol/g</w:t>
            </w:r>
          </w:p>
        </w:tc>
        <w:tc>
          <w:tcPr>
            <w:tcW w:w="839" w:type="pct"/>
          </w:tcPr>
          <w:p w14:paraId="020C7205" w14:textId="02E5196A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LOQ</w:t>
            </w:r>
          </w:p>
        </w:tc>
        <w:tc>
          <w:tcPr>
            <w:tcW w:w="840" w:type="pct"/>
          </w:tcPr>
          <w:p w14:paraId="327ED799" w14:textId="65B5C823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840" w:type="pct"/>
          </w:tcPr>
          <w:p w14:paraId="4721E1C0" w14:textId="1A12ABD4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840" w:type="pct"/>
          </w:tcPr>
          <w:p w14:paraId="79DE5312" w14:textId="661FF2DE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</w:tr>
      <w:tr w:rsidR="00EB2116" w:rsidRPr="00E117E9" w14:paraId="52C437E1" w14:textId="77777777" w:rsidTr="00A548BC">
        <w:tc>
          <w:tcPr>
            <w:tcW w:w="1093" w:type="pct"/>
          </w:tcPr>
          <w:p w14:paraId="3F0C9DA3" w14:textId="26DDAA0A" w:rsidR="00EB2116" w:rsidRPr="00EB2116" w:rsidRDefault="00EB2116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gramStart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Ins(</w:t>
            </w:r>
            <w:proofErr w:type="gramEnd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1,2,3,4,</w:t>
            </w:r>
            <w:proofErr w:type="gramStart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5)P</w:t>
            </w:r>
            <w:proofErr w:type="gramEnd"/>
            <w:r w:rsidRPr="00EB2116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5</w:t>
            </w:r>
          </w:p>
        </w:tc>
        <w:tc>
          <w:tcPr>
            <w:tcW w:w="548" w:type="pct"/>
          </w:tcPr>
          <w:p w14:paraId="620859A5" w14:textId="306B16F4" w:rsidR="00EB2116" w:rsidRPr="00E117E9" w:rsidRDefault="00EB2116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ol/g</w:t>
            </w:r>
          </w:p>
        </w:tc>
        <w:tc>
          <w:tcPr>
            <w:tcW w:w="839" w:type="pct"/>
          </w:tcPr>
          <w:p w14:paraId="7563EA33" w14:textId="4604C13B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</w:p>
        </w:tc>
        <w:tc>
          <w:tcPr>
            <w:tcW w:w="840" w:type="pct"/>
          </w:tcPr>
          <w:p w14:paraId="151CAFE0" w14:textId="618639DF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1.6</w:t>
            </w:r>
          </w:p>
        </w:tc>
        <w:tc>
          <w:tcPr>
            <w:tcW w:w="840" w:type="pct"/>
          </w:tcPr>
          <w:p w14:paraId="0893D5E8" w14:textId="2E59A433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2.4</w:t>
            </w:r>
          </w:p>
        </w:tc>
        <w:tc>
          <w:tcPr>
            <w:tcW w:w="840" w:type="pct"/>
          </w:tcPr>
          <w:p w14:paraId="2A81DB3B" w14:textId="570F0DEE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1.8</w:t>
            </w:r>
          </w:p>
        </w:tc>
      </w:tr>
      <w:tr w:rsidR="00EB2116" w:rsidRPr="00E117E9" w14:paraId="117D52DC" w14:textId="77777777" w:rsidTr="00A548BC">
        <w:tc>
          <w:tcPr>
            <w:tcW w:w="1093" w:type="pct"/>
          </w:tcPr>
          <w:p w14:paraId="34EFD444" w14:textId="75EEAE60" w:rsidR="00EB2116" w:rsidRPr="00EB2116" w:rsidRDefault="00EB2116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gramStart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Ins(</w:t>
            </w:r>
            <w:proofErr w:type="gramEnd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1,2,4,5,</w:t>
            </w:r>
            <w:proofErr w:type="gramStart"/>
            <w:r w:rsidRPr="00EB2116">
              <w:rPr>
                <w:rFonts w:ascii="Times New Roman" w:hAnsi="Times New Roman" w:cs="Times New Roman"/>
                <w:sz w:val="24"/>
                <w:lang w:val="en-US"/>
              </w:rPr>
              <w:t>6)P</w:t>
            </w:r>
            <w:proofErr w:type="gramEnd"/>
            <w:r w:rsidRPr="00EB2116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5</w:t>
            </w:r>
          </w:p>
        </w:tc>
        <w:tc>
          <w:tcPr>
            <w:tcW w:w="548" w:type="pct"/>
          </w:tcPr>
          <w:p w14:paraId="6FAF0CF7" w14:textId="175C565A" w:rsidR="00EB2116" w:rsidRPr="00E117E9" w:rsidRDefault="00EB2116" w:rsidP="00480604">
            <w:pPr>
              <w:rPr>
                <w:rFonts w:ascii="Times New Roman" w:hAnsi="Times New Roman" w:cs="Times New Roman"/>
                <w:lang w:val="en-US"/>
              </w:rPr>
            </w:pPr>
            <w:r w:rsidRPr="00E1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ol/g</w:t>
            </w:r>
          </w:p>
        </w:tc>
        <w:tc>
          <w:tcPr>
            <w:tcW w:w="839" w:type="pct"/>
          </w:tcPr>
          <w:p w14:paraId="29915EE3" w14:textId="0089AD86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1.6</w:t>
            </w:r>
          </w:p>
        </w:tc>
        <w:tc>
          <w:tcPr>
            <w:tcW w:w="840" w:type="pct"/>
          </w:tcPr>
          <w:p w14:paraId="48F1E762" w14:textId="46AA7566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840" w:type="pct"/>
          </w:tcPr>
          <w:p w14:paraId="034667EE" w14:textId="6AB6EA5B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840" w:type="pct"/>
          </w:tcPr>
          <w:p w14:paraId="3F0DDA52" w14:textId="23D767E8" w:rsidR="00EB2116" w:rsidRPr="00D871A2" w:rsidRDefault="00D871A2" w:rsidP="004806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71A2"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</w:tr>
      <w:tr w:rsidR="006C24FD" w:rsidRPr="00E117E9" w14:paraId="54A7957F" w14:textId="77777777" w:rsidTr="00A548BC">
        <w:tc>
          <w:tcPr>
            <w:tcW w:w="1093" w:type="pct"/>
            <w:vAlign w:val="center"/>
          </w:tcPr>
          <w:p w14:paraId="2C231745" w14:textId="154FCD8D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</w:t>
            </w:r>
          </w:p>
        </w:tc>
        <w:tc>
          <w:tcPr>
            <w:tcW w:w="548" w:type="pct"/>
            <w:vAlign w:val="center"/>
          </w:tcPr>
          <w:p w14:paraId="59407CEB" w14:textId="3ADE63A1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1A052ED2" w14:textId="0595059F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0" w:type="pct"/>
            <w:vAlign w:val="center"/>
          </w:tcPr>
          <w:p w14:paraId="53E1F3E6" w14:textId="721D4558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0" w:type="pct"/>
            <w:vAlign w:val="center"/>
          </w:tcPr>
          <w:p w14:paraId="1E568E95" w14:textId="0275CDC6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40" w:type="pct"/>
            <w:vAlign w:val="center"/>
          </w:tcPr>
          <w:p w14:paraId="79A89D4D" w14:textId="1BCB5278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</w:tr>
      <w:tr w:rsidR="006C24FD" w:rsidRPr="00E117E9" w14:paraId="5BABA2E9" w14:textId="77777777" w:rsidTr="00A548BC">
        <w:tc>
          <w:tcPr>
            <w:tcW w:w="1093" w:type="pct"/>
            <w:vAlign w:val="center"/>
          </w:tcPr>
          <w:p w14:paraId="3AB9BF6F" w14:textId="260EFD84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er extract</w:t>
            </w:r>
          </w:p>
        </w:tc>
        <w:tc>
          <w:tcPr>
            <w:tcW w:w="548" w:type="pct"/>
            <w:vAlign w:val="center"/>
          </w:tcPr>
          <w:p w14:paraId="02F1EAB5" w14:textId="59DB98FD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15C5CC04" w14:textId="218A2020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40" w:type="pct"/>
            <w:vAlign w:val="center"/>
          </w:tcPr>
          <w:p w14:paraId="60307A03" w14:textId="728AF684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0" w:type="pct"/>
            <w:vAlign w:val="center"/>
          </w:tcPr>
          <w:p w14:paraId="3EC5BDA6" w14:textId="626AB50A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40" w:type="pct"/>
            <w:vAlign w:val="center"/>
          </w:tcPr>
          <w:p w14:paraId="43096D1C" w14:textId="66A77FDF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C24FD" w:rsidRPr="00E117E9" w14:paraId="34D9BEF0" w14:textId="77777777" w:rsidTr="00A548BC">
        <w:tc>
          <w:tcPr>
            <w:tcW w:w="1093" w:type="pct"/>
            <w:vAlign w:val="center"/>
          </w:tcPr>
          <w:p w14:paraId="46B2E50B" w14:textId="23B26617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protein</w:t>
            </w:r>
          </w:p>
        </w:tc>
        <w:tc>
          <w:tcPr>
            <w:tcW w:w="548" w:type="pct"/>
            <w:vAlign w:val="center"/>
          </w:tcPr>
          <w:p w14:paraId="7E919432" w14:textId="2E2AEB66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5809AA3E" w14:textId="6408D7A9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840" w:type="pct"/>
            <w:vAlign w:val="center"/>
          </w:tcPr>
          <w:p w14:paraId="05D4DECC" w14:textId="1DE6509E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840" w:type="pct"/>
            <w:vAlign w:val="center"/>
          </w:tcPr>
          <w:p w14:paraId="5273FC85" w14:textId="276CBE98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840" w:type="pct"/>
            <w:vAlign w:val="center"/>
          </w:tcPr>
          <w:p w14:paraId="46AB4DF0" w14:textId="3E3D6B41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</w:tr>
      <w:tr w:rsidR="006C24FD" w:rsidRPr="00E117E9" w14:paraId="2B94403C" w14:textId="77777777" w:rsidTr="00A548BC">
        <w:tc>
          <w:tcPr>
            <w:tcW w:w="1093" w:type="pct"/>
            <w:vAlign w:val="center"/>
          </w:tcPr>
          <w:p w14:paraId="06F0862A" w14:textId="67513D3B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fiber</w:t>
            </w:r>
          </w:p>
        </w:tc>
        <w:tc>
          <w:tcPr>
            <w:tcW w:w="548" w:type="pct"/>
            <w:vAlign w:val="center"/>
          </w:tcPr>
          <w:p w14:paraId="5457AD2F" w14:textId="560FF122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429BB931" w14:textId="67710855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0" w:type="pct"/>
            <w:vAlign w:val="center"/>
          </w:tcPr>
          <w:p w14:paraId="6B1C73D3" w14:textId="27241516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0" w:type="pct"/>
            <w:vAlign w:val="center"/>
          </w:tcPr>
          <w:p w14:paraId="3D945C7D" w14:textId="5B305B29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840" w:type="pct"/>
            <w:vAlign w:val="center"/>
          </w:tcPr>
          <w:p w14:paraId="7FAD048B" w14:textId="739EFA54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6C24FD" w:rsidRPr="00E117E9" w14:paraId="520C7E56" w14:textId="77777777" w:rsidTr="00A548BC">
        <w:tc>
          <w:tcPr>
            <w:tcW w:w="1093" w:type="pct"/>
            <w:vAlign w:val="center"/>
          </w:tcPr>
          <w:p w14:paraId="18DBE261" w14:textId="1C17FE27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Fom</w:t>
            </w:r>
            <w:proofErr w:type="spellEnd"/>
          </w:p>
        </w:tc>
        <w:tc>
          <w:tcPr>
            <w:tcW w:w="548" w:type="pct"/>
            <w:vAlign w:val="center"/>
          </w:tcPr>
          <w:p w14:paraId="4688604E" w14:textId="5CB069F8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78E36B98" w14:textId="2419873C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840" w:type="pct"/>
            <w:vAlign w:val="center"/>
          </w:tcPr>
          <w:p w14:paraId="47A3AF90" w14:textId="6ADA3B13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</w:t>
            </w:r>
          </w:p>
        </w:tc>
        <w:tc>
          <w:tcPr>
            <w:tcW w:w="840" w:type="pct"/>
            <w:vAlign w:val="center"/>
          </w:tcPr>
          <w:p w14:paraId="6D92FF33" w14:textId="4D585A86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840" w:type="pct"/>
            <w:vAlign w:val="center"/>
          </w:tcPr>
          <w:p w14:paraId="3B554A34" w14:textId="75E26CF9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</w:tr>
      <w:tr w:rsidR="006C24FD" w:rsidRPr="00E117E9" w14:paraId="263C9954" w14:textId="77777777" w:rsidTr="00A548BC">
        <w:tc>
          <w:tcPr>
            <w:tcW w:w="1093" w:type="pct"/>
            <w:vAlign w:val="center"/>
          </w:tcPr>
          <w:p w14:paraId="1A26676C" w14:textId="188A5481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Fom</w:t>
            </w:r>
            <w:proofErr w:type="spellEnd"/>
          </w:p>
        </w:tc>
        <w:tc>
          <w:tcPr>
            <w:tcW w:w="548" w:type="pct"/>
            <w:vAlign w:val="center"/>
          </w:tcPr>
          <w:p w14:paraId="4E5A5414" w14:textId="1AF8E1C5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7A5865CB" w14:textId="38E1A762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0" w:type="pct"/>
            <w:vAlign w:val="center"/>
          </w:tcPr>
          <w:p w14:paraId="2C46177B" w14:textId="592A1780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DB2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0" w:type="pct"/>
            <w:vAlign w:val="center"/>
          </w:tcPr>
          <w:p w14:paraId="17FF918B" w14:textId="78B10735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840" w:type="pct"/>
            <w:vAlign w:val="center"/>
          </w:tcPr>
          <w:p w14:paraId="427F3C64" w14:textId="3CE877F9" w:rsidR="006C24FD" w:rsidRPr="007414C4" w:rsidRDefault="006C24FD" w:rsidP="006C24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461E7D" w:rsidRPr="00E117E9" w14:paraId="512AB9ED" w14:textId="77777777" w:rsidTr="00A548BC">
        <w:tc>
          <w:tcPr>
            <w:tcW w:w="1093" w:type="pct"/>
            <w:vAlign w:val="center"/>
          </w:tcPr>
          <w:p w14:paraId="3EF98207" w14:textId="2FB4B056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Al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nine</w:t>
            </w:r>
          </w:p>
        </w:tc>
        <w:tc>
          <w:tcPr>
            <w:tcW w:w="548" w:type="pct"/>
            <w:vAlign w:val="center"/>
          </w:tcPr>
          <w:p w14:paraId="04FE0B68" w14:textId="6AD9BDE6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2108457D" w14:textId="413EC7DE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.0</w:t>
            </w:r>
          </w:p>
        </w:tc>
        <w:tc>
          <w:tcPr>
            <w:tcW w:w="840" w:type="pct"/>
            <w:vAlign w:val="center"/>
          </w:tcPr>
          <w:p w14:paraId="555E826F" w14:textId="0A158744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4</w:t>
            </w:r>
          </w:p>
        </w:tc>
        <w:tc>
          <w:tcPr>
            <w:tcW w:w="840" w:type="pct"/>
            <w:vAlign w:val="center"/>
          </w:tcPr>
          <w:p w14:paraId="25BEB4BE" w14:textId="0997D2F3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9</w:t>
            </w:r>
          </w:p>
        </w:tc>
        <w:tc>
          <w:tcPr>
            <w:tcW w:w="840" w:type="pct"/>
            <w:vAlign w:val="center"/>
          </w:tcPr>
          <w:p w14:paraId="20289D64" w14:textId="15D6AAF0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7</w:t>
            </w:r>
          </w:p>
        </w:tc>
      </w:tr>
      <w:tr w:rsidR="00461E7D" w:rsidRPr="00E117E9" w14:paraId="094F0F05" w14:textId="77777777" w:rsidTr="00431E23">
        <w:tc>
          <w:tcPr>
            <w:tcW w:w="1093" w:type="pct"/>
            <w:vAlign w:val="center"/>
          </w:tcPr>
          <w:p w14:paraId="5E0C1AFA" w14:textId="77988D03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ne</w:t>
            </w:r>
          </w:p>
        </w:tc>
        <w:tc>
          <w:tcPr>
            <w:tcW w:w="548" w:type="pct"/>
            <w:vAlign w:val="center"/>
          </w:tcPr>
          <w:p w14:paraId="1173E3DB" w14:textId="3E5713F2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25F905C7" w14:textId="160E4BFE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840" w:type="pct"/>
            <w:vAlign w:val="center"/>
          </w:tcPr>
          <w:p w14:paraId="5D5F6621" w14:textId="40F680AE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840" w:type="pct"/>
            <w:vAlign w:val="center"/>
          </w:tcPr>
          <w:p w14:paraId="2FDDDABA" w14:textId="581218E8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</w:p>
        </w:tc>
        <w:tc>
          <w:tcPr>
            <w:tcW w:w="840" w:type="pct"/>
            <w:vAlign w:val="center"/>
          </w:tcPr>
          <w:p w14:paraId="6D1CEA22" w14:textId="67687C19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</w:tr>
      <w:tr w:rsidR="00461E7D" w:rsidRPr="00E117E9" w14:paraId="3CF136B9" w14:textId="77777777" w:rsidTr="00431E23">
        <w:tc>
          <w:tcPr>
            <w:tcW w:w="1093" w:type="pct"/>
            <w:vAlign w:val="center"/>
          </w:tcPr>
          <w:p w14:paraId="455DBF5B" w14:textId="4DFED62C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A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artic acid + asparagine</w:t>
            </w:r>
            <w:r w:rsidRPr="00A548B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548" w:type="pct"/>
            <w:vAlign w:val="center"/>
          </w:tcPr>
          <w:p w14:paraId="3882D675" w14:textId="2DA4FA4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0E6A1C86" w14:textId="1B0A3150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5.0</w:t>
            </w:r>
          </w:p>
        </w:tc>
        <w:tc>
          <w:tcPr>
            <w:tcW w:w="840" w:type="pct"/>
            <w:vAlign w:val="center"/>
          </w:tcPr>
          <w:p w14:paraId="17D5083D" w14:textId="64FF86B8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5.3</w:t>
            </w:r>
          </w:p>
        </w:tc>
        <w:tc>
          <w:tcPr>
            <w:tcW w:w="840" w:type="pct"/>
            <w:vAlign w:val="center"/>
          </w:tcPr>
          <w:p w14:paraId="62A9D18B" w14:textId="079EECD7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4</w:t>
            </w:r>
          </w:p>
        </w:tc>
        <w:tc>
          <w:tcPr>
            <w:tcW w:w="840" w:type="pct"/>
            <w:vAlign w:val="center"/>
          </w:tcPr>
          <w:p w14:paraId="27D8A2FB" w14:textId="2E6DACCA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5</w:t>
            </w:r>
          </w:p>
        </w:tc>
      </w:tr>
      <w:tr w:rsidR="00461E7D" w:rsidRPr="00E117E9" w14:paraId="7054E468" w14:textId="77777777" w:rsidTr="00431E23">
        <w:tc>
          <w:tcPr>
            <w:tcW w:w="1093" w:type="pct"/>
            <w:vAlign w:val="center"/>
          </w:tcPr>
          <w:p w14:paraId="12C732C1" w14:textId="5A431517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Cy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eine</w:t>
            </w:r>
          </w:p>
        </w:tc>
        <w:tc>
          <w:tcPr>
            <w:tcW w:w="548" w:type="pct"/>
            <w:vAlign w:val="center"/>
          </w:tcPr>
          <w:p w14:paraId="7EF2C551" w14:textId="2D21C3E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42889EE6" w14:textId="6ABE0AE4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2</w:t>
            </w:r>
          </w:p>
        </w:tc>
        <w:tc>
          <w:tcPr>
            <w:tcW w:w="840" w:type="pct"/>
            <w:vAlign w:val="center"/>
          </w:tcPr>
          <w:p w14:paraId="0E44BBBE" w14:textId="13C64BA5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9</w:t>
            </w:r>
          </w:p>
        </w:tc>
        <w:tc>
          <w:tcPr>
            <w:tcW w:w="840" w:type="pct"/>
            <w:vAlign w:val="center"/>
          </w:tcPr>
          <w:p w14:paraId="7DE327DC" w14:textId="67034688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840" w:type="pct"/>
            <w:vAlign w:val="center"/>
          </w:tcPr>
          <w:p w14:paraId="0E7D19D6" w14:textId="408A95D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</w:tr>
      <w:tr w:rsidR="00461E7D" w:rsidRPr="00E117E9" w14:paraId="143964B4" w14:textId="77777777" w:rsidTr="00431E23">
        <w:tc>
          <w:tcPr>
            <w:tcW w:w="1093" w:type="pct"/>
            <w:vAlign w:val="center"/>
          </w:tcPr>
          <w:p w14:paraId="4BF6D9A3" w14:textId="446B2DBA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G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utamic acid + glutamine</w:t>
            </w:r>
            <w:r w:rsidRPr="00A548B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548" w:type="pct"/>
            <w:vAlign w:val="center"/>
          </w:tcPr>
          <w:p w14:paraId="580816A8" w14:textId="0364DCB8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495A2012" w14:textId="593680C9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6.0</w:t>
            </w:r>
          </w:p>
        </w:tc>
        <w:tc>
          <w:tcPr>
            <w:tcW w:w="840" w:type="pct"/>
            <w:vAlign w:val="center"/>
          </w:tcPr>
          <w:p w14:paraId="218D21BE" w14:textId="22906982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8.2</w:t>
            </w:r>
          </w:p>
        </w:tc>
        <w:tc>
          <w:tcPr>
            <w:tcW w:w="840" w:type="pct"/>
            <w:vAlign w:val="center"/>
          </w:tcPr>
          <w:p w14:paraId="3E542946" w14:textId="1D3BD11C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8.6</w:t>
            </w:r>
          </w:p>
        </w:tc>
        <w:tc>
          <w:tcPr>
            <w:tcW w:w="840" w:type="pct"/>
            <w:vAlign w:val="center"/>
          </w:tcPr>
          <w:p w14:paraId="3DC0458F" w14:textId="1FA2B4B1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.6</w:t>
            </w:r>
          </w:p>
        </w:tc>
      </w:tr>
      <w:tr w:rsidR="00461E7D" w:rsidRPr="00E117E9" w14:paraId="56B24DCD" w14:textId="77777777" w:rsidTr="00431E23">
        <w:tc>
          <w:tcPr>
            <w:tcW w:w="1093" w:type="pct"/>
            <w:vAlign w:val="center"/>
          </w:tcPr>
          <w:p w14:paraId="08A0C27C" w14:textId="4EDCB6A2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Gly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ine</w:t>
            </w:r>
          </w:p>
        </w:tc>
        <w:tc>
          <w:tcPr>
            <w:tcW w:w="548" w:type="pct"/>
            <w:vAlign w:val="center"/>
          </w:tcPr>
          <w:p w14:paraId="1A51B2B7" w14:textId="4F743EF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4B41DBA4" w14:textId="63D6500C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0</w:t>
            </w:r>
          </w:p>
        </w:tc>
        <w:tc>
          <w:tcPr>
            <w:tcW w:w="840" w:type="pct"/>
            <w:vAlign w:val="center"/>
          </w:tcPr>
          <w:p w14:paraId="3893EF28" w14:textId="5B12AF90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7.5</w:t>
            </w:r>
          </w:p>
        </w:tc>
        <w:tc>
          <w:tcPr>
            <w:tcW w:w="840" w:type="pct"/>
            <w:vAlign w:val="center"/>
          </w:tcPr>
          <w:p w14:paraId="1E4A9D70" w14:textId="30805F5D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8</w:t>
            </w:r>
          </w:p>
        </w:tc>
        <w:tc>
          <w:tcPr>
            <w:tcW w:w="840" w:type="pct"/>
            <w:vAlign w:val="center"/>
          </w:tcPr>
          <w:p w14:paraId="2F86853D" w14:textId="3FFAB980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7</w:t>
            </w:r>
          </w:p>
        </w:tc>
      </w:tr>
      <w:tr w:rsidR="00461E7D" w:rsidRPr="00E117E9" w14:paraId="5CD5F5F7" w14:textId="77777777" w:rsidTr="00431E23">
        <w:tc>
          <w:tcPr>
            <w:tcW w:w="1093" w:type="pct"/>
            <w:vAlign w:val="center"/>
          </w:tcPr>
          <w:p w14:paraId="579E16A7" w14:textId="02495B7F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H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idine</w:t>
            </w:r>
          </w:p>
        </w:tc>
        <w:tc>
          <w:tcPr>
            <w:tcW w:w="548" w:type="pct"/>
            <w:vAlign w:val="center"/>
          </w:tcPr>
          <w:p w14:paraId="66D7F43C" w14:textId="39A10F9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05C18D66" w14:textId="78D3C9FD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4</w:t>
            </w:r>
          </w:p>
        </w:tc>
        <w:tc>
          <w:tcPr>
            <w:tcW w:w="840" w:type="pct"/>
            <w:vAlign w:val="center"/>
          </w:tcPr>
          <w:p w14:paraId="6D5A2F3C" w14:textId="09405295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.1</w:t>
            </w:r>
          </w:p>
        </w:tc>
        <w:tc>
          <w:tcPr>
            <w:tcW w:w="840" w:type="pct"/>
            <w:vAlign w:val="center"/>
          </w:tcPr>
          <w:p w14:paraId="37D2FEF1" w14:textId="04E7F69E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7</w:t>
            </w:r>
          </w:p>
        </w:tc>
        <w:tc>
          <w:tcPr>
            <w:tcW w:w="840" w:type="pct"/>
            <w:vAlign w:val="center"/>
          </w:tcPr>
          <w:p w14:paraId="348B3DFE" w14:textId="10AB3D1E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1</w:t>
            </w:r>
          </w:p>
        </w:tc>
      </w:tr>
      <w:tr w:rsidR="00461E7D" w:rsidRPr="00E117E9" w14:paraId="039C0215" w14:textId="77777777" w:rsidTr="00431E23">
        <w:tc>
          <w:tcPr>
            <w:tcW w:w="1093" w:type="pct"/>
            <w:vAlign w:val="center"/>
          </w:tcPr>
          <w:p w14:paraId="2D5D16C4" w14:textId="2FCF1D73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oleucine</w:t>
            </w:r>
          </w:p>
        </w:tc>
        <w:tc>
          <w:tcPr>
            <w:tcW w:w="548" w:type="pct"/>
            <w:vAlign w:val="center"/>
          </w:tcPr>
          <w:p w14:paraId="673F177F" w14:textId="72E080C7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7A75491C" w14:textId="34BB83F9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.1</w:t>
            </w:r>
          </w:p>
        </w:tc>
        <w:tc>
          <w:tcPr>
            <w:tcW w:w="840" w:type="pct"/>
            <w:vAlign w:val="center"/>
          </w:tcPr>
          <w:p w14:paraId="0082BF8C" w14:textId="2E4675A1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0</w:t>
            </w:r>
          </w:p>
        </w:tc>
        <w:tc>
          <w:tcPr>
            <w:tcW w:w="840" w:type="pct"/>
            <w:vAlign w:val="center"/>
          </w:tcPr>
          <w:p w14:paraId="32FB0174" w14:textId="1A7B2E16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3</w:t>
            </w:r>
          </w:p>
        </w:tc>
        <w:tc>
          <w:tcPr>
            <w:tcW w:w="840" w:type="pct"/>
            <w:vAlign w:val="center"/>
          </w:tcPr>
          <w:p w14:paraId="62737D55" w14:textId="145464A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1</w:t>
            </w:r>
          </w:p>
        </w:tc>
      </w:tr>
      <w:tr w:rsidR="00461E7D" w:rsidRPr="00E117E9" w14:paraId="60588DF8" w14:textId="77777777" w:rsidTr="00431E23">
        <w:tc>
          <w:tcPr>
            <w:tcW w:w="1093" w:type="pct"/>
            <w:vAlign w:val="center"/>
          </w:tcPr>
          <w:p w14:paraId="6216A476" w14:textId="1F7E5E9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Leu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ine</w:t>
            </w:r>
          </w:p>
        </w:tc>
        <w:tc>
          <w:tcPr>
            <w:tcW w:w="548" w:type="pct"/>
            <w:vAlign w:val="center"/>
          </w:tcPr>
          <w:p w14:paraId="19B032D0" w14:textId="29B93979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179A1747" w14:textId="221C0F78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7</w:t>
            </w:r>
          </w:p>
        </w:tc>
        <w:tc>
          <w:tcPr>
            <w:tcW w:w="840" w:type="pct"/>
            <w:vAlign w:val="center"/>
          </w:tcPr>
          <w:p w14:paraId="0D7BBDBC" w14:textId="18605138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.1</w:t>
            </w:r>
          </w:p>
        </w:tc>
        <w:tc>
          <w:tcPr>
            <w:tcW w:w="840" w:type="pct"/>
            <w:vAlign w:val="center"/>
          </w:tcPr>
          <w:p w14:paraId="5F2A9EF3" w14:textId="7B829D30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.2</w:t>
            </w:r>
          </w:p>
        </w:tc>
        <w:tc>
          <w:tcPr>
            <w:tcW w:w="840" w:type="pct"/>
            <w:vAlign w:val="center"/>
          </w:tcPr>
          <w:p w14:paraId="0120BF53" w14:textId="04A6B38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.2</w:t>
            </w:r>
          </w:p>
        </w:tc>
      </w:tr>
      <w:tr w:rsidR="00461E7D" w:rsidRPr="00E117E9" w14:paraId="4DF2CFCF" w14:textId="77777777" w:rsidTr="00431E23">
        <w:tc>
          <w:tcPr>
            <w:tcW w:w="1093" w:type="pct"/>
            <w:vAlign w:val="center"/>
          </w:tcPr>
          <w:p w14:paraId="67AFCFD6" w14:textId="659A806F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Ly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ne</w:t>
            </w:r>
          </w:p>
        </w:tc>
        <w:tc>
          <w:tcPr>
            <w:tcW w:w="548" w:type="pct"/>
            <w:vAlign w:val="center"/>
          </w:tcPr>
          <w:p w14:paraId="5EC53EB9" w14:textId="41DE8F1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50043452" w14:textId="4357A319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9.4</w:t>
            </w:r>
          </w:p>
        </w:tc>
        <w:tc>
          <w:tcPr>
            <w:tcW w:w="840" w:type="pct"/>
            <w:vAlign w:val="center"/>
          </w:tcPr>
          <w:p w14:paraId="4C5803F5" w14:textId="1C68BAE1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9.6</w:t>
            </w:r>
          </w:p>
        </w:tc>
        <w:tc>
          <w:tcPr>
            <w:tcW w:w="840" w:type="pct"/>
            <w:vAlign w:val="center"/>
          </w:tcPr>
          <w:p w14:paraId="679CA37F" w14:textId="3AEA8E73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0</w:t>
            </w:r>
          </w:p>
        </w:tc>
        <w:tc>
          <w:tcPr>
            <w:tcW w:w="840" w:type="pct"/>
            <w:vAlign w:val="center"/>
          </w:tcPr>
          <w:p w14:paraId="7F3922A3" w14:textId="0A4175B2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2</w:t>
            </w:r>
          </w:p>
        </w:tc>
      </w:tr>
      <w:tr w:rsidR="00461E7D" w:rsidRPr="00E117E9" w14:paraId="660EAA43" w14:textId="77777777" w:rsidTr="00431E23">
        <w:tc>
          <w:tcPr>
            <w:tcW w:w="1093" w:type="pct"/>
            <w:vAlign w:val="center"/>
          </w:tcPr>
          <w:p w14:paraId="2498EC03" w14:textId="20D4A4CF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Me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hionine</w:t>
            </w:r>
          </w:p>
        </w:tc>
        <w:tc>
          <w:tcPr>
            <w:tcW w:w="548" w:type="pct"/>
            <w:vAlign w:val="center"/>
          </w:tcPr>
          <w:p w14:paraId="19A30363" w14:textId="1223CDF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1DC5ADB5" w14:textId="72AB0870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1</w:t>
            </w:r>
          </w:p>
        </w:tc>
        <w:tc>
          <w:tcPr>
            <w:tcW w:w="840" w:type="pct"/>
            <w:vAlign w:val="center"/>
          </w:tcPr>
          <w:p w14:paraId="43A5A9D5" w14:textId="3699FA27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1</w:t>
            </w:r>
          </w:p>
        </w:tc>
        <w:tc>
          <w:tcPr>
            <w:tcW w:w="840" w:type="pct"/>
            <w:vAlign w:val="center"/>
          </w:tcPr>
          <w:p w14:paraId="4571293E" w14:textId="21DDFE1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4</w:t>
            </w:r>
          </w:p>
        </w:tc>
        <w:tc>
          <w:tcPr>
            <w:tcW w:w="840" w:type="pct"/>
            <w:vAlign w:val="center"/>
          </w:tcPr>
          <w:p w14:paraId="214819B3" w14:textId="0C4CDD9F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0</w:t>
            </w:r>
          </w:p>
        </w:tc>
      </w:tr>
      <w:tr w:rsidR="00461E7D" w:rsidRPr="00E117E9" w14:paraId="36C06C25" w14:textId="77777777" w:rsidTr="00431E23">
        <w:tc>
          <w:tcPr>
            <w:tcW w:w="1093" w:type="pct"/>
            <w:vAlign w:val="center"/>
          </w:tcPr>
          <w:p w14:paraId="7676D83D" w14:textId="2FDEEE9E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Ph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nylalanine</w:t>
            </w:r>
          </w:p>
        </w:tc>
        <w:tc>
          <w:tcPr>
            <w:tcW w:w="548" w:type="pct"/>
            <w:vAlign w:val="center"/>
          </w:tcPr>
          <w:p w14:paraId="48529638" w14:textId="02A1D640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2359B824" w14:textId="72B9A3D0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.8</w:t>
            </w:r>
          </w:p>
        </w:tc>
        <w:tc>
          <w:tcPr>
            <w:tcW w:w="840" w:type="pct"/>
            <w:vAlign w:val="center"/>
          </w:tcPr>
          <w:p w14:paraId="43F9EFBB" w14:textId="25B1F6CC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6</w:t>
            </w:r>
          </w:p>
        </w:tc>
        <w:tc>
          <w:tcPr>
            <w:tcW w:w="840" w:type="pct"/>
            <w:vAlign w:val="center"/>
          </w:tcPr>
          <w:p w14:paraId="666EAAAE" w14:textId="5ED0E630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4</w:t>
            </w:r>
          </w:p>
        </w:tc>
        <w:tc>
          <w:tcPr>
            <w:tcW w:w="840" w:type="pct"/>
            <w:vAlign w:val="center"/>
          </w:tcPr>
          <w:p w14:paraId="3E96B592" w14:textId="7BDED9D3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</w:tc>
      </w:tr>
      <w:tr w:rsidR="00461E7D" w:rsidRPr="00E117E9" w14:paraId="6EE01323" w14:textId="77777777" w:rsidTr="00A548BC">
        <w:tc>
          <w:tcPr>
            <w:tcW w:w="1093" w:type="pct"/>
            <w:vAlign w:val="center"/>
          </w:tcPr>
          <w:p w14:paraId="4F0FBE8F" w14:textId="2DF62D3D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Pr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line</w:t>
            </w:r>
          </w:p>
        </w:tc>
        <w:tc>
          <w:tcPr>
            <w:tcW w:w="548" w:type="pct"/>
            <w:vAlign w:val="center"/>
          </w:tcPr>
          <w:p w14:paraId="2A0E4D1E" w14:textId="1541ECF9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01B13139" w14:textId="0B8CEE34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.3</w:t>
            </w:r>
          </w:p>
        </w:tc>
        <w:tc>
          <w:tcPr>
            <w:tcW w:w="840" w:type="pct"/>
            <w:vAlign w:val="center"/>
          </w:tcPr>
          <w:p w14:paraId="05BA0977" w14:textId="011A87DA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8</w:t>
            </w:r>
          </w:p>
        </w:tc>
        <w:tc>
          <w:tcPr>
            <w:tcW w:w="840" w:type="pct"/>
            <w:vAlign w:val="center"/>
          </w:tcPr>
          <w:p w14:paraId="4D09BEB9" w14:textId="56725AB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9</w:t>
            </w:r>
          </w:p>
        </w:tc>
        <w:tc>
          <w:tcPr>
            <w:tcW w:w="840" w:type="pct"/>
            <w:vAlign w:val="center"/>
          </w:tcPr>
          <w:p w14:paraId="09E69B4A" w14:textId="2F577548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</w:tc>
      </w:tr>
      <w:tr w:rsidR="00461E7D" w:rsidRPr="00E117E9" w14:paraId="075545DC" w14:textId="77777777" w:rsidTr="00431E23">
        <w:tc>
          <w:tcPr>
            <w:tcW w:w="1093" w:type="pct"/>
            <w:vAlign w:val="center"/>
          </w:tcPr>
          <w:p w14:paraId="2A76EC7A" w14:textId="6F7C344F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Se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ne</w:t>
            </w:r>
          </w:p>
        </w:tc>
        <w:tc>
          <w:tcPr>
            <w:tcW w:w="548" w:type="pct"/>
            <w:vAlign w:val="center"/>
          </w:tcPr>
          <w:p w14:paraId="2F5AD971" w14:textId="1D2CBF09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4B5484B7" w14:textId="733D196B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5.0</w:t>
            </w:r>
          </w:p>
        </w:tc>
        <w:tc>
          <w:tcPr>
            <w:tcW w:w="840" w:type="pct"/>
            <w:vAlign w:val="center"/>
          </w:tcPr>
          <w:p w14:paraId="047430F5" w14:textId="515C51E0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5</w:t>
            </w:r>
          </w:p>
        </w:tc>
        <w:tc>
          <w:tcPr>
            <w:tcW w:w="840" w:type="pct"/>
            <w:vAlign w:val="center"/>
          </w:tcPr>
          <w:p w14:paraId="7886DDA0" w14:textId="0DC4D406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9</w:t>
            </w:r>
          </w:p>
        </w:tc>
        <w:tc>
          <w:tcPr>
            <w:tcW w:w="840" w:type="pct"/>
            <w:vAlign w:val="center"/>
          </w:tcPr>
          <w:p w14:paraId="68F12CEC" w14:textId="493B07EC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</w:tr>
      <w:tr w:rsidR="00461E7D" w:rsidRPr="00E117E9" w14:paraId="68DE64EF" w14:textId="77777777" w:rsidTr="00431E23">
        <w:tc>
          <w:tcPr>
            <w:tcW w:w="1093" w:type="pct"/>
            <w:vAlign w:val="center"/>
          </w:tcPr>
          <w:p w14:paraId="68FC5AA3" w14:textId="3CAAC42E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Th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onine</w:t>
            </w:r>
          </w:p>
        </w:tc>
        <w:tc>
          <w:tcPr>
            <w:tcW w:w="548" w:type="pct"/>
            <w:vAlign w:val="center"/>
          </w:tcPr>
          <w:p w14:paraId="342E1DEB" w14:textId="58A9870C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683EA021" w14:textId="11E7BED0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.6</w:t>
            </w:r>
          </w:p>
        </w:tc>
        <w:tc>
          <w:tcPr>
            <w:tcW w:w="840" w:type="pct"/>
            <w:vAlign w:val="center"/>
          </w:tcPr>
          <w:p w14:paraId="4591F113" w14:textId="713E55E7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2</w:t>
            </w:r>
          </w:p>
        </w:tc>
        <w:tc>
          <w:tcPr>
            <w:tcW w:w="840" w:type="pct"/>
            <w:vAlign w:val="center"/>
          </w:tcPr>
          <w:p w14:paraId="0ADA2CA3" w14:textId="2ACAD394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5</w:t>
            </w:r>
          </w:p>
        </w:tc>
        <w:tc>
          <w:tcPr>
            <w:tcW w:w="840" w:type="pct"/>
            <w:vAlign w:val="center"/>
          </w:tcPr>
          <w:p w14:paraId="6EEF2EAC" w14:textId="78ABCE7C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</w:t>
            </w:r>
          </w:p>
        </w:tc>
      </w:tr>
      <w:tr w:rsidR="00461E7D" w:rsidRPr="00E117E9" w14:paraId="66C154E0" w14:textId="77777777" w:rsidTr="00431E23">
        <w:tc>
          <w:tcPr>
            <w:tcW w:w="1093" w:type="pct"/>
            <w:vAlign w:val="center"/>
          </w:tcPr>
          <w:p w14:paraId="24F4EBE6" w14:textId="7F8A3AEF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Ty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osine</w:t>
            </w:r>
          </w:p>
        </w:tc>
        <w:tc>
          <w:tcPr>
            <w:tcW w:w="548" w:type="pct"/>
            <w:vAlign w:val="center"/>
          </w:tcPr>
          <w:p w14:paraId="630AA0E2" w14:textId="7AAEBBD6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vAlign w:val="center"/>
          </w:tcPr>
          <w:p w14:paraId="29CADF23" w14:textId="06E2753D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9</w:t>
            </w:r>
          </w:p>
        </w:tc>
        <w:tc>
          <w:tcPr>
            <w:tcW w:w="840" w:type="pct"/>
            <w:vAlign w:val="center"/>
          </w:tcPr>
          <w:p w14:paraId="66DEFDCE" w14:textId="192B7261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.0</w:t>
            </w:r>
          </w:p>
        </w:tc>
        <w:tc>
          <w:tcPr>
            <w:tcW w:w="840" w:type="pct"/>
            <w:vAlign w:val="center"/>
          </w:tcPr>
          <w:p w14:paraId="13BBBB9A" w14:textId="53033312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9</w:t>
            </w:r>
          </w:p>
        </w:tc>
        <w:tc>
          <w:tcPr>
            <w:tcW w:w="840" w:type="pct"/>
            <w:vAlign w:val="center"/>
          </w:tcPr>
          <w:p w14:paraId="2418CEC6" w14:textId="721D5E82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4</w:t>
            </w:r>
          </w:p>
        </w:tc>
      </w:tr>
      <w:tr w:rsidR="00461E7D" w:rsidRPr="00E117E9" w14:paraId="34A234D8" w14:textId="77777777" w:rsidTr="00431E23"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2BEF53D0" w14:textId="17B0F747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548BC">
              <w:rPr>
                <w:rFonts w:ascii="Times New Roman" w:hAnsi="Times New Roman" w:cs="Times New Roman"/>
                <w:sz w:val="24"/>
                <w:lang w:val="en-US"/>
              </w:rPr>
              <w:t>Va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ne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176F1B19" w14:textId="1C68F0D6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4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kg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1C6F3AF7" w14:textId="68CD6C97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.6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7235E800" w14:textId="3572DE8A" w:rsidR="00461E7D" w:rsidRPr="00A548BC" w:rsidRDefault="004003AE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7.9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191232C7" w14:textId="5A2A5828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7.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6A32A99F" w14:textId="6BBF9DFB" w:rsidR="00461E7D" w:rsidRPr="00A548BC" w:rsidRDefault="00461E7D" w:rsidP="00461E7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6</w:t>
            </w:r>
          </w:p>
        </w:tc>
      </w:tr>
    </w:tbl>
    <w:p w14:paraId="0047196C" w14:textId="5F36566C" w:rsidR="00A548BC" w:rsidRDefault="00A548BC" w:rsidP="00A548BC">
      <w:pPr>
        <w:spacing w:after="0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A548BC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LOQ: below limit of quantification (&lt;0.3 µmol/g DM for Ins(1,2,3,4,</w:t>
      </w:r>
      <w:proofErr w:type="gramStart"/>
      <w:r w:rsidRPr="00A548BC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6)P</w:t>
      </w:r>
      <w:proofErr w:type="gramEnd"/>
      <w:r w:rsidRPr="00A548BC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A548BC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)</w:t>
      </w:r>
    </w:p>
    <w:p w14:paraId="429E4593" w14:textId="787291EF" w:rsidR="00A548BC" w:rsidRDefault="00A548BC" w:rsidP="00A548BC">
      <w:pPr>
        <w:spacing w:after="0"/>
        <w:ind w:left="142" w:hanging="142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1</w:t>
      </w:r>
      <w:r w:rsidRPr="00A548BC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During acid hydrolysis, the amid residue in the side group of asparagine and glutamine is lost, and thus aspartic acid and glutamic acid are formed (Fontaine, 2003)</w:t>
      </w:r>
      <w:r w:rsidR="0083185A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*</w:t>
      </w:r>
      <w:r w:rsidRPr="00A548BC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. Therefore, aspartic acid and asparagine as well as glutamic acid and glutamine were detected together.</w:t>
      </w:r>
    </w:p>
    <w:p w14:paraId="6671BD0B" w14:textId="68A0B5FD" w:rsidR="0083185A" w:rsidRDefault="0083185A" w:rsidP="0083185A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A52956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 xml:space="preserve">* 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Fontaine, J. 2003. Amino Acid Analysis of Feeds</w:t>
      </w:r>
      <w:r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. Pages 15-40 i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n Amino Acids in Animal Nutrition. </w:t>
      </w:r>
      <w:r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J. P. F. D’Mello, ed. 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2nd ed</w:t>
      </w:r>
      <w:r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. 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CAB International</w:t>
      </w:r>
      <w:r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,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Wallingford, United Kingdom</w:t>
      </w:r>
      <w:r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.</w:t>
      </w:r>
    </w:p>
    <w:p w14:paraId="50BE2D05" w14:textId="7F4AA308" w:rsidR="00EB08AF" w:rsidRDefault="00A548BC" w:rsidP="00A548BC">
      <w:pPr>
        <w:spacing w:after="0"/>
        <w:rPr>
          <w:lang w:val="en-US"/>
        </w:rPr>
        <w:sectPr w:rsidR="00EB08AF" w:rsidSect="004003AE">
          <w:pgSz w:w="16838" w:h="11906" w:orient="landscape"/>
          <w:pgMar w:top="567" w:right="1412" w:bottom="567" w:left="1412" w:header="709" w:footer="709" w:gutter="0"/>
          <w:pgNumType w:start="1"/>
          <w:cols w:space="708"/>
          <w:docGrid w:linePitch="360"/>
        </w:sectPr>
      </w:pPr>
      <w:r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InsP: inositol phosphate; </w:t>
      </w:r>
      <w:r w:rsidR="00871940"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P</w:t>
      </w:r>
      <w:r w:rsidR="00871940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6</w:t>
      </w:r>
      <w:r w:rsidR="00871940"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: phytate</w:t>
      </w:r>
    </w:p>
    <w:p w14:paraId="67DED213" w14:textId="4AFB3603" w:rsidR="00052F49" w:rsidRDefault="00871699" w:rsidP="00E61283">
      <w:pPr>
        <w:pStyle w:val="Beschriftung"/>
        <w:ind w:left="992" w:hanging="992"/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</w:pP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4682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A6996" w:rsidRPr="00A14C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1A6996" w:rsidRPr="00A14C84">
        <w:rPr>
          <w:color w:val="auto"/>
          <w:lang w:val="en-US"/>
        </w:rPr>
        <w:t xml:space="preserve"> 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 xml:space="preserve">Effect of </w:t>
      </w:r>
      <w:r w:rsidR="00ED5CDA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>oilseed meal-rice bran (</w:t>
      </w:r>
      <w:r w:rsid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>ORL</w:t>
      </w:r>
      <w:r w:rsidR="00ED5CDA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>)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 xml:space="preserve"> and phytase</w:t>
      </w:r>
      <w:r w:rsidR="00ED5CDA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 xml:space="preserve"> (Phy)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 xml:space="preserve"> level</w:t>
      </w:r>
      <w:r w:rsidR="00ED5CDA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>s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 xml:space="preserve"> in diets on InsP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vertAlign w:val="subscript"/>
          <w:lang w:val="en-US"/>
          <w14:ligatures w14:val="none"/>
        </w:rPr>
        <w:t>6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 xml:space="preserve"> disappearance, concentrations of inositol phosphate isomers and </w:t>
      </w:r>
      <w:r w:rsidR="0057387B" w:rsidRPr="006E23E4">
        <w:rPr>
          <w:rFonts w:ascii="Times New Roman" w:eastAsia="Calibri" w:hAnsi="Times New Roman" w:cs="Times New Roman"/>
          <w:iCs w:val="0"/>
          <w:color w:val="000000"/>
          <w:kern w:val="0"/>
          <w:sz w:val="24"/>
          <w:szCs w:val="24"/>
          <w:lang w:val="en-US"/>
          <w14:ligatures w14:val="none"/>
        </w:rPr>
        <w:t>myo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000000"/>
          <w:kern w:val="0"/>
          <w:sz w:val="24"/>
          <w:szCs w:val="24"/>
          <w:lang w:val="en-US"/>
          <w14:ligatures w14:val="none"/>
        </w:rPr>
        <w:t>-inositol in crop contents of broiler chicke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91"/>
        <w:gridCol w:w="1463"/>
        <w:gridCol w:w="1317"/>
        <w:gridCol w:w="1256"/>
        <w:gridCol w:w="1326"/>
        <w:gridCol w:w="1326"/>
        <w:gridCol w:w="1253"/>
        <w:gridCol w:w="1160"/>
        <w:gridCol w:w="1127"/>
        <w:gridCol w:w="877"/>
      </w:tblGrid>
      <w:tr w:rsidR="001626D8" w:rsidRPr="0057387B" w14:paraId="0ADA17B6" w14:textId="77777777" w:rsidTr="00F23F5B"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4B0E7C7" w14:textId="5202E3BE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="00D60049" w:rsidRPr="00D60049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  <w:p w14:paraId="01B89424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2117CA33" w14:textId="0DF6D400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  <w:p w14:paraId="28B4C4F2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</w:tcPr>
          <w:p w14:paraId="4DCF5FA8" w14:textId="5B738AFD" w:rsidR="001626D8" w:rsidRPr="0057387B" w:rsidRDefault="001626D8" w:rsidP="008C648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6</w:t>
            </w:r>
            <w:r>
              <w:rPr>
                <w:rFonts w:ascii="Times New Roman" w:eastAsia="Calibri" w:hAnsi="Times New Roman" w:cs="Times New Roman"/>
                <w:vertAlign w:val="subscript"/>
                <w:lang w:val="en-GB"/>
              </w:rPr>
              <w:t xml:space="preserve"> </w:t>
            </w:r>
            <w:r w:rsidRPr="0057387B">
              <w:rPr>
                <w:rFonts w:ascii="Times New Roman" w:eastAsia="Calibri" w:hAnsi="Times New Roman" w:cs="Times New Roman"/>
                <w:lang w:val="en-GB"/>
              </w:rPr>
              <w:t>disappearanc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79592B7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vertAlign w:val="sub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6</w:t>
            </w:r>
          </w:p>
          <w:p w14:paraId="302A326D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5DDD3F0F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0BC91CE3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4,5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6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3D65DC4C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07C1336B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3,4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5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19DE4140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7E7A029F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5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6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9C38DD1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4E244EBC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3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4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1ED6AE5" w14:textId="4BA2F585" w:rsidR="001626D8" w:rsidRPr="0057387B" w:rsidRDefault="001626D8" w:rsidP="0057387B">
            <w:pPr>
              <w:rPr>
                <w:rFonts w:ascii="Times New Roman" w:eastAsia="Calibri" w:hAnsi="Times New Roman" w:cs="Times New Roman"/>
                <w:vertAlign w:val="sub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x</w:t>
            </w:r>
            <w:r w:rsidR="00D60049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  <w:p w14:paraId="6C2AC2E8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14:paraId="3F8437D1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lang w:val="en-GB"/>
              </w:rPr>
              <w:t>Myo</w:t>
            </w:r>
            <w:r w:rsidRPr="0057387B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  <w:p w14:paraId="4E5E1861" w14:textId="77777777" w:rsidR="001626D8" w:rsidRPr="0057387B" w:rsidRDefault="001626D8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ositol</w:t>
            </w:r>
          </w:p>
        </w:tc>
      </w:tr>
      <w:tr w:rsidR="0057387B" w:rsidRPr="0057387B" w14:paraId="4FDE263F" w14:textId="77777777" w:rsidTr="00F23F5B"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BCC45C1" w14:textId="7EE23325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169CF68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FTU/kg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EA949D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%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5F839A6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g/kg DM)</w:t>
            </w:r>
          </w:p>
        </w:tc>
        <w:tc>
          <w:tcPr>
            <w:tcW w:w="2970" w:type="pct"/>
            <w:gridSpan w:val="7"/>
            <w:tcBorders>
              <w:bottom w:val="single" w:sz="4" w:space="0" w:color="auto"/>
            </w:tcBorders>
            <w:vAlign w:val="center"/>
          </w:tcPr>
          <w:p w14:paraId="56C7F3BB" w14:textId="77777777" w:rsidR="0057387B" w:rsidRPr="0057387B" w:rsidRDefault="0057387B" w:rsidP="0057387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µmol/g DM)</w:t>
            </w:r>
          </w:p>
        </w:tc>
      </w:tr>
      <w:tr w:rsidR="0057387B" w:rsidRPr="0057387B" w14:paraId="07527081" w14:textId="77777777" w:rsidTr="00F23F5B">
        <w:tc>
          <w:tcPr>
            <w:tcW w:w="506" w:type="pct"/>
            <w:vAlign w:val="center"/>
          </w:tcPr>
          <w:p w14:paraId="186E2C8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reatments</w:t>
            </w:r>
          </w:p>
        </w:tc>
        <w:tc>
          <w:tcPr>
            <w:tcW w:w="532" w:type="pct"/>
            <w:vAlign w:val="center"/>
          </w:tcPr>
          <w:p w14:paraId="55AE471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19EA7C0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53A5BCC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970" w:type="pct"/>
            <w:gridSpan w:val="7"/>
            <w:vAlign w:val="center"/>
          </w:tcPr>
          <w:p w14:paraId="18476DF8" w14:textId="77777777" w:rsidR="0057387B" w:rsidRPr="0057387B" w:rsidRDefault="0057387B" w:rsidP="0057387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7387B" w:rsidRPr="0057387B" w14:paraId="6EEA1608" w14:textId="77777777" w:rsidTr="00F23F5B">
        <w:tc>
          <w:tcPr>
            <w:tcW w:w="506" w:type="pct"/>
            <w:vAlign w:val="center"/>
          </w:tcPr>
          <w:p w14:paraId="00B2BB31" w14:textId="25411203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32" w:type="pct"/>
            <w:vAlign w:val="center"/>
          </w:tcPr>
          <w:p w14:paraId="63C3EE5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22" w:type="pct"/>
          </w:tcPr>
          <w:p w14:paraId="6E9C3C0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9</w:t>
            </w:r>
          </w:p>
        </w:tc>
        <w:tc>
          <w:tcPr>
            <w:tcW w:w="470" w:type="pct"/>
            <w:vAlign w:val="center"/>
          </w:tcPr>
          <w:p w14:paraId="7AB7C07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1</w:t>
            </w:r>
          </w:p>
        </w:tc>
        <w:tc>
          <w:tcPr>
            <w:tcW w:w="448" w:type="pct"/>
            <w:vAlign w:val="center"/>
          </w:tcPr>
          <w:p w14:paraId="765F930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.9</w:t>
            </w:r>
          </w:p>
        </w:tc>
        <w:tc>
          <w:tcPr>
            <w:tcW w:w="473" w:type="pct"/>
            <w:vAlign w:val="center"/>
          </w:tcPr>
          <w:p w14:paraId="4B98993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473" w:type="pct"/>
            <w:vAlign w:val="center"/>
          </w:tcPr>
          <w:p w14:paraId="383A777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447" w:type="pct"/>
            <w:vAlign w:val="center"/>
          </w:tcPr>
          <w:p w14:paraId="3606220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14" w:type="pct"/>
            <w:vAlign w:val="center"/>
          </w:tcPr>
          <w:p w14:paraId="2454C59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402" w:type="pct"/>
            <w:vAlign w:val="center"/>
          </w:tcPr>
          <w:p w14:paraId="632D9B5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313" w:type="pct"/>
            <w:vAlign w:val="center"/>
          </w:tcPr>
          <w:p w14:paraId="67ACE56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</w:tr>
      <w:tr w:rsidR="0057387B" w:rsidRPr="0057387B" w14:paraId="4B4AF12B" w14:textId="77777777" w:rsidTr="00F23F5B">
        <w:tc>
          <w:tcPr>
            <w:tcW w:w="506" w:type="pct"/>
            <w:vAlign w:val="center"/>
          </w:tcPr>
          <w:p w14:paraId="255C1AC8" w14:textId="1B16BA8A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32" w:type="pct"/>
            <w:vAlign w:val="center"/>
          </w:tcPr>
          <w:p w14:paraId="597C377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22" w:type="pct"/>
          </w:tcPr>
          <w:p w14:paraId="0D68645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7</w:t>
            </w:r>
          </w:p>
        </w:tc>
        <w:tc>
          <w:tcPr>
            <w:tcW w:w="470" w:type="pct"/>
            <w:vAlign w:val="center"/>
          </w:tcPr>
          <w:p w14:paraId="78DD1E9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8</w:t>
            </w:r>
          </w:p>
        </w:tc>
        <w:tc>
          <w:tcPr>
            <w:tcW w:w="448" w:type="pct"/>
            <w:vAlign w:val="center"/>
          </w:tcPr>
          <w:p w14:paraId="55EC46C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.4</w:t>
            </w:r>
          </w:p>
        </w:tc>
        <w:tc>
          <w:tcPr>
            <w:tcW w:w="473" w:type="pct"/>
            <w:vAlign w:val="center"/>
          </w:tcPr>
          <w:p w14:paraId="6464F15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473" w:type="pct"/>
            <w:vAlign w:val="center"/>
          </w:tcPr>
          <w:p w14:paraId="0F8AE89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LOQ</w:t>
            </w:r>
          </w:p>
        </w:tc>
        <w:tc>
          <w:tcPr>
            <w:tcW w:w="447" w:type="pct"/>
            <w:vAlign w:val="center"/>
          </w:tcPr>
          <w:p w14:paraId="5F0A218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414" w:type="pct"/>
            <w:vAlign w:val="center"/>
          </w:tcPr>
          <w:p w14:paraId="22B6149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02" w:type="pct"/>
            <w:vAlign w:val="center"/>
          </w:tcPr>
          <w:p w14:paraId="3E417E3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313" w:type="pct"/>
            <w:vAlign w:val="center"/>
          </w:tcPr>
          <w:p w14:paraId="7193B9C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</w:tr>
      <w:tr w:rsidR="0057387B" w:rsidRPr="0057387B" w14:paraId="2CE9F55A" w14:textId="77777777" w:rsidTr="00F23F5B">
        <w:tc>
          <w:tcPr>
            <w:tcW w:w="506" w:type="pct"/>
            <w:vAlign w:val="center"/>
          </w:tcPr>
          <w:p w14:paraId="1512CB6D" w14:textId="3F9D5945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32" w:type="pct"/>
            <w:vAlign w:val="center"/>
          </w:tcPr>
          <w:p w14:paraId="0D12CF0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22" w:type="pct"/>
          </w:tcPr>
          <w:p w14:paraId="259DA68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  <w:tc>
          <w:tcPr>
            <w:tcW w:w="470" w:type="pct"/>
            <w:vAlign w:val="center"/>
          </w:tcPr>
          <w:p w14:paraId="2C0B22A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2</w:t>
            </w:r>
          </w:p>
        </w:tc>
        <w:tc>
          <w:tcPr>
            <w:tcW w:w="448" w:type="pct"/>
            <w:vAlign w:val="center"/>
          </w:tcPr>
          <w:p w14:paraId="423C1ED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.8</w:t>
            </w:r>
          </w:p>
        </w:tc>
        <w:tc>
          <w:tcPr>
            <w:tcW w:w="473" w:type="pct"/>
            <w:vAlign w:val="center"/>
          </w:tcPr>
          <w:p w14:paraId="1777888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473" w:type="pct"/>
            <w:vAlign w:val="center"/>
          </w:tcPr>
          <w:p w14:paraId="5FBD70E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447" w:type="pct"/>
            <w:vAlign w:val="center"/>
          </w:tcPr>
          <w:p w14:paraId="01A0D07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LOQ</w:t>
            </w:r>
          </w:p>
        </w:tc>
        <w:tc>
          <w:tcPr>
            <w:tcW w:w="414" w:type="pct"/>
            <w:vAlign w:val="center"/>
          </w:tcPr>
          <w:p w14:paraId="116A45D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402" w:type="pct"/>
            <w:vAlign w:val="center"/>
          </w:tcPr>
          <w:p w14:paraId="35051B9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313" w:type="pct"/>
            <w:vAlign w:val="center"/>
          </w:tcPr>
          <w:p w14:paraId="1FFFA1A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</w:tr>
      <w:tr w:rsidR="0057387B" w:rsidRPr="0057387B" w14:paraId="127A4C51" w14:textId="77777777" w:rsidTr="00F23F5B">
        <w:tc>
          <w:tcPr>
            <w:tcW w:w="506" w:type="pct"/>
            <w:vAlign w:val="center"/>
          </w:tcPr>
          <w:p w14:paraId="26763FD2" w14:textId="69FB8FEE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vAlign w:val="center"/>
          </w:tcPr>
          <w:p w14:paraId="217B2D6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22" w:type="pct"/>
          </w:tcPr>
          <w:p w14:paraId="0D88820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7</w:t>
            </w:r>
          </w:p>
        </w:tc>
        <w:tc>
          <w:tcPr>
            <w:tcW w:w="470" w:type="pct"/>
            <w:vAlign w:val="center"/>
          </w:tcPr>
          <w:p w14:paraId="48F1D11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7</w:t>
            </w:r>
          </w:p>
        </w:tc>
        <w:tc>
          <w:tcPr>
            <w:tcW w:w="448" w:type="pct"/>
            <w:vAlign w:val="center"/>
          </w:tcPr>
          <w:p w14:paraId="7FEFA04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3</w:t>
            </w:r>
          </w:p>
        </w:tc>
        <w:tc>
          <w:tcPr>
            <w:tcW w:w="473" w:type="pct"/>
            <w:vAlign w:val="center"/>
          </w:tcPr>
          <w:p w14:paraId="26E3E2F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473" w:type="pct"/>
            <w:vAlign w:val="center"/>
          </w:tcPr>
          <w:p w14:paraId="0F87C3A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47" w:type="pct"/>
            <w:vAlign w:val="center"/>
          </w:tcPr>
          <w:p w14:paraId="666A8D6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414" w:type="pct"/>
            <w:vAlign w:val="center"/>
          </w:tcPr>
          <w:p w14:paraId="20C076A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02" w:type="pct"/>
            <w:vAlign w:val="center"/>
          </w:tcPr>
          <w:p w14:paraId="129589C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313" w:type="pct"/>
            <w:vAlign w:val="center"/>
          </w:tcPr>
          <w:p w14:paraId="0DD3D40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</w:tr>
      <w:tr w:rsidR="0057387B" w:rsidRPr="0057387B" w14:paraId="5C19C4D4" w14:textId="77777777" w:rsidTr="00F23F5B">
        <w:tc>
          <w:tcPr>
            <w:tcW w:w="506" w:type="pct"/>
            <w:vAlign w:val="center"/>
          </w:tcPr>
          <w:p w14:paraId="78CE7A3E" w14:textId="5462DD39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vAlign w:val="center"/>
          </w:tcPr>
          <w:p w14:paraId="24348CE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22" w:type="pct"/>
          </w:tcPr>
          <w:p w14:paraId="0F0ED88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9</w:t>
            </w:r>
          </w:p>
        </w:tc>
        <w:tc>
          <w:tcPr>
            <w:tcW w:w="470" w:type="pct"/>
            <w:vAlign w:val="center"/>
          </w:tcPr>
          <w:p w14:paraId="4795A5F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1</w:t>
            </w:r>
          </w:p>
        </w:tc>
        <w:tc>
          <w:tcPr>
            <w:tcW w:w="448" w:type="pct"/>
            <w:vAlign w:val="center"/>
          </w:tcPr>
          <w:p w14:paraId="530D807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1</w:t>
            </w:r>
          </w:p>
        </w:tc>
        <w:tc>
          <w:tcPr>
            <w:tcW w:w="473" w:type="pct"/>
            <w:vAlign w:val="center"/>
          </w:tcPr>
          <w:p w14:paraId="480595B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473" w:type="pct"/>
            <w:vAlign w:val="center"/>
          </w:tcPr>
          <w:p w14:paraId="194C7FF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447" w:type="pct"/>
            <w:vAlign w:val="center"/>
          </w:tcPr>
          <w:p w14:paraId="26D515D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414" w:type="pct"/>
            <w:vAlign w:val="center"/>
          </w:tcPr>
          <w:p w14:paraId="57B2E7E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02" w:type="pct"/>
            <w:vAlign w:val="center"/>
          </w:tcPr>
          <w:p w14:paraId="0576DE1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313" w:type="pct"/>
            <w:vAlign w:val="center"/>
          </w:tcPr>
          <w:p w14:paraId="3C31C32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</w:tr>
      <w:tr w:rsidR="0057387B" w:rsidRPr="0057387B" w14:paraId="60C2CD5C" w14:textId="77777777" w:rsidTr="00F23F5B">
        <w:tc>
          <w:tcPr>
            <w:tcW w:w="506" w:type="pct"/>
            <w:vAlign w:val="center"/>
          </w:tcPr>
          <w:p w14:paraId="63A0E24A" w14:textId="423C91E0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vAlign w:val="center"/>
          </w:tcPr>
          <w:p w14:paraId="2E16129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22" w:type="pct"/>
          </w:tcPr>
          <w:p w14:paraId="1FD3FF4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6</w:t>
            </w:r>
          </w:p>
        </w:tc>
        <w:tc>
          <w:tcPr>
            <w:tcW w:w="470" w:type="pct"/>
            <w:vAlign w:val="center"/>
          </w:tcPr>
          <w:p w14:paraId="22F5FBA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8</w:t>
            </w:r>
          </w:p>
        </w:tc>
        <w:tc>
          <w:tcPr>
            <w:tcW w:w="448" w:type="pct"/>
            <w:vAlign w:val="center"/>
          </w:tcPr>
          <w:p w14:paraId="51C3DE8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7.2</w:t>
            </w:r>
          </w:p>
        </w:tc>
        <w:tc>
          <w:tcPr>
            <w:tcW w:w="473" w:type="pct"/>
            <w:vAlign w:val="center"/>
          </w:tcPr>
          <w:p w14:paraId="623BD47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73" w:type="pct"/>
            <w:vAlign w:val="center"/>
          </w:tcPr>
          <w:p w14:paraId="2C532F7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447" w:type="pct"/>
            <w:vAlign w:val="center"/>
          </w:tcPr>
          <w:p w14:paraId="0E50348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414" w:type="pct"/>
            <w:vAlign w:val="center"/>
          </w:tcPr>
          <w:p w14:paraId="35FC128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02" w:type="pct"/>
            <w:vAlign w:val="center"/>
          </w:tcPr>
          <w:p w14:paraId="225EDB8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313" w:type="pct"/>
            <w:vAlign w:val="center"/>
          </w:tcPr>
          <w:p w14:paraId="2C1946E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</w:tr>
      <w:tr w:rsidR="0057387B" w:rsidRPr="0057387B" w14:paraId="41BC4FA6" w14:textId="77777777" w:rsidTr="00F23F5B">
        <w:tc>
          <w:tcPr>
            <w:tcW w:w="506" w:type="pct"/>
            <w:vAlign w:val="center"/>
          </w:tcPr>
          <w:p w14:paraId="2C4D2567" w14:textId="44805DE5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32" w:type="pct"/>
            <w:vAlign w:val="center"/>
          </w:tcPr>
          <w:p w14:paraId="26A0B83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22" w:type="pct"/>
          </w:tcPr>
          <w:p w14:paraId="7EC8AB2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  <w:tc>
          <w:tcPr>
            <w:tcW w:w="470" w:type="pct"/>
            <w:vAlign w:val="center"/>
          </w:tcPr>
          <w:p w14:paraId="735A59A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5</w:t>
            </w:r>
          </w:p>
        </w:tc>
        <w:tc>
          <w:tcPr>
            <w:tcW w:w="448" w:type="pct"/>
            <w:vAlign w:val="center"/>
          </w:tcPr>
          <w:p w14:paraId="6C2DF99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1.5</w:t>
            </w:r>
          </w:p>
        </w:tc>
        <w:tc>
          <w:tcPr>
            <w:tcW w:w="473" w:type="pct"/>
            <w:vAlign w:val="center"/>
          </w:tcPr>
          <w:p w14:paraId="3ACBF56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473" w:type="pct"/>
            <w:vAlign w:val="center"/>
          </w:tcPr>
          <w:p w14:paraId="3D93815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47" w:type="pct"/>
            <w:vAlign w:val="center"/>
          </w:tcPr>
          <w:p w14:paraId="5ED67EB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414" w:type="pct"/>
            <w:vAlign w:val="center"/>
          </w:tcPr>
          <w:p w14:paraId="65C6FEB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402" w:type="pct"/>
            <w:vAlign w:val="center"/>
          </w:tcPr>
          <w:p w14:paraId="1E2708C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313" w:type="pct"/>
            <w:vAlign w:val="center"/>
          </w:tcPr>
          <w:p w14:paraId="5A8880A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7F32D1C6" w14:textId="77777777" w:rsidTr="00F23F5B">
        <w:tc>
          <w:tcPr>
            <w:tcW w:w="506" w:type="pct"/>
            <w:vAlign w:val="center"/>
          </w:tcPr>
          <w:p w14:paraId="704869FE" w14:textId="6EB0C9CC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32" w:type="pct"/>
            <w:vAlign w:val="center"/>
          </w:tcPr>
          <w:p w14:paraId="25173B8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22" w:type="pct"/>
          </w:tcPr>
          <w:p w14:paraId="0754308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5</w:t>
            </w:r>
          </w:p>
        </w:tc>
        <w:tc>
          <w:tcPr>
            <w:tcW w:w="470" w:type="pct"/>
            <w:vAlign w:val="center"/>
          </w:tcPr>
          <w:p w14:paraId="43D61CC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6</w:t>
            </w:r>
          </w:p>
        </w:tc>
        <w:tc>
          <w:tcPr>
            <w:tcW w:w="448" w:type="pct"/>
            <w:vAlign w:val="center"/>
          </w:tcPr>
          <w:p w14:paraId="081BF76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9.2</w:t>
            </w:r>
          </w:p>
        </w:tc>
        <w:tc>
          <w:tcPr>
            <w:tcW w:w="473" w:type="pct"/>
            <w:vAlign w:val="center"/>
          </w:tcPr>
          <w:p w14:paraId="33EF323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73" w:type="pct"/>
            <w:vAlign w:val="center"/>
          </w:tcPr>
          <w:p w14:paraId="7A653A5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47" w:type="pct"/>
            <w:vAlign w:val="center"/>
          </w:tcPr>
          <w:p w14:paraId="187D2DA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414" w:type="pct"/>
            <w:vAlign w:val="center"/>
          </w:tcPr>
          <w:p w14:paraId="154DED5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402" w:type="pct"/>
            <w:vAlign w:val="center"/>
          </w:tcPr>
          <w:p w14:paraId="6996CB8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2</w:t>
            </w:r>
          </w:p>
        </w:tc>
        <w:tc>
          <w:tcPr>
            <w:tcW w:w="313" w:type="pct"/>
            <w:vAlign w:val="center"/>
          </w:tcPr>
          <w:p w14:paraId="590A678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5D22CC4D" w14:textId="77777777" w:rsidTr="00F23F5B">
        <w:tc>
          <w:tcPr>
            <w:tcW w:w="506" w:type="pct"/>
            <w:vAlign w:val="center"/>
          </w:tcPr>
          <w:p w14:paraId="5BA6A56B" w14:textId="5278D017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32" w:type="pct"/>
            <w:vAlign w:val="center"/>
          </w:tcPr>
          <w:p w14:paraId="2324E9E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22" w:type="pct"/>
          </w:tcPr>
          <w:p w14:paraId="5A2D988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5</w:t>
            </w:r>
          </w:p>
        </w:tc>
        <w:tc>
          <w:tcPr>
            <w:tcW w:w="470" w:type="pct"/>
            <w:vAlign w:val="center"/>
          </w:tcPr>
          <w:p w14:paraId="2240946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5</w:t>
            </w:r>
          </w:p>
        </w:tc>
        <w:tc>
          <w:tcPr>
            <w:tcW w:w="448" w:type="pct"/>
            <w:vAlign w:val="center"/>
          </w:tcPr>
          <w:p w14:paraId="228A4A2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9.4</w:t>
            </w:r>
          </w:p>
        </w:tc>
        <w:tc>
          <w:tcPr>
            <w:tcW w:w="473" w:type="pct"/>
            <w:vAlign w:val="center"/>
          </w:tcPr>
          <w:p w14:paraId="2E4C658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73" w:type="pct"/>
            <w:vAlign w:val="center"/>
          </w:tcPr>
          <w:p w14:paraId="43DEF8C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447" w:type="pct"/>
            <w:vAlign w:val="center"/>
          </w:tcPr>
          <w:p w14:paraId="5BFBC2B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414" w:type="pct"/>
            <w:vAlign w:val="center"/>
          </w:tcPr>
          <w:p w14:paraId="646AA69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402" w:type="pct"/>
            <w:vAlign w:val="center"/>
          </w:tcPr>
          <w:p w14:paraId="6A852E0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2</w:t>
            </w:r>
          </w:p>
        </w:tc>
        <w:tc>
          <w:tcPr>
            <w:tcW w:w="313" w:type="pct"/>
            <w:vAlign w:val="center"/>
          </w:tcPr>
          <w:p w14:paraId="1244314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57387B" w:rsidRPr="0057387B" w14:paraId="2EFEF94D" w14:textId="77777777" w:rsidTr="00F23F5B">
        <w:tc>
          <w:tcPr>
            <w:tcW w:w="506" w:type="pct"/>
            <w:vAlign w:val="center"/>
          </w:tcPr>
          <w:p w14:paraId="1B049492" w14:textId="7D825E08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32" w:type="pct"/>
            <w:vAlign w:val="center"/>
          </w:tcPr>
          <w:p w14:paraId="19C45C6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22" w:type="pct"/>
          </w:tcPr>
          <w:p w14:paraId="1D1A0AE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  <w:tc>
          <w:tcPr>
            <w:tcW w:w="470" w:type="pct"/>
            <w:vAlign w:val="center"/>
          </w:tcPr>
          <w:p w14:paraId="0B2102D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4</w:t>
            </w:r>
          </w:p>
        </w:tc>
        <w:tc>
          <w:tcPr>
            <w:tcW w:w="448" w:type="pct"/>
            <w:vAlign w:val="center"/>
          </w:tcPr>
          <w:p w14:paraId="0C7660B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4.0</w:t>
            </w:r>
          </w:p>
        </w:tc>
        <w:tc>
          <w:tcPr>
            <w:tcW w:w="473" w:type="pct"/>
            <w:vAlign w:val="center"/>
          </w:tcPr>
          <w:p w14:paraId="34696DA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0</w:t>
            </w:r>
          </w:p>
        </w:tc>
        <w:tc>
          <w:tcPr>
            <w:tcW w:w="473" w:type="pct"/>
            <w:vAlign w:val="center"/>
          </w:tcPr>
          <w:p w14:paraId="4BA06E5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447" w:type="pct"/>
            <w:vAlign w:val="center"/>
          </w:tcPr>
          <w:p w14:paraId="64B5F52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414" w:type="pct"/>
            <w:vAlign w:val="center"/>
          </w:tcPr>
          <w:p w14:paraId="338B4C3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402" w:type="pct"/>
            <w:vAlign w:val="center"/>
          </w:tcPr>
          <w:p w14:paraId="01F87CE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313" w:type="pct"/>
            <w:vAlign w:val="center"/>
          </w:tcPr>
          <w:p w14:paraId="34DD75D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.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7387B" w:rsidRPr="0057387B" w14:paraId="1D3C2043" w14:textId="77777777" w:rsidTr="00F23F5B">
        <w:tc>
          <w:tcPr>
            <w:tcW w:w="506" w:type="pct"/>
            <w:vAlign w:val="center"/>
          </w:tcPr>
          <w:p w14:paraId="06AEC5EF" w14:textId="767F2513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32" w:type="pct"/>
            <w:vAlign w:val="center"/>
          </w:tcPr>
          <w:p w14:paraId="79EC15D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22" w:type="pct"/>
          </w:tcPr>
          <w:p w14:paraId="710E1BB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5</w:t>
            </w:r>
          </w:p>
        </w:tc>
        <w:tc>
          <w:tcPr>
            <w:tcW w:w="470" w:type="pct"/>
            <w:vAlign w:val="center"/>
          </w:tcPr>
          <w:p w14:paraId="454B04A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3</w:t>
            </w:r>
          </w:p>
        </w:tc>
        <w:tc>
          <w:tcPr>
            <w:tcW w:w="448" w:type="pct"/>
            <w:vAlign w:val="center"/>
          </w:tcPr>
          <w:p w14:paraId="69FDDF7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2.6</w:t>
            </w:r>
          </w:p>
        </w:tc>
        <w:tc>
          <w:tcPr>
            <w:tcW w:w="473" w:type="pct"/>
            <w:vAlign w:val="center"/>
          </w:tcPr>
          <w:p w14:paraId="4B72DAE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473" w:type="pct"/>
            <w:vAlign w:val="center"/>
          </w:tcPr>
          <w:p w14:paraId="1044C7B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447" w:type="pct"/>
            <w:vAlign w:val="center"/>
          </w:tcPr>
          <w:p w14:paraId="39AF156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0</w:t>
            </w:r>
          </w:p>
        </w:tc>
        <w:tc>
          <w:tcPr>
            <w:tcW w:w="414" w:type="pct"/>
            <w:vAlign w:val="center"/>
          </w:tcPr>
          <w:p w14:paraId="0CD5847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</w:p>
        </w:tc>
        <w:tc>
          <w:tcPr>
            <w:tcW w:w="402" w:type="pct"/>
            <w:vAlign w:val="center"/>
          </w:tcPr>
          <w:p w14:paraId="76476D7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4</w:t>
            </w:r>
          </w:p>
        </w:tc>
        <w:tc>
          <w:tcPr>
            <w:tcW w:w="313" w:type="pct"/>
            <w:vAlign w:val="center"/>
          </w:tcPr>
          <w:p w14:paraId="2D4077A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7387B" w:rsidRPr="0057387B" w14:paraId="6C870FF1" w14:textId="77777777" w:rsidTr="00F23F5B">
        <w:tc>
          <w:tcPr>
            <w:tcW w:w="506" w:type="pct"/>
            <w:vAlign w:val="center"/>
          </w:tcPr>
          <w:p w14:paraId="26AE59D9" w14:textId="48F7CFFA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32" w:type="pct"/>
            <w:vAlign w:val="center"/>
          </w:tcPr>
          <w:p w14:paraId="09B9937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22" w:type="pct"/>
          </w:tcPr>
          <w:p w14:paraId="2F5A96C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8</w:t>
            </w:r>
          </w:p>
        </w:tc>
        <w:tc>
          <w:tcPr>
            <w:tcW w:w="470" w:type="pct"/>
            <w:vAlign w:val="center"/>
          </w:tcPr>
          <w:p w14:paraId="4156BDF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3</w:t>
            </w:r>
          </w:p>
        </w:tc>
        <w:tc>
          <w:tcPr>
            <w:tcW w:w="448" w:type="pct"/>
            <w:vAlign w:val="center"/>
          </w:tcPr>
          <w:p w14:paraId="37C166C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2.4</w:t>
            </w:r>
          </w:p>
        </w:tc>
        <w:tc>
          <w:tcPr>
            <w:tcW w:w="473" w:type="pct"/>
            <w:vAlign w:val="center"/>
          </w:tcPr>
          <w:p w14:paraId="1190717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473" w:type="pct"/>
            <w:vAlign w:val="center"/>
          </w:tcPr>
          <w:p w14:paraId="6D5D397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47" w:type="pct"/>
            <w:vAlign w:val="center"/>
          </w:tcPr>
          <w:p w14:paraId="2C7291A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414" w:type="pct"/>
            <w:vAlign w:val="center"/>
          </w:tcPr>
          <w:p w14:paraId="424989A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402" w:type="pct"/>
            <w:vAlign w:val="center"/>
          </w:tcPr>
          <w:p w14:paraId="1A32C66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</w:p>
        </w:tc>
        <w:tc>
          <w:tcPr>
            <w:tcW w:w="313" w:type="pct"/>
            <w:vAlign w:val="center"/>
          </w:tcPr>
          <w:p w14:paraId="28F2252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7387B" w:rsidRPr="0057387B" w14:paraId="430C80B3" w14:textId="77777777" w:rsidTr="00F23F5B">
        <w:tc>
          <w:tcPr>
            <w:tcW w:w="506" w:type="pct"/>
            <w:vAlign w:val="center"/>
          </w:tcPr>
          <w:p w14:paraId="147B9028" w14:textId="77777777" w:rsidR="0057387B" w:rsidRPr="0057387B" w:rsidRDefault="0057387B" w:rsidP="0057387B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32" w:type="pct"/>
            <w:vAlign w:val="center"/>
          </w:tcPr>
          <w:p w14:paraId="63560EE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</w:tcPr>
          <w:p w14:paraId="7786422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6.3</w:t>
            </w:r>
          </w:p>
        </w:tc>
        <w:tc>
          <w:tcPr>
            <w:tcW w:w="470" w:type="pct"/>
          </w:tcPr>
          <w:p w14:paraId="74A4BFA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140</w:t>
            </w:r>
          </w:p>
        </w:tc>
        <w:tc>
          <w:tcPr>
            <w:tcW w:w="448" w:type="pct"/>
          </w:tcPr>
          <w:p w14:paraId="6F58B89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5</w:t>
            </w:r>
          </w:p>
        </w:tc>
        <w:tc>
          <w:tcPr>
            <w:tcW w:w="473" w:type="pct"/>
          </w:tcPr>
          <w:p w14:paraId="39AE53B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4</w:t>
            </w:r>
          </w:p>
        </w:tc>
        <w:tc>
          <w:tcPr>
            <w:tcW w:w="473" w:type="pct"/>
          </w:tcPr>
          <w:p w14:paraId="6FCF869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3</w:t>
            </w:r>
          </w:p>
        </w:tc>
        <w:tc>
          <w:tcPr>
            <w:tcW w:w="447" w:type="pct"/>
          </w:tcPr>
          <w:p w14:paraId="076B8EF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5</w:t>
            </w:r>
          </w:p>
        </w:tc>
        <w:tc>
          <w:tcPr>
            <w:tcW w:w="414" w:type="pct"/>
          </w:tcPr>
          <w:p w14:paraId="4458B5C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402" w:type="pct"/>
          </w:tcPr>
          <w:p w14:paraId="1A43876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13</w:t>
            </w:r>
          </w:p>
        </w:tc>
        <w:tc>
          <w:tcPr>
            <w:tcW w:w="313" w:type="pct"/>
          </w:tcPr>
          <w:p w14:paraId="2BADBBD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5</w:t>
            </w:r>
          </w:p>
        </w:tc>
      </w:tr>
      <w:tr w:rsidR="0057387B" w:rsidRPr="0057387B" w14:paraId="682AA245" w14:textId="77777777" w:rsidTr="001626D8">
        <w:tc>
          <w:tcPr>
            <w:tcW w:w="1038" w:type="pct"/>
            <w:gridSpan w:val="2"/>
            <w:vAlign w:val="center"/>
          </w:tcPr>
          <w:p w14:paraId="51B21916" w14:textId="1968922E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lang w:val="en-GB"/>
              </w:rPr>
              <w:t>Main effects</w:t>
            </w:r>
            <w:r w:rsidR="00D60049">
              <w:rPr>
                <w:rFonts w:ascii="Times New Roman" w:eastAsia="Calibri" w:hAnsi="Times New Roman" w:cs="Times New Roman"/>
                <w:i/>
                <w:vertAlign w:val="superscript"/>
                <w:lang w:val="en-GB"/>
              </w:rPr>
              <w:t>3</w:t>
            </w:r>
          </w:p>
        </w:tc>
        <w:tc>
          <w:tcPr>
            <w:tcW w:w="522" w:type="pct"/>
          </w:tcPr>
          <w:p w14:paraId="3879347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1CDE7A0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48" w:type="pct"/>
            <w:vAlign w:val="center"/>
          </w:tcPr>
          <w:p w14:paraId="1DFCD66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3" w:type="pct"/>
            <w:vAlign w:val="center"/>
          </w:tcPr>
          <w:p w14:paraId="07BA288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3" w:type="pct"/>
            <w:vAlign w:val="center"/>
          </w:tcPr>
          <w:p w14:paraId="0BB1873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47" w:type="pct"/>
            <w:vAlign w:val="center"/>
          </w:tcPr>
          <w:p w14:paraId="349DA12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E3C09E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02" w:type="pct"/>
            <w:vAlign w:val="center"/>
          </w:tcPr>
          <w:p w14:paraId="0055516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64212F9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7387B" w:rsidRPr="0057387B" w14:paraId="2C401C8A" w14:textId="77777777" w:rsidTr="00F23F5B">
        <w:tc>
          <w:tcPr>
            <w:tcW w:w="506" w:type="pct"/>
            <w:vAlign w:val="center"/>
          </w:tcPr>
          <w:p w14:paraId="46A01C10" w14:textId="25414A18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32" w:type="pct"/>
            <w:vAlign w:val="center"/>
          </w:tcPr>
          <w:p w14:paraId="07617A5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419F1DF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70" w:type="pct"/>
            <w:vAlign w:val="center"/>
          </w:tcPr>
          <w:p w14:paraId="104E709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48" w:type="pct"/>
            <w:vAlign w:val="center"/>
          </w:tcPr>
          <w:p w14:paraId="2C41359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.4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473" w:type="pct"/>
            <w:vAlign w:val="center"/>
          </w:tcPr>
          <w:p w14:paraId="5CB2475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473" w:type="pct"/>
            <w:vAlign w:val="center"/>
          </w:tcPr>
          <w:p w14:paraId="3E687C46" w14:textId="7BB0DC0E" w:rsidR="0057387B" w:rsidRPr="00373A0F" w:rsidRDefault="00373A0F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447" w:type="pct"/>
            <w:vAlign w:val="center"/>
          </w:tcPr>
          <w:p w14:paraId="497459D4" w14:textId="7E70BDA2" w:rsidR="0057387B" w:rsidRPr="00373A0F" w:rsidRDefault="00373A0F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414" w:type="pct"/>
            <w:vAlign w:val="center"/>
          </w:tcPr>
          <w:p w14:paraId="0FA6F00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402" w:type="pct"/>
            <w:vAlign w:val="center"/>
          </w:tcPr>
          <w:p w14:paraId="125350D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313" w:type="pct"/>
            <w:vAlign w:val="center"/>
          </w:tcPr>
          <w:p w14:paraId="21509A6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1C8931B8" w14:textId="77777777" w:rsidTr="00F23F5B">
        <w:tc>
          <w:tcPr>
            <w:tcW w:w="506" w:type="pct"/>
            <w:vAlign w:val="center"/>
          </w:tcPr>
          <w:p w14:paraId="329399AC" w14:textId="05806217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vAlign w:val="center"/>
          </w:tcPr>
          <w:p w14:paraId="637B368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08E780C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0" w:type="pct"/>
            <w:vAlign w:val="center"/>
          </w:tcPr>
          <w:p w14:paraId="3443504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48" w:type="pct"/>
            <w:vAlign w:val="center"/>
          </w:tcPr>
          <w:p w14:paraId="156C217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7.9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473" w:type="pct"/>
            <w:vAlign w:val="center"/>
          </w:tcPr>
          <w:p w14:paraId="704CB25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473" w:type="pct"/>
            <w:vAlign w:val="center"/>
          </w:tcPr>
          <w:p w14:paraId="49637559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447" w:type="pct"/>
            <w:vAlign w:val="center"/>
          </w:tcPr>
          <w:p w14:paraId="0799AFFA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4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414" w:type="pct"/>
            <w:vAlign w:val="center"/>
          </w:tcPr>
          <w:p w14:paraId="2E00B8B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402" w:type="pct"/>
            <w:vAlign w:val="center"/>
          </w:tcPr>
          <w:p w14:paraId="6CBB862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313" w:type="pct"/>
            <w:vAlign w:val="center"/>
          </w:tcPr>
          <w:p w14:paraId="71170E3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6990B246" w14:textId="77777777" w:rsidTr="00F23F5B">
        <w:tc>
          <w:tcPr>
            <w:tcW w:w="506" w:type="pct"/>
            <w:vAlign w:val="center"/>
          </w:tcPr>
          <w:p w14:paraId="56451C4F" w14:textId="0CF44876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32" w:type="pct"/>
            <w:vAlign w:val="center"/>
          </w:tcPr>
          <w:p w14:paraId="345BF2F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4683E52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0" w:type="pct"/>
            <w:vAlign w:val="center"/>
          </w:tcPr>
          <w:p w14:paraId="4CFA448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48" w:type="pct"/>
            <w:vAlign w:val="center"/>
          </w:tcPr>
          <w:p w14:paraId="382406E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0.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3" w:type="pct"/>
            <w:vAlign w:val="center"/>
          </w:tcPr>
          <w:p w14:paraId="592A6CB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3" w:type="pct"/>
            <w:vAlign w:val="center"/>
          </w:tcPr>
          <w:p w14:paraId="4B989DCA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47" w:type="pct"/>
            <w:vAlign w:val="center"/>
          </w:tcPr>
          <w:p w14:paraId="38EA1FE8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14" w:type="pct"/>
            <w:vAlign w:val="center"/>
          </w:tcPr>
          <w:p w14:paraId="08D6D2B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02" w:type="pct"/>
            <w:vAlign w:val="center"/>
          </w:tcPr>
          <w:p w14:paraId="345F4CC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313" w:type="pct"/>
            <w:vAlign w:val="center"/>
          </w:tcPr>
          <w:p w14:paraId="4710C63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36BFEAE0" w14:textId="77777777" w:rsidTr="00F23F5B">
        <w:tc>
          <w:tcPr>
            <w:tcW w:w="506" w:type="pct"/>
            <w:vAlign w:val="center"/>
          </w:tcPr>
          <w:p w14:paraId="6F140B28" w14:textId="34790595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32" w:type="pct"/>
            <w:vAlign w:val="center"/>
          </w:tcPr>
          <w:p w14:paraId="6EFCF4A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794316C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4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0" w:type="pct"/>
            <w:vAlign w:val="center"/>
          </w:tcPr>
          <w:p w14:paraId="1DCD448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48" w:type="pct"/>
            <w:vAlign w:val="center"/>
          </w:tcPr>
          <w:p w14:paraId="66CADB7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3.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73" w:type="pct"/>
            <w:vAlign w:val="center"/>
          </w:tcPr>
          <w:p w14:paraId="0F5237B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73" w:type="pct"/>
            <w:vAlign w:val="center"/>
          </w:tcPr>
          <w:p w14:paraId="602FB534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47" w:type="pct"/>
            <w:vAlign w:val="center"/>
          </w:tcPr>
          <w:p w14:paraId="21476A4D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14" w:type="pct"/>
            <w:vAlign w:val="center"/>
          </w:tcPr>
          <w:p w14:paraId="4BC5E0B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02" w:type="pct"/>
            <w:vAlign w:val="center"/>
          </w:tcPr>
          <w:p w14:paraId="014AB70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313" w:type="pct"/>
            <w:vAlign w:val="center"/>
          </w:tcPr>
          <w:p w14:paraId="2A5C6C9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48612E7F" w14:textId="77777777" w:rsidTr="00F23F5B">
        <w:tc>
          <w:tcPr>
            <w:tcW w:w="506" w:type="pct"/>
            <w:vAlign w:val="center"/>
          </w:tcPr>
          <w:p w14:paraId="7BA273EB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32" w:type="pct"/>
            <w:vAlign w:val="center"/>
          </w:tcPr>
          <w:p w14:paraId="2245ED1E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6FA65D5B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.7</w:t>
            </w:r>
          </w:p>
        </w:tc>
        <w:tc>
          <w:tcPr>
            <w:tcW w:w="470" w:type="pct"/>
            <w:vAlign w:val="center"/>
          </w:tcPr>
          <w:p w14:paraId="5C585482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48" w:type="pct"/>
            <w:vAlign w:val="center"/>
          </w:tcPr>
          <w:p w14:paraId="43AEE128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3</w:t>
            </w:r>
          </w:p>
        </w:tc>
        <w:tc>
          <w:tcPr>
            <w:tcW w:w="473" w:type="pct"/>
            <w:vAlign w:val="center"/>
          </w:tcPr>
          <w:p w14:paraId="2700A4E2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3</w:t>
            </w:r>
          </w:p>
        </w:tc>
        <w:tc>
          <w:tcPr>
            <w:tcW w:w="473" w:type="pct"/>
            <w:vAlign w:val="center"/>
          </w:tcPr>
          <w:p w14:paraId="5EC23469" w14:textId="77777777" w:rsidR="0057387B" w:rsidRPr="00373A0F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02</w:t>
            </w:r>
          </w:p>
        </w:tc>
        <w:tc>
          <w:tcPr>
            <w:tcW w:w="447" w:type="pct"/>
            <w:vAlign w:val="center"/>
          </w:tcPr>
          <w:p w14:paraId="5B6196D4" w14:textId="77777777" w:rsidR="0057387B" w:rsidRPr="00373A0F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03</w:t>
            </w:r>
          </w:p>
        </w:tc>
        <w:tc>
          <w:tcPr>
            <w:tcW w:w="414" w:type="pct"/>
            <w:vAlign w:val="center"/>
          </w:tcPr>
          <w:p w14:paraId="49E4386E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5</w:t>
            </w:r>
          </w:p>
        </w:tc>
        <w:tc>
          <w:tcPr>
            <w:tcW w:w="402" w:type="pct"/>
            <w:vAlign w:val="center"/>
          </w:tcPr>
          <w:p w14:paraId="53559FA3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313" w:type="pct"/>
            <w:vAlign w:val="center"/>
          </w:tcPr>
          <w:p w14:paraId="16DA1B97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13971A30" w14:textId="77777777" w:rsidTr="00F23F5B">
        <w:tc>
          <w:tcPr>
            <w:tcW w:w="506" w:type="pct"/>
            <w:vAlign w:val="center"/>
          </w:tcPr>
          <w:p w14:paraId="5341924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2" w:type="pct"/>
            <w:vAlign w:val="center"/>
          </w:tcPr>
          <w:p w14:paraId="1595AD5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22" w:type="pct"/>
            <w:vAlign w:val="center"/>
          </w:tcPr>
          <w:p w14:paraId="2A27027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70" w:type="pct"/>
            <w:vAlign w:val="center"/>
          </w:tcPr>
          <w:p w14:paraId="3596B41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9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48" w:type="pct"/>
            <w:vAlign w:val="center"/>
          </w:tcPr>
          <w:p w14:paraId="718707C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9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73" w:type="pct"/>
            <w:vAlign w:val="center"/>
          </w:tcPr>
          <w:p w14:paraId="6441628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73" w:type="pct"/>
            <w:vAlign w:val="center"/>
          </w:tcPr>
          <w:p w14:paraId="3B6EF412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47" w:type="pct"/>
            <w:vAlign w:val="center"/>
          </w:tcPr>
          <w:p w14:paraId="2A963480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14" w:type="pct"/>
            <w:vAlign w:val="center"/>
          </w:tcPr>
          <w:p w14:paraId="5F68E3C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02" w:type="pct"/>
            <w:vAlign w:val="center"/>
          </w:tcPr>
          <w:p w14:paraId="55F7E60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313" w:type="pct"/>
            <w:vAlign w:val="center"/>
          </w:tcPr>
          <w:p w14:paraId="224030A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672A8308" w14:textId="77777777" w:rsidTr="00F23F5B">
        <w:tc>
          <w:tcPr>
            <w:tcW w:w="506" w:type="pct"/>
            <w:vAlign w:val="center"/>
          </w:tcPr>
          <w:p w14:paraId="26D45AA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2" w:type="pct"/>
            <w:vAlign w:val="center"/>
          </w:tcPr>
          <w:p w14:paraId="3BA6DA3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22" w:type="pct"/>
            <w:vAlign w:val="center"/>
          </w:tcPr>
          <w:p w14:paraId="0B0E3B2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70" w:type="pct"/>
            <w:vAlign w:val="center"/>
          </w:tcPr>
          <w:p w14:paraId="3BFF684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48" w:type="pct"/>
            <w:vAlign w:val="center"/>
          </w:tcPr>
          <w:p w14:paraId="50517A3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3" w:type="pct"/>
            <w:vAlign w:val="center"/>
          </w:tcPr>
          <w:p w14:paraId="60C954F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3" w:type="pct"/>
            <w:vAlign w:val="center"/>
          </w:tcPr>
          <w:p w14:paraId="26CD2CD2" w14:textId="04F4BDA1" w:rsidR="0057387B" w:rsidRPr="00373A0F" w:rsidRDefault="00373A0F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447" w:type="pct"/>
            <w:vAlign w:val="center"/>
          </w:tcPr>
          <w:p w14:paraId="283D4AC2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414" w:type="pct"/>
            <w:vAlign w:val="center"/>
          </w:tcPr>
          <w:p w14:paraId="5269BF7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02" w:type="pct"/>
            <w:vAlign w:val="center"/>
          </w:tcPr>
          <w:p w14:paraId="3DE3A4B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313" w:type="pct"/>
            <w:vAlign w:val="center"/>
          </w:tcPr>
          <w:p w14:paraId="6132711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0E71BC4F" w14:textId="77777777" w:rsidTr="00F23F5B">
        <w:tc>
          <w:tcPr>
            <w:tcW w:w="506" w:type="pct"/>
            <w:vAlign w:val="center"/>
          </w:tcPr>
          <w:p w14:paraId="64F1C2C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2" w:type="pct"/>
            <w:vAlign w:val="center"/>
          </w:tcPr>
          <w:p w14:paraId="29C9B28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22" w:type="pct"/>
            <w:vAlign w:val="center"/>
          </w:tcPr>
          <w:p w14:paraId="39D25F9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70" w:type="pct"/>
            <w:vAlign w:val="center"/>
          </w:tcPr>
          <w:p w14:paraId="56A95A4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48" w:type="pct"/>
            <w:vAlign w:val="center"/>
          </w:tcPr>
          <w:p w14:paraId="39F9216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3" w:type="pct"/>
            <w:vAlign w:val="center"/>
          </w:tcPr>
          <w:p w14:paraId="2583041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73" w:type="pct"/>
            <w:vAlign w:val="center"/>
          </w:tcPr>
          <w:p w14:paraId="2E40F5D8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4</w:t>
            </w:r>
            <w:r w:rsidRPr="00373A0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47" w:type="pct"/>
            <w:vAlign w:val="center"/>
          </w:tcPr>
          <w:p w14:paraId="0D24333E" w14:textId="03541B67" w:rsidR="0057387B" w:rsidRPr="00373A0F" w:rsidRDefault="00373A0F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414" w:type="pct"/>
            <w:vAlign w:val="center"/>
          </w:tcPr>
          <w:p w14:paraId="40CE87D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402" w:type="pct"/>
            <w:vAlign w:val="center"/>
          </w:tcPr>
          <w:p w14:paraId="4E3E5DC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313" w:type="pct"/>
            <w:vAlign w:val="center"/>
          </w:tcPr>
          <w:p w14:paraId="499FB1B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5E275068" w14:textId="77777777" w:rsidTr="00F23F5B">
        <w:tc>
          <w:tcPr>
            <w:tcW w:w="506" w:type="pct"/>
          </w:tcPr>
          <w:p w14:paraId="3C51DBB8" w14:textId="77777777" w:rsidR="0057387B" w:rsidRPr="0057387B" w:rsidRDefault="0057387B" w:rsidP="0057387B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2" w:type="pct"/>
          </w:tcPr>
          <w:p w14:paraId="2B67047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22" w:type="pct"/>
          </w:tcPr>
          <w:p w14:paraId="2A228B1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470" w:type="pct"/>
          </w:tcPr>
          <w:p w14:paraId="0A3FC17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70</w:t>
            </w:r>
          </w:p>
        </w:tc>
        <w:tc>
          <w:tcPr>
            <w:tcW w:w="448" w:type="pct"/>
          </w:tcPr>
          <w:p w14:paraId="4AEE85B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8</w:t>
            </w:r>
          </w:p>
        </w:tc>
        <w:tc>
          <w:tcPr>
            <w:tcW w:w="473" w:type="pct"/>
          </w:tcPr>
          <w:p w14:paraId="3B8D9FB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2</w:t>
            </w:r>
          </w:p>
        </w:tc>
        <w:tc>
          <w:tcPr>
            <w:tcW w:w="473" w:type="pct"/>
          </w:tcPr>
          <w:p w14:paraId="43360E12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02</w:t>
            </w:r>
          </w:p>
        </w:tc>
        <w:tc>
          <w:tcPr>
            <w:tcW w:w="447" w:type="pct"/>
          </w:tcPr>
          <w:p w14:paraId="0BC69E69" w14:textId="77777777" w:rsidR="0057387B" w:rsidRPr="00373A0F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73A0F">
              <w:rPr>
                <w:rFonts w:ascii="Times New Roman" w:eastAsia="Calibri" w:hAnsi="Times New Roman" w:cs="Times New Roman"/>
                <w:lang w:val="en-GB"/>
              </w:rPr>
              <w:t>0.03</w:t>
            </w:r>
          </w:p>
        </w:tc>
        <w:tc>
          <w:tcPr>
            <w:tcW w:w="414" w:type="pct"/>
          </w:tcPr>
          <w:p w14:paraId="5DB7DBC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4</w:t>
            </w:r>
          </w:p>
        </w:tc>
        <w:tc>
          <w:tcPr>
            <w:tcW w:w="402" w:type="pct"/>
          </w:tcPr>
          <w:p w14:paraId="7176BBD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313" w:type="pct"/>
          </w:tcPr>
          <w:p w14:paraId="731094B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76862549" w14:textId="77777777" w:rsidTr="00F23F5B">
        <w:tc>
          <w:tcPr>
            <w:tcW w:w="506" w:type="pct"/>
            <w:vAlign w:val="center"/>
          </w:tcPr>
          <w:p w14:paraId="25448AB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lang w:val="en-GB"/>
              </w:rPr>
              <w:t>ANOVA</w:t>
            </w:r>
          </w:p>
        </w:tc>
        <w:tc>
          <w:tcPr>
            <w:tcW w:w="532" w:type="pct"/>
            <w:vAlign w:val="center"/>
          </w:tcPr>
          <w:p w14:paraId="518A354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3E2B5B8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20634FB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48" w:type="pct"/>
            <w:vAlign w:val="center"/>
          </w:tcPr>
          <w:p w14:paraId="1CF5FB1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3" w:type="pct"/>
            <w:vAlign w:val="center"/>
          </w:tcPr>
          <w:p w14:paraId="23AF8D5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3" w:type="pct"/>
            <w:vAlign w:val="center"/>
          </w:tcPr>
          <w:p w14:paraId="20CEC5A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47" w:type="pct"/>
            <w:vAlign w:val="center"/>
          </w:tcPr>
          <w:p w14:paraId="3780AF1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5EC9097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02" w:type="pct"/>
            <w:vAlign w:val="center"/>
          </w:tcPr>
          <w:p w14:paraId="617E43A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43F704F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7387B" w:rsidRPr="0057387B" w14:paraId="2236B5ED" w14:textId="77777777" w:rsidTr="00F23F5B">
        <w:tc>
          <w:tcPr>
            <w:tcW w:w="506" w:type="pct"/>
            <w:vAlign w:val="center"/>
          </w:tcPr>
          <w:p w14:paraId="13514C25" w14:textId="60E2BCE0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</w:p>
        </w:tc>
        <w:tc>
          <w:tcPr>
            <w:tcW w:w="532" w:type="pct"/>
            <w:vAlign w:val="center"/>
          </w:tcPr>
          <w:p w14:paraId="30E2ED3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0CB29B7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  <w:tc>
          <w:tcPr>
            <w:tcW w:w="470" w:type="pct"/>
            <w:vAlign w:val="center"/>
          </w:tcPr>
          <w:p w14:paraId="3B03DBB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21</w:t>
            </w:r>
          </w:p>
        </w:tc>
        <w:tc>
          <w:tcPr>
            <w:tcW w:w="448" w:type="pct"/>
            <w:vAlign w:val="center"/>
          </w:tcPr>
          <w:p w14:paraId="1E108BA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73" w:type="pct"/>
            <w:vAlign w:val="center"/>
          </w:tcPr>
          <w:p w14:paraId="7BCADB9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73" w:type="pct"/>
            <w:vAlign w:val="center"/>
          </w:tcPr>
          <w:p w14:paraId="3056F9B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47" w:type="pct"/>
            <w:vAlign w:val="center"/>
          </w:tcPr>
          <w:p w14:paraId="13B77F0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vAlign w:val="center"/>
          </w:tcPr>
          <w:p w14:paraId="019138A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02" w:type="pct"/>
            <w:vAlign w:val="center"/>
          </w:tcPr>
          <w:p w14:paraId="3B3794A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313" w:type="pct"/>
            <w:vAlign w:val="center"/>
          </w:tcPr>
          <w:p w14:paraId="5E4F45D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</w:tr>
      <w:tr w:rsidR="0057387B" w:rsidRPr="0057387B" w14:paraId="2643C76E" w14:textId="77777777" w:rsidTr="00F23F5B">
        <w:tc>
          <w:tcPr>
            <w:tcW w:w="506" w:type="pct"/>
            <w:vAlign w:val="center"/>
          </w:tcPr>
          <w:p w14:paraId="27EE0BC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</w:tc>
        <w:tc>
          <w:tcPr>
            <w:tcW w:w="532" w:type="pct"/>
            <w:vAlign w:val="center"/>
          </w:tcPr>
          <w:p w14:paraId="7245CFF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vAlign w:val="center"/>
          </w:tcPr>
          <w:p w14:paraId="7B48234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61</w:t>
            </w:r>
          </w:p>
        </w:tc>
        <w:tc>
          <w:tcPr>
            <w:tcW w:w="470" w:type="pct"/>
            <w:vAlign w:val="center"/>
          </w:tcPr>
          <w:p w14:paraId="197F227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35</w:t>
            </w:r>
          </w:p>
        </w:tc>
        <w:tc>
          <w:tcPr>
            <w:tcW w:w="448" w:type="pct"/>
            <w:vAlign w:val="center"/>
          </w:tcPr>
          <w:p w14:paraId="3D59A21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25</w:t>
            </w:r>
          </w:p>
        </w:tc>
        <w:tc>
          <w:tcPr>
            <w:tcW w:w="473" w:type="pct"/>
            <w:vAlign w:val="center"/>
          </w:tcPr>
          <w:p w14:paraId="32AD3AE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  <w:tc>
          <w:tcPr>
            <w:tcW w:w="473" w:type="pct"/>
            <w:vAlign w:val="center"/>
          </w:tcPr>
          <w:p w14:paraId="3AB9A03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47" w:type="pct"/>
            <w:vAlign w:val="center"/>
          </w:tcPr>
          <w:p w14:paraId="7E45025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vAlign w:val="center"/>
          </w:tcPr>
          <w:p w14:paraId="3878076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  <w:tc>
          <w:tcPr>
            <w:tcW w:w="402" w:type="pct"/>
            <w:vAlign w:val="center"/>
          </w:tcPr>
          <w:p w14:paraId="6FC0794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59</w:t>
            </w:r>
          </w:p>
        </w:tc>
        <w:tc>
          <w:tcPr>
            <w:tcW w:w="313" w:type="pct"/>
            <w:vAlign w:val="center"/>
          </w:tcPr>
          <w:p w14:paraId="45FA16A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</w:tr>
      <w:tr w:rsidR="0057387B" w:rsidRPr="0057387B" w14:paraId="632DDD75" w14:textId="77777777" w:rsidTr="00F23F5B"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1469ABC" w14:textId="152ABED6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="0057387B" w:rsidRPr="0057387B">
              <w:rPr>
                <w:rFonts w:ascii="Times New Roman" w:eastAsia="Calibri" w:hAnsi="Times New Roman" w:cs="Times New Roman"/>
                <w:lang w:val="en-GB"/>
              </w:rPr>
              <w:t>×Phy</w:t>
            </w:r>
            <w:proofErr w:type="spellEnd"/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5CAAD49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20ABA5B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57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7400272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3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44EBEC2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08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29D0338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16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33553F7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5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6871BE3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90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6E9BC82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4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69598D0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0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2B83324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35</w:t>
            </w:r>
          </w:p>
        </w:tc>
      </w:tr>
    </w:tbl>
    <w:p w14:paraId="7195CCC2" w14:textId="1654BA45" w:rsidR="0057387B" w:rsidRPr="0057387B" w:rsidRDefault="0057387B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bookmarkStart w:id="0" w:name="_Hlk184283405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a-e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Values in the same column within a statistical comparison not sharing the same subscript letter are significantly different (</w:t>
      </w:r>
      <w:r w:rsidRPr="0057387B">
        <w:rPr>
          <w:rFonts w:ascii="Times New Roman" w:eastAsia="Calibri" w:hAnsi="Times New Roman" w:cs="Times New Roman"/>
          <w:i/>
          <w:kern w:val="0"/>
          <w:sz w:val="17"/>
          <w:szCs w:val="17"/>
          <w:lang w:val="en-GB"/>
          <w14:ligatures w14:val="none"/>
        </w:rPr>
        <w:t>P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≤0.050)</w:t>
      </w:r>
    </w:p>
    <w:p w14:paraId="1ADD26F7" w14:textId="33F5A6D8" w:rsidR="0057387B" w:rsidRPr="0057387B" w:rsidRDefault="0057387B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LOQ = below limit of quantification (&lt;0.2 µmol/g DM for 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(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1,2,3,4,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5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, &lt;0.3 µmol/g DM for Ins(1,2,5,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6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4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)</w:t>
      </w:r>
      <w:r w:rsidR="00560CB4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. </w:t>
      </w:r>
      <w:r w:rsidR="00560CB4"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Other measured inositol phosphate concentrations were below the respective detection limits in all treatments</w:t>
      </w:r>
    </w:p>
    <w:p w14:paraId="2055B839" w14:textId="673A6BEC" w:rsidR="00D60049" w:rsidRPr="00D60049" w:rsidRDefault="00D60049" w:rsidP="00D60049">
      <w:pPr>
        <w:spacing w:after="0" w:line="240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bookmarkStart w:id="1" w:name="_Hlk184306666"/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1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Oilseed meal-rice bran levels corresponding to 1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1),1.9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2); 2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3), and 3.0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4)</w:t>
      </w:r>
    </w:p>
    <w:p w14:paraId="312C8834" w14:textId="092454CD" w:rsidR="0057387B" w:rsidRDefault="00D60049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>2</w:t>
      </w:r>
      <w:r w:rsidR="0018709A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 xml:space="preserve"> </w:t>
      </w:r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At least one of the following isomers: 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1,2,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6)P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, 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1,4,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5)P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, 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2,4,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5)P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</w:p>
    <w:p w14:paraId="4052FE5D" w14:textId="6B421D5A" w:rsidR="008E41C1" w:rsidRPr="008E41C1" w:rsidRDefault="00D60049" w:rsidP="008E41C1">
      <w:pPr>
        <w:spacing w:after="0"/>
        <w:rPr>
          <w:rFonts w:ascii="Times New Roman" w:hAnsi="Times New Roman" w:cs="Times New Roman"/>
          <w:sz w:val="17"/>
          <w:szCs w:val="17"/>
          <w:lang w:val="en-GB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>3</w:t>
      </w:r>
      <w:r w:rsidR="008E41C1" w:rsidRPr="008E41C1">
        <w:rPr>
          <w:rFonts w:ascii="Times New Roman" w:hAnsi="Times New Roman" w:cs="Times New Roman"/>
          <w:sz w:val="17"/>
          <w:szCs w:val="17"/>
          <w:vertAlign w:val="superscript"/>
          <w:lang w:val="en-GB"/>
        </w:rPr>
        <w:t xml:space="preserve"> </w:t>
      </w:r>
      <w:r w:rsidR="008E41C1" w:rsidRPr="008E41C1">
        <w:rPr>
          <w:rFonts w:ascii="Times New Roman" w:hAnsi="Times New Roman" w:cs="Times New Roman"/>
          <w:sz w:val="17"/>
          <w:szCs w:val="17"/>
          <w:lang w:val="en-GB"/>
        </w:rPr>
        <w:t>Presented if the main effect was significant (P≤0.050) and the interaction was not significant (P&gt;0.050)</w:t>
      </w:r>
      <w:bookmarkEnd w:id="1"/>
    </w:p>
    <w:p w14:paraId="14720EC1" w14:textId="239FB0EB" w:rsidR="0057387B" w:rsidRPr="008E41C1" w:rsidRDefault="0057387B" w:rsidP="008E41C1">
      <w:pPr>
        <w:spacing w:after="0"/>
        <w:rPr>
          <w:rFonts w:cs="Times New Roman"/>
          <w:sz w:val="17"/>
          <w:szCs w:val="17"/>
          <w:lang w:val="en-GB"/>
        </w:rPr>
        <w:sectPr w:rsidR="0057387B" w:rsidRPr="008E41C1" w:rsidSect="00AA024D">
          <w:pgSz w:w="16838" w:h="11906" w:orient="landscape"/>
          <w:pgMar w:top="567" w:right="1412" w:bottom="454" w:left="1412" w:header="709" w:footer="709" w:gutter="0"/>
          <w:pgNumType w:start="1"/>
          <w:cols w:space="708"/>
          <w:docGrid w:linePitch="360"/>
        </w:sectPr>
      </w:pP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P: inositol phosphate; InsP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6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: phytate</w:t>
      </w:r>
      <w:bookmarkEnd w:id="0"/>
    </w:p>
    <w:p w14:paraId="29409897" w14:textId="7B3F7475" w:rsidR="00871699" w:rsidRPr="001A6996" w:rsidRDefault="00871699" w:rsidP="00E61283">
      <w:pPr>
        <w:pStyle w:val="Beschriftung"/>
        <w:ind w:left="1021" w:hanging="1021"/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</w:pP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4682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 xml:space="preserve"> 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Effect of 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ilseed meal-rice bran (</w:t>
      </w:r>
      <w:r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R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)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 phytase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(Phy)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leve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s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in diets on prececal InsP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vertAlign w:val="subscript"/>
          <w:lang w:val="en-US"/>
          <w14:ligatures w14:val="none"/>
        </w:rPr>
        <w:t>6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disappearance and prececal digestibility of </w:t>
      </w:r>
      <w:r w:rsidR="00E725D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P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 </w:t>
      </w:r>
      <w:r w:rsidR="00E725D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Ca</w:t>
      </w:r>
      <w:r w:rsidRPr="001A6996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of broiler chicke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699"/>
        <w:gridCol w:w="308"/>
        <w:gridCol w:w="1082"/>
        <w:gridCol w:w="1082"/>
        <w:gridCol w:w="1088"/>
        <w:gridCol w:w="1082"/>
        <w:gridCol w:w="1082"/>
        <w:gridCol w:w="1084"/>
      </w:tblGrid>
      <w:tr w:rsidR="00552B42" w:rsidRPr="001A6996" w14:paraId="10A51331" w14:textId="77777777" w:rsidTr="00552B42">
        <w:trPr>
          <w:trHeight w:val="264"/>
        </w:trPr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E2A8F8E" w14:textId="77777777" w:rsidR="00552B42" w:rsidRPr="001A6996" w:rsidRDefault="00552B42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1D204FE" w14:textId="77777777" w:rsidR="00552B42" w:rsidRPr="001A6996" w:rsidRDefault="00552B42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611645E9" w14:textId="77777777" w:rsidR="00552B42" w:rsidRPr="001A6996" w:rsidRDefault="00552B42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18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88AB" w14:textId="30307F3C" w:rsidR="00552B42" w:rsidRPr="001A6996" w:rsidRDefault="00552B42" w:rsidP="00552B4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Prececal disappearance/digestibility</w:t>
            </w:r>
          </w:p>
        </w:tc>
      </w:tr>
      <w:tr w:rsidR="00871699" w:rsidRPr="001A6996" w14:paraId="5197E7C5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27DDF713" w14:textId="1CD43E70" w:rsidR="00871699" w:rsidRPr="001A6996" w:rsidRDefault="00871699" w:rsidP="00632FF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RL</w:t>
            </w:r>
            <w:r w:rsidR="00D60049" w:rsidRPr="00D60049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833" w:type="pct"/>
            <w:vAlign w:val="center"/>
          </w:tcPr>
          <w:p w14:paraId="095C573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</w:tc>
        <w:tc>
          <w:tcPr>
            <w:tcW w:w="151" w:type="pct"/>
          </w:tcPr>
          <w:p w14:paraId="3689AAA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5A637BF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1A6996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597834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b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P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10941EC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Ca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D6C6B1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1A6996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354314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P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2FF47E2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Ca</w:t>
            </w:r>
          </w:p>
        </w:tc>
      </w:tr>
      <w:tr w:rsidR="00871699" w:rsidRPr="001A6996" w14:paraId="7339772F" w14:textId="77777777" w:rsidTr="008E41C1">
        <w:trPr>
          <w:trHeight w:val="264"/>
        </w:trPr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4BA34F5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32800EB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(FTU/kg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40B80D5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93" w:type="pct"/>
            <w:gridSpan w:val="3"/>
            <w:tcBorders>
              <w:bottom w:val="single" w:sz="4" w:space="0" w:color="auto"/>
            </w:tcBorders>
            <w:vAlign w:val="center"/>
          </w:tcPr>
          <w:p w14:paraId="6FE39D03" w14:textId="77777777" w:rsidR="00871699" w:rsidRPr="001A6996" w:rsidRDefault="00871699" w:rsidP="00632FF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(%)</w:t>
            </w:r>
          </w:p>
        </w:tc>
        <w:tc>
          <w:tcPr>
            <w:tcW w:w="1592" w:type="pct"/>
            <w:gridSpan w:val="3"/>
            <w:tcBorders>
              <w:bottom w:val="single" w:sz="4" w:space="0" w:color="auto"/>
            </w:tcBorders>
          </w:tcPr>
          <w:p w14:paraId="0A0B6BF6" w14:textId="77777777" w:rsidR="00871699" w:rsidRPr="001A6996" w:rsidRDefault="00871699" w:rsidP="00632FF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(g/kg DM)</w:t>
            </w:r>
          </w:p>
        </w:tc>
      </w:tr>
      <w:tr w:rsidR="00871699" w:rsidRPr="001A6996" w14:paraId="47F4C979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7E9E367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reatments</w:t>
            </w:r>
          </w:p>
        </w:tc>
        <w:tc>
          <w:tcPr>
            <w:tcW w:w="833" w:type="pct"/>
            <w:vAlign w:val="center"/>
          </w:tcPr>
          <w:p w14:paraId="169C5EC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  <w:vAlign w:val="center"/>
          </w:tcPr>
          <w:p w14:paraId="07EBDEC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7ECDD81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39E726B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3" w:type="pct"/>
          </w:tcPr>
          <w:p w14:paraId="73C453C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4DCDEBD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6FDD004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0C5F881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871699" w:rsidRPr="001A6996" w14:paraId="2EBA815E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14E20F1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33" w:type="pct"/>
            <w:vAlign w:val="center"/>
          </w:tcPr>
          <w:p w14:paraId="3F6A6B1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151" w:type="pct"/>
          </w:tcPr>
          <w:p w14:paraId="709ACA2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7D4A764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8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B8C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0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533" w:type="pct"/>
            <w:vAlign w:val="center"/>
          </w:tcPr>
          <w:p w14:paraId="06234CF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7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vAlign w:val="center"/>
          </w:tcPr>
          <w:p w14:paraId="134B836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2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30" w:type="pct"/>
            <w:vAlign w:val="center"/>
          </w:tcPr>
          <w:p w14:paraId="52FDF08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2.8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531" w:type="pct"/>
          </w:tcPr>
          <w:p w14:paraId="7301FFA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6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871699" w:rsidRPr="001A6996" w14:paraId="17C0FED9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4401ADD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33" w:type="pct"/>
            <w:vAlign w:val="center"/>
          </w:tcPr>
          <w:p w14:paraId="0F760D6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151" w:type="pct"/>
          </w:tcPr>
          <w:p w14:paraId="3EEC360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06E0903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9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7AB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6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533" w:type="pct"/>
            <w:vAlign w:val="center"/>
          </w:tcPr>
          <w:p w14:paraId="1059CE2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7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vAlign w:val="center"/>
          </w:tcPr>
          <w:p w14:paraId="60465CD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4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</w:t>
            </w:r>
          </w:p>
        </w:tc>
        <w:tc>
          <w:tcPr>
            <w:tcW w:w="530" w:type="pct"/>
            <w:vAlign w:val="center"/>
          </w:tcPr>
          <w:p w14:paraId="0664D0E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.02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531" w:type="pct"/>
          </w:tcPr>
          <w:p w14:paraId="64AE8F6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5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</w:t>
            </w:r>
          </w:p>
        </w:tc>
      </w:tr>
      <w:tr w:rsidR="00871699" w:rsidRPr="001A6996" w14:paraId="3B656C3A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61FD91C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33" w:type="pct"/>
            <w:vAlign w:val="center"/>
          </w:tcPr>
          <w:p w14:paraId="57CECCB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151" w:type="pct"/>
          </w:tcPr>
          <w:p w14:paraId="3391977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736CDFD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9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F22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7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533" w:type="pct"/>
            <w:vAlign w:val="center"/>
          </w:tcPr>
          <w:p w14:paraId="2E59DBE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75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vAlign w:val="center"/>
          </w:tcPr>
          <w:p w14:paraId="485595F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4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</w:t>
            </w:r>
          </w:p>
        </w:tc>
        <w:tc>
          <w:tcPr>
            <w:tcW w:w="530" w:type="pct"/>
            <w:vAlign w:val="center"/>
          </w:tcPr>
          <w:p w14:paraId="1667F4C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.05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531" w:type="pct"/>
          </w:tcPr>
          <w:p w14:paraId="2D268FB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4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</w:tr>
      <w:tr w:rsidR="00871699" w:rsidRPr="001A6996" w14:paraId="3A8C5E8C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3CF5BEB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33" w:type="pct"/>
            <w:vAlign w:val="center"/>
          </w:tcPr>
          <w:p w14:paraId="3AA3586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151" w:type="pct"/>
          </w:tcPr>
          <w:p w14:paraId="2783A8B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00ED000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72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BEB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73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533" w:type="pct"/>
            <w:vAlign w:val="center"/>
          </w:tcPr>
          <w:p w14:paraId="52CBB9E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64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c</w:t>
            </w:r>
          </w:p>
        </w:tc>
        <w:tc>
          <w:tcPr>
            <w:tcW w:w="530" w:type="pct"/>
            <w:vAlign w:val="center"/>
          </w:tcPr>
          <w:p w14:paraId="6CA7FFA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54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30" w:type="pct"/>
            <w:vAlign w:val="center"/>
          </w:tcPr>
          <w:p w14:paraId="0408010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.46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531" w:type="pct"/>
          </w:tcPr>
          <w:p w14:paraId="421BAB6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1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</w:tr>
      <w:tr w:rsidR="00871699" w:rsidRPr="001A6996" w14:paraId="23E45E77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3613F48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33" w:type="pct"/>
            <w:vAlign w:val="center"/>
          </w:tcPr>
          <w:p w14:paraId="3699C14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151" w:type="pct"/>
          </w:tcPr>
          <w:p w14:paraId="43999F6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7784487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82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039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0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533" w:type="pct"/>
            <w:vAlign w:val="center"/>
          </w:tcPr>
          <w:p w14:paraId="41DF127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6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30" w:type="pct"/>
            <w:vAlign w:val="center"/>
          </w:tcPr>
          <w:p w14:paraId="25D446E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75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30" w:type="pct"/>
            <w:vAlign w:val="center"/>
          </w:tcPr>
          <w:p w14:paraId="5BB2014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.7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31" w:type="pct"/>
          </w:tcPr>
          <w:p w14:paraId="56E82BC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.9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</w:tr>
      <w:tr w:rsidR="00871699" w:rsidRPr="001A6996" w14:paraId="2AB3759F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0B08C7A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33" w:type="pct"/>
            <w:vAlign w:val="center"/>
          </w:tcPr>
          <w:p w14:paraId="6AE05C5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151" w:type="pct"/>
          </w:tcPr>
          <w:p w14:paraId="3C44179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1B4960C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88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A91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5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533" w:type="pct"/>
            <w:vAlign w:val="center"/>
          </w:tcPr>
          <w:p w14:paraId="324A7A3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66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30" w:type="pct"/>
            <w:vAlign w:val="center"/>
          </w:tcPr>
          <w:p w14:paraId="6E3EBBC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88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30" w:type="pct"/>
            <w:vAlign w:val="center"/>
          </w:tcPr>
          <w:p w14:paraId="77B5FB6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0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</w:t>
            </w:r>
          </w:p>
        </w:tc>
        <w:tc>
          <w:tcPr>
            <w:tcW w:w="531" w:type="pct"/>
          </w:tcPr>
          <w:p w14:paraId="1B79CCD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3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cd</w:t>
            </w:r>
          </w:p>
        </w:tc>
      </w:tr>
      <w:tr w:rsidR="00871699" w:rsidRPr="001A6996" w14:paraId="44D1D0F8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41B42CB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833" w:type="pct"/>
            <w:vAlign w:val="center"/>
          </w:tcPr>
          <w:p w14:paraId="3824BED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151" w:type="pct"/>
          </w:tcPr>
          <w:p w14:paraId="74BA7E8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31949F8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66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484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68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e</w:t>
            </w:r>
          </w:p>
        </w:tc>
        <w:tc>
          <w:tcPr>
            <w:tcW w:w="533" w:type="pct"/>
            <w:vAlign w:val="center"/>
          </w:tcPr>
          <w:p w14:paraId="381688C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30" w:type="pct"/>
            <w:vAlign w:val="center"/>
          </w:tcPr>
          <w:p w14:paraId="538A5B5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7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30" w:type="pct"/>
            <w:vAlign w:val="center"/>
          </w:tcPr>
          <w:p w14:paraId="7DDDF32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0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531" w:type="pct"/>
          </w:tcPr>
          <w:p w14:paraId="46C669B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18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</w:tr>
      <w:tr w:rsidR="00871699" w:rsidRPr="001A6996" w14:paraId="384FECF8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404A84D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833" w:type="pct"/>
            <w:vAlign w:val="center"/>
          </w:tcPr>
          <w:p w14:paraId="05D8437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151" w:type="pct"/>
          </w:tcPr>
          <w:p w14:paraId="54A2028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6646DE8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8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24A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1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bc</w:t>
            </w:r>
          </w:p>
        </w:tc>
        <w:tc>
          <w:tcPr>
            <w:tcW w:w="533" w:type="pct"/>
            <w:vAlign w:val="center"/>
          </w:tcPr>
          <w:p w14:paraId="0A31E51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62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cd</w:t>
            </w:r>
          </w:p>
        </w:tc>
        <w:tc>
          <w:tcPr>
            <w:tcW w:w="530" w:type="pct"/>
            <w:vAlign w:val="center"/>
          </w:tcPr>
          <w:p w14:paraId="372DCB8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2.2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30" w:type="pct"/>
            <w:vAlign w:val="center"/>
          </w:tcPr>
          <w:p w14:paraId="72E64B7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8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31" w:type="pct"/>
          </w:tcPr>
          <w:p w14:paraId="07EA086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4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</w:tr>
      <w:tr w:rsidR="00871699" w:rsidRPr="001A6996" w14:paraId="721F7923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6D42B25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833" w:type="pct"/>
            <w:vAlign w:val="center"/>
          </w:tcPr>
          <w:p w14:paraId="32C1BCE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151" w:type="pct"/>
          </w:tcPr>
          <w:p w14:paraId="4D78D464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2F78DE7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90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4DE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6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ab</w:t>
            </w:r>
          </w:p>
        </w:tc>
        <w:tc>
          <w:tcPr>
            <w:tcW w:w="533" w:type="pct"/>
            <w:vAlign w:val="center"/>
          </w:tcPr>
          <w:p w14:paraId="7F8C2B6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64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c</w:t>
            </w:r>
          </w:p>
        </w:tc>
        <w:tc>
          <w:tcPr>
            <w:tcW w:w="530" w:type="pct"/>
            <w:vAlign w:val="center"/>
          </w:tcPr>
          <w:p w14:paraId="3F69F1F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2.45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30" w:type="pct"/>
            <w:vAlign w:val="center"/>
          </w:tcPr>
          <w:p w14:paraId="5E75ACE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.16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31" w:type="pct"/>
          </w:tcPr>
          <w:p w14:paraId="6377485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5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</w:t>
            </w:r>
          </w:p>
        </w:tc>
      </w:tr>
      <w:tr w:rsidR="00871699" w:rsidRPr="001A6996" w14:paraId="13B1422A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3C7728C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33" w:type="pct"/>
            <w:vAlign w:val="center"/>
          </w:tcPr>
          <w:p w14:paraId="4263437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151" w:type="pct"/>
          </w:tcPr>
          <w:p w14:paraId="751FED6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64E3FCC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6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850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62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f</w:t>
            </w:r>
          </w:p>
        </w:tc>
        <w:tc>
          <w:tcPr>
            <w:tcW w:w="533" w:type="pct"/>
            <w:vAlign w:val="center"/>
          </w:tcPr>
          <w:p w14:paraId="4051371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2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530" w:type="pct"/>
            <w:vAlign w:val="center"/>
          </w:tcPr>
          <w:p w14:paraId="06BC22E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85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30" w:type="pct"/>
            <w:vAlign w:val="center"/>
          </w:tcPr>
          <w:p w14:paraId="7A931FA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54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31" w:type="pct"/>
          </w:tcPr>
          <w:p w14:paraId="7932248E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0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</w:tr>
      <w:tr w:rsidR="00871699" w:rsidRPr="001A6996" w14:paraId="06822FE2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1244125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33" w:type="pct"/>
            <w:vAlign w:val="center"/>
          </w:tcPr>
          <w:p w14:paraId="588129B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151" w:type="pct"/>
          </w:tcPr>
          <w:p w14:paraId="6E2B1B1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06BB1C9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8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BC8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0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533" w:type="pct"/>
            <w:vAlign w:val="center"/>
          </w:tcPr>
          <w:p w14:paraId="355E6CC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30" w:type="pct"/>
            <w:vAlign w:val="center"/>
          </w:tcPr>
          <w:p w14:paraId="02809B3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2.7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vAlign w:val="center"/>
          </w:tcPr>
          <w:p w14:paraId="1ACF3CF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.8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1" w:type="pct"/>
          </w:tcPr>
          <w:p w14:paraId="1B61804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57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</w:t>
            </w:r>
          </w:p>
        </w:tc>
      </w:tr>
      <w:tr w:rsidR="00871699" w:rsidRPr="001A6996" w14:paraId="48883D4A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4B73A4A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33" w:type="pct"/>
            <w:vAlign w:val="center"/>
          </w:tcPr>
          <w:p w14:paraId="2E80734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151" w:type="pct"/>
          </w:tcPr>
          <w:p w14:paraId="10D472F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414B62B2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83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0EE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81</w:t>
            </w:r>
            <w:r w:rsidRPr="001A6996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533" w:type="pct"/>
            <w:vAlign w:val="center"/>
          </w:tcPr>
          <w:p w14:paraId="5D4644E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30" w:type="pct"/>
            <w:vAlign w:val="center"/>
          </w:tcPr>
          <w:p w14:paraId="6BCF1ADA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2.74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vAlign w:val="center"/>
          </w:tcPr>
          <w:p w14:paraId="0346067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5.89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31" w:type="pct"/>
          </w:tcPr>
          <w:p w14:paraId="30730B6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4.51</w:t>
            </w:r>
            <w:r w:rsidRPr="001A699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c</w:t>
            </w:r>
          </w:p>
        </w:tc>
      </w:tr>
      <w:tr w:rsidR="00871699" w:rsidRPr="001A6996" w14:paraId="39A5E45D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2DA42171" w14:textId="77777777" w:rsidR="00871699" w:rsidRPr="001A6996" w:rsidRDefault="00871699" w:rsidP="00632FF6">
            <w:pPr>
              <w:spacing w:after="12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833" w:type="pct"/>
            <w:vAlign w:val="center"/>
          </w:tcPr>
          <w:p w14:paraId="0CA3B290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  <w:vAlign w:val="center"/>
          </w:tcPr>
          <w:p w14:paraId="7F05EEDD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21A9891A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64D0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533" w:type="pct"/>
            <w:vAlign w:val="center"/>
          </w:tcPr>
          <w:p w14:paraId="37116C82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1.8</w:t>
            </w:r>
          </w:p>
        </w:tc>
        <w:tc>
          <w:tcPr>
            <w:tcW w:w="530" w:type="pct"/>
            <w:vAlign w:val="center"/>
          </w:tcPr>
          <w:p w14:paraId="327C9543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81</w:t>
            </w:r>
          </w:p>
        </w:tc>
        <w:tc>
          <w:tcPr>
            <w:tcW w:w="530" w:type="pct"/>
            <w:vAlign w:val="center"/>
          </w:tcPr>
          <w:p w14:paraId="7077039A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95</w:t>
            </w:r>
          </w:p>
        </w:tc>
        <w:tc>
          <w:tcPr>
            <w:tcW w:w="531" w:type="pct"/>
            <w:vAlign w:val="center"/>
          </w:tcPr>
          <w:p w14:paraId="20D22A1A" w14:textId="77777777" w:rsidR="00871699" w:rsidRPr="001A6996" w:rsidRDefault="00871699" w:rsidP="00632FF6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122</w:t>
            </w:r>
          </w:p>
        </w:tc>
      </w:tr>
      <w:tr w:rsidR="00871699" w:rsidRPr="001A6996" w14:paraId="4B61F8DD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25EF6D0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i/>
                <w:lang w:val="en-GB"/>
              </w:rPr>
              <w:t>ANOVA</w:t>
            </w:r>
          </w:p>
        </w:tc>
        <w:tc>
          <w:tcPr>
            <w:tcW w:w="833" w:type="pct"/>
            <w:vAlign w:val="center"/>
          </w:tcPr>
          <w:p w14:paraId="6D3762C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</w:tcPr>
          <w:p w14:paraId="00D5BBC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22914D0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3B45FFC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3" w:type="pct"/>
            <w:vAlign w:val="center"/>
          </w:tcPr>
          <w:p w14:paraId="07727E0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4E589C2B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386BF31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1" w:type="pct"/>
            <w:vAlign w:val="center"/>
          </w:tcPr>
          <w:p w14:paraId="205A830B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871699" w:rsidRPr="001A6996" w14:paraId="2FAD085B" w14:textId="77777777" w:rsidTr="00552B42">
        <w:trPr>
          <w:trHeight w:val="265"/>
        </w:trPr>
        <w:tc>
          <w:tcPr>
            <w:tcW w:w="832" w:type="pct"/>
            <w:vAlign w:val="center"/>
          </w:tcPr>
          <w:p w14:paraId="08951526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</w:p>
        </w:tc>
        <w:tc>
          <w:tcPr>
            <w:tcW w:w="833" w:type="pct"/>
            <w:vAlign w:val="center"/>
          </w:tcPr>
          <w:p w14:paraId="5A5904A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</w:tcPr>
          <w:p w14:paraId="24138CA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1D0889D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0" w:type="pct"/>
            <w:vAlign w:val="center"/>
          </w:tcPr>
          <w:p w14:paraId="6B9BB68B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3" w:type="pct"/>
            <w:vAlign w:val="center"/>
          </w:tcPr>
          <w:p w14:paraId="4FB6E55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0" w:type="pct"/>
            <w:vAlign w:val="center"/>
          </w:tcPr>
          <w:p w14:paraId="3689E5CC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0" w:type="pct"/>
            <w:vAlign w:val="center"/>
          </w:tcPr>
          <w:p w14:paraId="634181B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1" w:type="pct"/>
          </w:tcPr>
          <w:p w14:paraId="631B76E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</w:tr>
      <w:tr w:rsidR="00871699" w:rsidRPr="001A6996" w14:paraId="5E207610" w14:textId="77777777" w:rsidTr="00552B42">
        <w:trPr>
          <w:trHeight w:val="264"/>
        </w:trPr>
        <w:tc>
          <w:tcPr>
            <w:tcW w:w="832" w:type="pct"/>
            <w:vAlign w:val="center"/>
          </w:tcPr>
          <w:p w14:paraId="1C266AB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</w:tc>
        <w:tc>
          <w:tcPr>
            <w:tcW w:w="833" w:type="pct"/>
            <w:vAlign w:val="center"/>
          </w:tcPr>
          <w:p w14:paraId="08D9D32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</w:tcPr>
          <w:p w14:paraId="2785D6EF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549353E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0" w:type="pct"/>
            <w:vAlign w:val="center"/>
          </w:tcPr>
          <w:p w14:paraId="3306D74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3" w:type="pct"/>
            <w:vAlign w:val="center"/>
          </w:tcPr>
          <w:p w14:paraId="287CA8A3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105</w:t>
            </w:r>
          </w:p>
        </w:tc>
        <w:tc>
          <w:tcPr>
            <w:tcW w:w="530" w:type="pct"/>
            <w:vAlign w:val="center"/>
          </w:tcPr>
          <w:p w14:paraId="515E4EC1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0" w:type="pct"/>
            <w:vAlign w:val="center"/>
          </w:tcPr>
          <w:p w14:paraId="2A001E4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1" w:type="pct"/>
          </w:tcPr>
          <w:p w14:paraId="61964D4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53</w:t>
            </w:r>
          </w:p>
        </w:tc>
      </w:tr>
      <w:tr w:rsidR="00871699" w:rsidRPr="001A6996" w14:paraId="1CB397B4" w14:textId="77777777" w:rsidTr="00552B42">
        <w:trPr>
          <w:trHeight w:val="265"/>
        </w:trPr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1E5E1DA7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Pr="001A6996">
              <w:rPr>
                <w:rFonts w:ascii="Times New Roman" w:eastAsia="Calibri" w:hAnsi="Times New Roman" w:cs="Times New Roman"/>
                <w:lang w:val="en-GB"/>
              </w:rPr>
              <w:t>×Phy</w:t>
            </w:r>
            <w:proofErr w:type="spellEnd"/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BA4615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0C372000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9D347D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0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978B509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6C60C9D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1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6DE9DB5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554E4D8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54DC263B" w14:textId="77777777" w:rsidR="00871699" w:rsidRPr="001A6996" w:rsidRDefault="00871699" w:rsidP="00632FF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1A6996">
              <w:rPr>
                <w:rFonts w:ascii="Times New Roman" w:eastAsia="Calibri" w:hAnsi="Times New Roman" w:cs="Times New Roman"/>
                <w:lang w:val="en-GB"/>
              </w:rPr>
              <w:t>0.009</w:t>
            </w:r>
          </w:p>
        </w:tc>
      </w:tr>
    </w:tbl>
    <w:p w14:paraId="30CF87F1" w14:textId="63C0D77F" w:rsidR="00871699" w:rsidRPr="001A6996" w:rsidRDefault="00871699" w:rsidP="00871699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bookmarkStart w:id="2" w:name="_Hlk184287000"/>
      <w:r w:rsidRPr="001A6996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a-h</w:t>
      </w:r>
      <w:r w:rsidRPr="001A699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Values in the same column within a statistical comparison not sharing the same subscript letter are significantly different (</w:t>
      </w:r>
      <w:r w:rsidRPr="001A6996">
        <w:rPr>
          <w:rFonts w:ascii="Times New Roman" w:eastAsia="Calibri" w:hAnsi="Times New Roman" w:cs="Times New Roman"/>
          <w:i/>
          <w:kern w:val="0"/>
          <w:sz w:val="17"/>
          <w:szCs w:val="17"/>
          <w:lang w:val="en-GB"/>
          <w14:ligatures w14:val="none"/>
        </w:rPr>
        <w:t>P</w:t>
      </w:r>
      <w:r w:rsidRPr="001A699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≤0.050)</w:t>
      </w:r>
    </w:p>
    <w:bookmarkEnd w:id="2"/>
    <w:p w14:paraId="2A0EFA2F" w14:textId="77777777" w:rsidR="00D60049" w:rsidRPr="00D60049" w:rsidRDefault="00D60049" w:rsidP="00D60049">
      <w:pPr>
        <w:spacing w:after="0" w:line="240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 xml:space="preserve">1 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Oilseed meal-rice bran levels corresponding to 1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1),1.9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2); 2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3), and 3.0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4)</w:t>
      </w:r>
    </w:p>
    <w:p w14:paraId="598801AE" w14:textId="49F80FE9" w:rsidR="00871699" w:rsidRPr="00DA0C3A" w:rsidRDefault="00871699" w:rsidP="00871699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sectPr w:rsidR="00871699" w:rsidRPr="00DA0C3A" w:rsidSect="00AA024D">
          <w:pgSz w:w="11906" w:h="16838"/>
          <w:pgMar w:top="1412" w:right="851" w:bottom="1412" w:left="851" w:header="709" w:footer="709" w:gutter="0"/>
          <w:pgNumType w:start="1"/>
          <w:cols w:space="708"/>
          <w:docGrid w:linePitch="360"/>
        </w:sectPr>
      </w:pPr>
      <w:r w:rsidRPr="00DA0C3A">
        <w:rPr>
          <w:rFonts w:ascii="Times New Roman" w:eastAsia="Calibri" w:hAnsi="Times New Roman" w:cs="Times New Roman"/>
          <w:i w:val="0"/>
          <w:color w:val="auto"/>
          <w:kern w:val="0"/>
          <w:sz w:val="17"/>
          <w:szCs w:val="17"/>
          <w:lang w:val="en-GB"/>
          <w14:ligatures w14:val="none"/>
        </w:rPr>
        <w:t>InsP</w:t>
      </w:r>
      <w:r w:rsidRPr="00DA0C3A">
        <w:rPr>
          <w:rFonts w:ascii="Times New Roman" w:eastAsia="Calibri" w:hAnsi="Times New Roman" w:cs="Times New Roman"/>
          <w:i w:val="0"/>
          <w:color w:val="auto"/>
          <w:kern w:val="0"/>
          <w:sz w:val="17"/>
          <w:szCs w:val="17"/>
          <w:vertAlign w:val="subscript"/>
          <w:lang w:val="en-GB"/>
          <w14:ligatures w14:val="none"/>
        </w:rPr>
        <w:t>6</w:t>
      </w:r>
      <w:r w:rsidRPr="00DA0C3A">
        <w:rPr>
          <w:rFonts w:ascii="Times New Roman" w:eastAsia="Calibri" w:hAnsi="Times New Roman" w:cs="Times New Roman"/>
          <w:i w:val="0"/>
          <w:color w:val="auto"/>
          <w:kern w:val="0"/>
          <w:sz w:val="17"/>
          <w:szCs w:val="17"/>
          <w:lang w:val="en-GB"/>
          <w14:ligatures w14:val="none"/>
        </w:rPr>
        <w:t>: phytate</w:t>
      </w:r>
    </w:p>
    <w:p w14:paraId="714DE4AB" w14:textId="236E600D" w:rsidR="0057387B" w:rsidRPr="0057387B" w:rsidRDefault="00871699" w:rsidP="00E61283">
      <w:pPr>
        <w:pStyle w:val="Beschriftung"/>
        <w:ind w:left="1021" w:hanging="1021"/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</w:pP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4682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4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7387B"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57387B" w:rsidRPr="0087169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Effect of 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ilseed meal-rice bran (</w:t>
      </w:r>
      <w:r w:rsid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R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)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 phytase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(Phy)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leve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s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in diets on inositol phosphate isomers and </w:t>
      </w:r>
      <w:r w:rsidR="0057387B" w:rsidRPr="00871699">
        <w:rPr>
          <w:rFonts w:ascii="Times New Roman" w:eastAsia="Calibri" w:hAnsi="Times New Roman" w:cs="Times New Roman"/>
          <w:color w:val="auto"/>
          <w:kern w:val="0"/>
          <w:sz w:val="24"/>
          <w:szCs w:val="24"/>
          <w:lang w:val="en-US"/>
          <w14:ligatures w14:val="none"/>
        </w:rPr>
        <w:t>myo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-inositol in ileum digesta of broiler chicke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1402"/>
        <w:gridCol w:w="1402"/>
        <w:gridCol w:w="1402"/>
        <w:gridCol w:w="1401"/>
        <w:gridCol w:w="1401"/>
        <w:gridCol w:w="1401"/>
        <w:gridCol w:w="1401"/>
        <w:gridCol w:w="1401"/>
        <w:gridCol w:w="1401"/>
      </w:tblGrid>
      <w:tr w:rsidR="0057387B" w:rsidRPr="0057387B" w14:paraId="5F8F51BA" w14:textId="77777777" w:rsidTr="00632FF6">
        <w:tc>
          <w:tcPr>
            <w:tcW w:w="500" w:type="pct"/>
            <w:tcBorders>
              <w:top w:val="single" w:sz="4" w:space="0" w:color="auto"/>
            </w:tcBorders>
          </w:tcPr>
          <w:p w14:paraId="7EE49AD8" w14:textId="2707CEF7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="00D60049" w:rsidRPr="00D60049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3153ED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 xml:space="preserve">Phy 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118870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5004DD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17B6089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4,5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6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D74810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3985D40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3,4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5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E23C57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1D5A630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3,4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6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F9601B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28CCEB8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5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6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87555C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</w:t>
            </w:r>
          </w:p>
          <w:p w14:paraId="286910D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1,2,3,</w:t>
            </w:r>
            <w:proofErr w:type="gramStart"/>
            <w:r w:rsidRPr="0057387B">
              <w:rPr>
                <w:rFonts w:ascii="Times New Roman" w:eastAsia="Calibri" w:hAnsi="Times New Roman" w:cs="Times New Roman"/>
                <w:lang w:val="en-GB"/>
              </w:rPr>
              <w:t>4)P</w:t>
            </w:r>
            <w:proofErr w:type="gramEnd"/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1B87FAB" w14:textId="2E6A603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57387B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x</w:t>
            </w:r>
            <w:r w:rsidR="00D60049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E06A25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lang w:val="en-GB"/>
              </w:rPr>
              <w:t>Myo</w:t>
            </w:r>
            <w:r w:rsidRPr="0057387B">
              <w:rPr>
                <w:rFonts w:ascii="Times New Roman" w:eastAsia="Calibri" w:hAnsi="Times New Roman" w:cs="Times New Roman"/>
                <w:lang w:val="en-GB"/>
              </w:rPr>
              <w:t>-inositol</w:t>
            </w:r>
          </w:p>
        </w:tc>
      </w:tr>
      <w:tr w:rsidR="0057387B" w:rsidRPr="0057387B" w14:paraId="6D4F5E6A" w14:textId="77777777" w:rsidTr="00632FF6"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83F304D" w14:textId="56A0ADC5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B2CCAB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FTU/kg)</w:t>
            </w:r>
          </w:p>
        </w:tc>
        <w:tc>
          <w:tcPr>
            <w:tcW w:w="4000" w:type="pct"/>
            <w:gridSpan w:val="8"/>
            <w:tcBorders>
              <w:bottom w:val="single" w:sz="4" w:space="0" w:color="auto"/>
            </w:tcBorders>
            <w:vAlign w:val="center"/>
          </w:tcPr>
          <w:p w14:paraId="106AD3E3" w14:textId="77777777" w:rsidR="0057387B" w:rsidRPr="0057387B" w:rsidRDefault="0057387B" w:rsidP="0057387B">
            <w:pPr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(µmol/g DM)</w:t>
            </w:r>
          </w:p>
        </w:tc>
      </w:tr>
      <w:tr w:rsidR="0057387B" w:rsidRPr="0057387B" w14:paraId="7BD44EC2" w14:textId="77777777" w:rsidTr="00632FF6">
        <w:tc>
          <w:tcPr>
            <w:tcW w:w="500" w:type="pct"/>
            <w:vAlign w:val="center"/>
          </w:tcPr>
          <w:p w14:paraId="18E5F62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reatments</w:t>
            </w:r>
          </w:p>
        </w:tc>
        <w:tc>
          <w:tcPr>
            <w:tcW w:w="500" w:type="pct"/>
            <w:vAlign w:val="center"/>
          </w:tcPr>
          <w:p w14:paraId="49201FF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000" w:type="pct"/>
            <w:gridSpan w:val="8"/>
            <w:vAlign w:val="center"/>
          </w:tcPr>
          <w:p w14:paraId="70760CC1" w14:textId="77777777" w:rsidR="0057387B" w:rsidRPr="0057387B" w:rsidRDefault="0057387B" w:rsidP="0057387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7387B" w:rsidRPr="0057387B" w14:paraId="74730857" w14:textId="77777777" w:rsidTr="00632FF6">
        <w:tc>
          <w:tcPr>
            <w:tcW w:w="500" w:type="pct"/>
            <w:vAlign w:val="center"/>
          </w:tcPr>
          <w:p w14:paraId="1ADE520E" w14:textId="291C686C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00" w:type="pct"/>
            <w:vAlign w:val="center"/>
          </w:tcPr>
          <w:p w14:paraId="5DFE940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00" w:type="pct"/>
            <w:vAlign w:val="center"/>
          </w:tcPr>
          <w:p w14:paraId="0A81286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14:paraId="17F703A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</w:t>
            </w:r>
          </w:p>
        </w:tc>
        <w:tc>
          <w:tcPr>
            <w:tcW w:w="500" w:type="pct"/>
            <w:vAlign w:val="center"/>
          </w:tcPr>
          <w:p w14:paraId="7A54058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vAlign w:val="center"/>
          </w:tcPr>
          <w:p w14:paraId="04648FB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20EA359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541616E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00" w:type="pct"/>
            <w:vAlign w:val="center"/>
          </w:tcPr>
          <w:p w14:paraId="6E7A69B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6936C01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4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63DA9359" w14:textId="77777777" w:rsidTr="00632FF6">
        <w:tc>
          <w:tcPr>
            <w:tcW w:w="500" w:type="pct"/>
            <w:vAlign w:val="center"/>
          </w:tcPr>
          <w:p w14:paraId="7C13EC56" w14:textId="199213E6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00" w:type="pct"/>
            <w:vAlign w:val="center"/>
          </w:tcPr>
          <w:p w14:paraId="235E8D7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00" w:type="pct"/>
            <w:vAlign w:val="center"/>
          </w:tcPr>
          <w:p w14:paraId="7D65C93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</w:t>
            </w:r>
          </w:p>
        </w:tc>
        <w:tc>
          <w:tcPr>
            <w:tcW w:w="500" w:type="pct"/>
            <w:vAlign w:val="center"/>
          </w:tcPr>
          <w:p w14:paraId="44E4817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00" w:type="pct"/>
            <w:vAlign w:val="center"/>
          </w:tcPr>
          <w:p w14:paraId="0D48A23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00" w:type="pct"/>
            <w:vAlign w:val="center"/>
          </w:tcPr>
          <w:p w14:paraId="3683802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6DD83B2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1B61F8A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188BC11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447BFE6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8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599281A3" w14:textId="77777777" w:rsidTr="00632FF6">
        <w:tc>
          <w:tcPr>
            <w:tcW w:w="500" w:type="pct"/>
            <w:vAlign w:val="center"/>
          </w:tcPr>
          <w:p w14:paraId="53539B71" w14:textId="173E8C91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00" w:type="pct"/>
            <w:vAlign w:val="center"/>
          </w:tcPr>
          <w:p w14:paraId="497F1D4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00" w:type="pct"/>
            <w:vAlign w:val="center"/>
          </w:tcPr>
          <w:p w14:paraId="2C934E3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.4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00" w:type="pct"/>
            <w:vAlign w:val="center"/>
          </w:tcPr>
          <w:p w14:paraId="2A2B6B0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EB561A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500" w:type="pct"/>
            <w:vAlign w:val="center"/>
          </w:tcPr>
          <w:p w14:paraId="6F701E6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3B4B545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53EFA8C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2C2AE15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0412A00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8.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495A2EF1" w14:textId="77777777" w:rsidTr="00632FF6">
        <w:tc>
          <w:tcPr>
            <w:tcW w:w="500" w:type="pct"/>
            <w:vAlign w:val="center"/>
          </w:tcPr>
          <w:p w14:paraId="64843A88" w14:textId="789C3B15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00" w:type="pct"/>
            <w:vAlign w:val="center"/>
          </w:tcPr>
          <w:p w14:paraId="3FC657F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00" w:type="pct"/>
            <w:vAlign w:val="center"/>
          </w:tcPr>
          <w:p w14:paraId="3729491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3.9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00" w:type="pct"/>
            <w:vAlign w:val="center"/>
          </w:tcPr>
          <w:p w14:paraId="45E4DCB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c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7F3C2D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00" w:type="pct"/>
            <w:vAlign w:val="center"/>
          </w:tcPr>
          <w:p w14:paraId="5D8605E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LOQ</w:t>
            </w:r>
          </w:p>
        </w:tc>
        <w:tc>
          <w:tcPr>
            <w:tcW w:w="500" w:type="pct"/>
            <w:vAlign w:val="center"/>
          </w:tcPr>
          <w:p w14:paraId="799D1C1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00" w:type="pct"/>
            <w:vAlign w:val="center"/>
          </w:tcPr>
          <w:p w14:paraId="1B4BD93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0</w:t>
            </w:r>
          </w:p>
        </w:tc>
        <w:tc>
          <w:tcPr>
            <w:tcW w:w="500" w:type="pct"/>
            <w:vAlign w:val="center"/>
          </w:tcPr>
          <w:p w14:paraId="47D9608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79583E4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4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0DA1B228" w14:textId="77777777" w:rsidTr="00632FF6">
        <w:tc>
          <w:tcPr>
            <w:tcW w:w="500" w:type="pct"/>
            <w:vAlign w:val="center"/>
          </w:tcPr>
          <w:p w14:paraId="23C7A4DA" w14:textId="61D342F4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00" w:type="pct"/>
            <w:vAlign w:val="center"/>
          </w:tcPr>
          <w:p w14:paraId="3D0BF5B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00" w:type="pct"/>
            <w:vAlign w:val="center"/>
          </w:tcPr>
          <w:p w14:paraId="0EDF5CD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9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00" w:type="pct"/>
            <w:vAlign w:val="center"/>
          </w:tcPr>
          <w:p w14:paraId="29FA077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7FC314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vAlign w:val="center"/>
          </w:tcPr>
          <w:p w14:paraId="20FB1F4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5CEAA56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00" w:type="pct"/>
            <w:vAlign w:val="center"/>
          </w:tcPr>
          <w:p w14:paraId="30D8416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500" w:type="pct"/>
            <w:vAlign w:val="center"/>
          </w:tcPr>
          <w:p w14:paraId="7350DB5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7FFC504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8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3A17A18A" w14:textId="77777777" w:rsidTr="00632FF6">
        <w:tc>
          <w:tcPr>
            <w:tcW w:w="500" w:type="pct"/>
            <w:vAlign w:val="center"/>
          </w:tcPr>
          <w:p w14:paraId="0F3C58B7" w14:textId="58A39A9E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00" w:type="pct"/>
            <w:vAlign w:val="center"/>
          </w:tcPr>
          <w:p w14:paraId="1924101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00" w:type="pct"/>
            <w:vAlign w:val="center"/>
          </w:tcPr>
          <w:p w14:paraId="178A114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6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f</w:t>
            </w:r>
          </w:p>
        </w:tc>
        <w:tc>
          <w:tcPr>
            <w:tcW w:w="500" w:type="pct"/>
            <w:vAlign w:val="center"/>
          </w:tcPr>
          <w:p w14:paraId="26C4CEB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f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73B361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00" w:type="pct"/>
            <w:vAlign w:val="center"/>
          </w:tcPr>
          <w:p w14:paraId="65971AF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70F29DA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26969EF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00" w:type="pct"/>
            <w:vAlign w:val="center"/>
          </w:tcPr>
          <w:p w14:paraId="7B5CD29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33074CB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3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57387B" w:rsidRPr="0057387B" w14:paraId="0401A6B0" w14:textId="77777777" w:rsidTr="00632FF6">
        <w:tc>
          <w:tcPr>
            <w:tcW w:w="500" w:type="pct"/>
            <w:vAlign w:val="center"/>
          </w:tcPr>
          <w:p w14:paraId="379CEB6C" w14:textId="2E0EADD2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00" w:type="pct"/>
            <w:vAlign w:val="center"/>
          </w:tcPr>
          <w:p w14:paraId="1A00623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00" w:type="pct"/>
            <w:vAlign w:val="center"/>
          </w:tcPr>
          <w:p w14:paraId="1BC53CA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7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500" w:type="pct"/>
            <w:vAlign w:val="center"/>
          </w:tcPr>
          <w:p w14:paraId="78B5075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3E6AC2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.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  <w:vAlign w:val="center"/>
          </w:tcPr>
          <w:p w14:paraId="53674C9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00" w:type="pct"/>
            <w:vAlign w:val="center"/>
          </w:tcPr>
          <w:p w14:paraId="3CF19FA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500" w:type="pct"/>
            <w:vAlign w:val="center"/>
          </w:tcPr>
          <w:p w14:paraId="1C85E9D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5</w:t>
            </w:r>
          </w:p>
        </w:tc>
        <w:tc>
          <w:tcPr>
            <w:tcW w:w="500" w:type="pct"/>
            <w:vAlign w:val="center"/>
          </w:tcPr>
          <w:p w14:paraId="5868845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500" w:type="pct"/>
            <w:vAlign w:val="center"/>
          </w:tcPr>
          <w:p w14:paraId="3CAAEAE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6.4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2FCC0759" w14:textId="77777777" w:rsidTr="00632FF6">
        <w:tc>
          <w:tcPr>
            <w:tcW w:w="500" w:type="pct"/>
            <w:vAlign w:val="center"/>
          </w:tcPr>
          <w:p w14:paraId="4E646575" w14:textId="1BBC9A88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00" w:type="pct"/>
            <w:vAlign w:val="center"/>
          </w:tcPr>
          <w:p w14:paraId="7C952A3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00" w:type="pct"/>
            <w:vAlign w:val="center"/>
          </w:tcPr>
          <w:p w14:paraId="0180A13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vAlign w:val="center"/>
          </w:tcPr>
          <w:p w14:paraId="3EB4DDB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BA9CA0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14:paraId="7BB88E7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LOQ</w:t>
            </w:r>
          </w:p>
        </w:tc>
        <w:tc>
          <w:tcPr>
            <w:tcW w:w="500" w:type="pct"/>
            <w:vAlign w:val="center"/>
          </w:tcPr>
          <w:p w14:paraId="723D505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00" w:type="pct"/>
            <w:vAlign w:val="center"/>
          </w:tcPr>
          <w:p w14:paraId="35407BA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500" w:type="pct"/>
            <w:vAlign w:val="center"/>
          </w:tcPr>
          <w:p w14:paraId="05D5030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57E2B87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6.7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b</w:t>
            </w:r>
          </w:p>
        </w:tc>
      </w:tr>
      <w:tr w:rsidR="0057387B" w:rsidRPr="0057387B" w14:paraId="66850799" w14:textId="77777777" w:rsidTr="00632FF6">
        <w:tc>
          <w:tcPr>
            <w:tcW w:w="500" w:type="pct"/>
            <w:vAlign w:val="center"/>
          </w:tcPr>
          <w:p w14:paraId="4142B1CE" w14:textId="4C3683A6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00" w:type="pct"/>
            <w:vAlign w:val="center"/>
          </w:tcPr>
          <w:p w14:paraId="36AC08D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00" w:type="pct"/>
            <w:vAlign w:val="center"/>
          </w:tcPr>
          <w:p w14:paraId="00DB4A1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f</w:t>
            </w:r>
          </w:p>
        </w:tc>
        <w:tc>
          <w:tcPr>
            <w:tcW w:w="500" w:type="pct"/>
            <w:vAlign w:val="center"/>
          </w:tcPr>
          <w:p w14:paraId="77B61A1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4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f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014A88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00" w:type="pct"/>
            <w:vAlign w:val="center"/>
          </w:tcPr>
          <w:p w14:paraId="5390ECF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79DFE85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1DE05FC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00" w:type="pct"/>
            <w:vAlign w:val="center"/>
          </w:tcPr>
          <w:p w14:paraId="43C7A5A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5D2B706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9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7387B" w:rsidRPr="0057387B" w14:paraId="499CE90C" w14:textId="77777777" w:rsidTr="00632FF6">
        <w:tc>
          <w:tcPr>
            <w:tcW w:w="500" w:type="pct"/>
            <w:vAlign w:val="center"/>
          </w:tcPr>
          <w:p w14:paraId="1881580B" w14:textId="659036F9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00" w:type="pct"/>
            <w:vAlign w:val="center"/>
          </w:tcPr>
          <w:p w14:paraId="351B613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00" w:type="pct"/>
            <w:vAlign w:val="center"/>
          </w:tcPr>
          <w:p w14:paraId="766D057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0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  <w:vAlign w:val="center"/>
          </w:tcPr>
          <w:p w14:paraId="4F77B6E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1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EB1259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  <w:vAlign w:val="center"/>
          </w:tcPr>
          <w:p w14:paraId="2CFD0CD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00" w:type="pct"/>
            <w:vAlign w:val="center"/>
          </w:tcPr>
          <w:p w14:paraId="02E28A4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500" w:type="pct"/>
            <w:vAlign w:val="center"/>
          </w:tcPr>
          <w:p w14:paraId="47DF3DB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7</w:t>
            </w:r>
          </w:p>
        </w:tc>
        <w:tc>
          <w:tcPr>
            <w:tcW w:w="500" w:type="pct"/>
            <w:vAlign w:val="center"/>
          </w:tcPr>
          <w:p w14:paraId="5A4EE48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500" w:type="pct"/>
            <w:vAlign w:val="center"/>
          </w:tcPr>
          <w:p w14:paraId="1FA2F4F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25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7387B" w:rsidRPr="0057387B" w14:paraId="33660E79" w14:textId="77777777" w:rsidTr="00632FF6">
        <w:tc>
          <w:tcPr>
            <w:tcW w:w="500" w:type="pct"/>
            <w:vAlign w:val="center"/>
          </w:tcPr>
          <w:p w14:paraId="23A53D1D" w14:textId="6F2A1754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00" w:type="pct"/>
            <w:vAlign w:val="center"/>
          </w:tcPr>
          <w:p w14:paraId="15264D8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00" w:type="pct"/>
            <w:vAlign w:val="center"/>
          </w:tcPr>
          <w:p w14:paraId="79787B7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6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14:paraId="1E25A57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54A0EF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8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00" w:type="pct"/>
            <w:vAlign w:val="center"/>
          </w:tcPr>
          <w:p w14:paraId="252CE4D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4652B33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00" w:type="pct"/>
            <w:vAlign w:val="center"/>
          </w:tcPr>
          <w:p w14:paraId="6DB1180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500" w:type="pct"/>
            <w:vAlign w:val="center"/>
          </w:tcPr>
          <w:p w14:paraId="3DF4558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61812B4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9.2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7387B" w:rsidRPr="0057387B" w14:paraId="61324774" w14:textId="77777777" w:rsidTr="00632FF6">
        <w:tc>
          <w:tcPr>
            <w:tcW w:w="500" w:type="pct"/>
            <w:vAlign w:val="center"/>
          </w:tcPr>
          <w:p w14:paraId="6D45FCF7" w14:textId="4403EE7D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00" w:type="pct"/>
            <w:vAlign w:val="center"/>
          </w:tcPr>
          <w:p w14:paraId="310674B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00" w:type="pct"/>
            <w:vAlign w:val="center"/>
          </w:tcPr>
          <w:p w14:paraId="5FB9247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8.3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vAlign w:val="center"/>
          </w:tcPr>
          <w:p w14:paraId="5CB7DC3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48809A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e</w:t>
            </w:r>
          </w:p>
        </w:tc>
        <w:tc>
          <w:tcPr>
            <w:tcW w:w="500" w:type="pct"/>
            <w:vAlign w:val="center"/>
          </w:tcPr>
          <w:p w14:paraId="41E796E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6C93DA3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00" w:type="pct"/>
            <w:vAlign w:val="center"/>
          </w:tcPr>
          <w:p w14:paraId="7F27CE8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500" w:type="pct"/>
            <w:vAlign w:val="center"/>
          </w:tcPr>
          <w:p w14:paraId="352A8A1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00" w:type="pct"/>
            <w:vAlign w:val="center"/>
          </w:tcPr>
          <w:p w14:paraId="3BFFD8F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40.0</w:t>
            </w:r>
            <w:r w:rsidRPr="0057387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7387B" w:rsidRPr="0057387B" w14:paraId="5DB1CD9B" w14:textId="77777777" w:rsidTr="00632FF6">
        <w:tc>
          <w:tcPr>
            <w:tcW w:w="500" w:type="pct"/>
            <w:vAlign w:val="center"/>
          </w:tcPr>
          <w:p w14:paraId="60EC05EE" w14:textId="77777777" w:rsidR="0057387B" w:rsidRPr="0057387B" w:rsidRDefault="0057387B" w:rsidP="0057387B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00" w:type="pct"/>
            <w:vAlign w:val="center"/>
          </w:tcPr>
          <w:p w14:paraId="59AC5EA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</w:tcPr>
          <w:p w14:paraId="44B88C7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51</w:t>
            </w:r>
          </w:p>
        </w:tc>
        <w:tc>
          <w:tcPr>
            <w:tcW w:w="500" w:type="pct"/>
          </w:tcPr>
          <w:p w14:paraId="76F213A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7</w:t>
            </w:r>
          </w:p>
        </w:tc>
        <w:tc>
          <w:tcPr>
            <w:tcW w:w="500" w:type="pct"/>
          </w:tcPr>
          <w:p w14:paraId="3FE9377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17</w:t>
            </w:r>
          </w:p>
        </w:tc>
        <w:tc>
          <w:tcPr>
            <w:tcW w:w="500" w:type="pct"/>
          </w:tcPr>
          <w:p w14:paraId="710116C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4</w:t>
            </w:r>
          </w:p>
        </w:tc>
        <w:tc>
          <w:tcPr>
            <w:tcW w:w="500" w:type="pct"/>
          </w:tcPr>
          <w:p w14:paraId="51D3047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6</w:t>
            </w:r>
          </w:p>
        </w:tc>
        <w:tc>
          <w:tcPr>
            <w:tcW w:w="500" w:type="pct"/>
          </w:tcPr>
          <w:p w14:paraId="275F29F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14</w:t>
            </w:r>
          </w:p>
        </w:tc>
        <w:tc>
          <w:tcPr>
            <w:tcW w:w="500" w:type="pct"/>
          </w:tcPr>
          <w:p w14:paraId="08D9AF5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10</w:t>
            </w:r>
          </w:p>
        </w:tc>
        <w:tc>
          <w:tcPr>
            <w:tcW w:w="500" w:type="pct"/>
          </w:tcPr>
          <w:p w14:paraId="22276DF3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.77</w:t>
            </w:r>
          </w:p>
        </w:tc>
      </w:tr>
      <w:tr w:rsidR="0057387B" w:rsidRPr="0057387B" w14:paraId="3B7AA203" w14:textId="77777777" w:rsidTr="00632FF6">
        <w:tc>
          <w:tcPr>
            <w:tcW w:w="500" w:type="pct"/>
            <w:vAlign w:val="center"/>
          </w:tcPr>
          <w:p w14:paraId="09299458" w14:textId="402D4E7D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lang w:val="en-GB"/>
              </w:rPr>
              <w:t>Main effects</w:t>
            </w:r>
            <w:r w:rsidR="00D60049">
              <w:rPr>
                <w:rFonts w:ascii="Times New Roman" w:eastAsia="Calibri" w:hAnsi="Times New Roman" w:cs="Times New Roman"/>
                <w:i/>
                <w:vertAlign w:val="superscript"/>
                <w:lang w:val="en-GB"/>
              </w:rPr>
              <w:t>3</w:t>
            </w:r>
          </w:p>
        </w:tc>
        <w:tc>
          <w:tcPr>
            <w:tcW w:w="500" w:type="pct"/>
            <w:vAlign w:val="center"/>
          </w:tcPr>
          <w:p w14:paraId="1B2CB01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1C6B233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5532C0C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171B982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18A8A03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1816BFC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3BC8542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0F50C5E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28C57DD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7387B" w:rsidRPr="0057387B" w14:paraId="7513D1BA" w14:textId="77777777" w:rsidTr="00632FF6">
        <w:tc>
          <w:tcPr>
            <w:tcW w:w="500" w:type="pct"/>
            <w:vAlign w:val="center"/>
          </w:tcPr>
          <w:p w14:paraId="6AA62A4C" w14:textId="0320A2F4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500" w:type="pct"/>
            <w:vAlign w:val="center"/>
          </w:tcPr>
          <w:p w14:paraId="03B1A45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50F970D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0C6A076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5AA9B49B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B828A22" w14:textId="7523E479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19F9FC71" w14:textId="6C190662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26563679" w14:textId="0C797B80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54747501" w14:textId="1D5F471B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12B9984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3A512A1B" w14:textId="77777777" w:rsidTr="00632FF6">
        <w:tc>
          <w:tcPr>
            <w:tcW w:w="500" w:type="pct"/>
            <w:vAlign w:val="center"/>
          </w:tcPr>
          <w:p w14:paraId="1461C907" w14:textId="38CEF97A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500" w:type="pct"/>
            <w:vAlign w:val="center"/>
          </w:tcPr>
          <w:p w14:paraId="0669E02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26C8B3A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CA1AB3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132661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583B681" w14:textId="28AE378B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08FD6283" w14:textId="5F376866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7BB8E16D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00" w:type="pct"/>
            <w:vAlign w:val="center"/>
          </w:tcPr>
          <w:p w14:paraId="7EAD0862" w14:textId="4E255428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4F27861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26FF773C" w14:textId="77777777" w:rsidTr="00632FF6">
        <w:tc>
          <w:tcPr>
            <w:tcW w:w="500" w:type="pct"/>
            <w:vAlign w:val="center"/>
          </w:tcPr>
          <w:p w14:paraId="56C9154A" w14:textId="406C381B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500" w:type="pct"/>
            <w:vAlign w:val="center"/>
          </w:tcPr>
          <w:p w14:paraId="7B429CA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580E4F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CDDF02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95359D1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DA989C2" w14:textId="0B74BD9D" w:rsidR="0057387B" w:rsidRPr="00AF0A35" w:rsidRDefault="00A115CD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2C16A15B" w14:textId="640F811C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7B38FDA4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00" w:type="pct"/>
            <w:vAlign w:val="center"/>
          </w:tcPr>
          <w:p w14:paraId="546777C2" w14:textId="51738FE9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206A3EF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682345E7" w14:textId="77777777" w:rsidTr="00632FF6">
        <w:tc>
          <w:tcPr>
            <w:tcW w:w="500" w:type="pct"/>
            <w:vAlign w:val="center"/>
          </w:tcPr>
          <w:p w14:paraId="318DEDEC" w14:textId="3496DAFA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500" w:type="pct"/>
            <w:vAlign w:val="center"/>
          </w:tcPr>
          <w:p w14:paraId="2CED484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25F9D76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CCA6D6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CD4DFF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0DA0D9D4" w14:textId="07004252" w:rsidR="0057387B" w:rsidRPr="00AF0A35" w:rsidRDefault="00A115CD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ED15E6C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500" w:type="pct"/>
            <w:vAlign w:val="center"/>
          </w:tcPr>
          <w:p w14:paraId="71204F37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1.1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  <w:vAlign w:val="center"/>
          </w:tcPr>
          <w:p w14:paraId="7F8BE617" w14:textId="08139F65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506FCF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569329E5" w14:textId="77777777" w:rsidTr="00632FF6">
        <w:tc>
          <w:tcPr>
            <w:tcW w:w="500" w:type="pct"/>
            <w:vAlign w:val="center"/>
          </w:tcPr>
          <w:p w14:paraId="2C3D9546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00" w:type="pct"/>
            <w:vAlign w:val="center"/>
          </w:tcPr>
          <w:p w14:paraId="5194568D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2C93AEF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CE6C940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CC381B3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353ADFB" w14:textId="1678BF72" w:rsidR="0057387B" w:rsidRPr="00AF0A35" w:rsidRDefault="00A115CD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C465D0F" w14:textId="77777777" w:rsidR="0057387B" w:rsidRPr="00AF0A35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4</w:t>
            </w:r>
          </w:p>
        </w:tc>
        <w:tc>
          <w:tcPr>
            <w:tcW w:w="500" w:type="pct"/>
            <w:vAlign w:val="center"/>
          </w:tcPr>
          <w:p w14:paraId="626CF16C" w14:textId="77777777" w:rsidR="0057387B" w:rsidRPr="00AF0A35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9</w:t>
            </w:r>
          </w:p>
        </w:tc>
        <w:tc>
          <w:tcPr>
            <w:tcW w:w="500" w:type="pct"/>
            <w:vAlign w:val="center"/>
          </w:tcPr>
          <w:p w14:paraId="0876A882" w14:textId="0B0F54AD" w:rsidR="0057387B" w:rsidRPr="00AF0A35" w:rsidRDefault="00A115CD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4B2B48C2" w14:textId="77777777" w:rsidR="0057387B" w:rsidRPr="0057387B" w:rsidRDefault="0057387B" w:rsidP="0057387B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1B8F316F" w14:textId="77777777" w:rsidTr="00632FF6">
        <w:tc>
          <w:tcPr>
            <w:tcW w:w="500" w:type="pct"/>
            <w:vAlign w:val="center"/>
          </w:tcPr>
          <w:p w14:paraId="66BB13D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31F56DF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00" w:type="pct"/>
            <w:vAlign w:val="center"/>
          </w:tcPr>
          <w:p w14:paraId="2F89239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B26C61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598A850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21F00A4" w14:textId="2F922CAF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A6860E7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  <w:vAlign w:val="center"/>
          </w:tcPr>
          <w:p w14:paraId="415A6924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1.1</w:t>
            </w:r>
          </w:p>
        </w:tc>
        <w:tc>
          <w:tcPr>
            <w:tcW w:w="500" w:type="pct"/>
            <w:vAlign w:val="center"/>
          </w:tcPr>
          <w:p w14:paraId="44806125" w14:textId="5FD756DB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0C1BA4D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629CD4D8" w14:textId="77777777" w:rsidTr="00632FF6">
        <w:tc>
          <w:tcPr>
            <w:tcW w:w="500" w:type="pct"/>
            <w:vAlign w:val="center"/>
          </w:tcPr>
          <w:p w14:paraId="5F682FB0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3AFA4DE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00" w:type="pct"/>
            <w:vAlign w:val="center"/>
          </w:tcPr>
          <w:p w14:paraId="2F8B5E0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10A2F47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5689E68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035DACB4" w14:textId="5DF6A074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3BB718D5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00" w:type="pct"/>
            <w:vAlign w:val="center"/>
          </w:tcPr>
          <w:p w14:paraId="7A4079FE" w14:textId="7448F6DD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16950494" w14:textId="2B85479A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DDD6C9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3FE66859" w14:textId="77777777" w:rsidTr="00632FF6">
        <w:tc>
          <w:tcPr>
            <w:tcW w:w="500" w:type="pct"/>
            <w:vAlign w:val="center"/>
          </w:tcPr>
          <w:p w14:paraId="359E4E9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1539D4D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00" w:type="pct"/>
            <w:vAlign w:val="center"/>
          </w:tcPr>
          <w:p w14:paraId="66A6273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0F3B929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7B749A3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434D9350" w14:textId="2F03A337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121941CD" w14:textId="3E77AFD3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6DFE11DD" w14:textId="0891D548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4700348F" w14:textId="52D27298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  <w:vAlign w:val="center"/>
          </w:tcPr>
          <w:p w14:paraId="6DED33B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66D4EBA1" w14:textId="77777777" w:rsidTr="00632FF6">
        <w:tc>
          <w:tcPr>
            <w:tcW w:w="500" w:type="pct"/>
          </w:tcPr>
          <w:p w14:paraId="053DE8E4" w14:textId="77777777" w:rsidR="0057387B" w:rsidRPr="0057387B" w:rsidRDefault="0057387B" w:rsidP="0057387B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</w:tcPr>
          <w:p w14:paraId="331C1C0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00" w:type="pct"/>
          </w:tcPr>
          <w:p w14:paraId="586C81B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</w:tcPr>
          <w:p w14:paraId="55B98B1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</w:tcPr>
          <w:p w14:paraId="4A19FF5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</w:tcPr>
          <w:p w14:paraId="6265B4D3" w14:textId="48A2A946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</w:tcPr>
          <w:p w14:paraId="72D6E508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4</w:t>
            </w:r>
          </w:p>
        </w:tc>
        <w:tc>
          <w:tcPr>
            <w:tcW w:w="500" w:type="pct"/>
          </w:tcPr>
          <w:p w14:paraId="391D50B4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500" w:type="pct"/>
          </w:tcPr>
          <w:p w14:paraId="34ADD957" w14:textId="331B5DD5" w:rsidR="0057387B" w:rsidRPr="00AF0A35" w:rsidRDefault="00A115CD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00" w:type="pct"/>
          </w:tcPr>
          <w:p w14:paraId="0C77B12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57387B" w:rsidRPr="0057387B" w14:paraId="03D5F49A" w14:textId="77777777" w:rsidTr="00632FF6">
        <w:tc>
          <w:tcPr>
            <w:tcW w:w="500" w:type="pct"/>
            <w:vAlign w:val="center"/>
          </w:tcPr>
          <w:p w14:paraId="116068F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i/>
                <w:lang w:val="en-GB"/>
              </w:rPr>
              <w:t>ANOVA</w:t>
            </w:r>
          </w:p>
        </w:tc>
        <w:tc>
          <w:tcPr>
            <w:tcW w:w="500" w:type="pct"/>
            <w:vAlign w:val="center"/>
          </w:tcPr>
          <w:p w14:paraId="3AA8822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6D9626F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3462149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31BDDC7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5BBFD716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69AB4B9E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6B80EA6D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BAE455E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77A80508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7387B" w:rsidRPr="0057387B" w14:paraId="0906ED77" w14:textId="77777777" w:rsidTr="00632FF6">
        <w:tc>
          <w:tcPr>
            <w:tcW w:w="500" w:type="pct"/>
            <w:vAlign w:val="center"/>
          </w:tcPr>
          <w:p w14:paraId="4215729D" w14:textId="5076ED75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</w:p>
        </w:tc>
        <w:tc>
          <w:tcPr>
            <w:tcW w:w="500" w:type="pct"/>
            <w:vAlign w:val="center"/>
          </w:tcPr>
          <w:p w14:paraId="4BDAD37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24F0562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3326C82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71DA394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5BD4CF02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377</w:t>
            </w:r>
          </w:p>
        </w:tc>
        <w:tc>
          <w:tcPr>
            <w:tcW w:w="500" w:type="pct"/>
            <w:vAlign w:val="center"/>
          </w:tcPr>
          <w:p w14:paraId="0E1654C6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07</w:t>
            </w:r>
          </w:p>
        </w:tc>
        <w:tc>
          <w:tcPr>
            <w:tcW w:w="500" w:type="pct"/>
            <w:vAlign w:val="center"/>
          </w:tcPr>
          <w:p w14:paraId="09BEE9A1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7C1573B7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88</w:t>
            </w:r>
          </w:p>
        </w:tc>
        <w:tc>
          <w:tcPr>
            <w:tcW w:w="500" w:type="pct"/>
            <w:vAlign w:val="center"/>
          </w:tcPr>
          <w:p w14:paraId="5E053674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</w:tr>
      <w:tr w:rsidR="0057387B" w:rsidRPr="0057387B" w14:paraId="4593DC1E" w14:textId="77777777" w:rsidTr="00632FF6">
        <w:tc>
          <w:tcPr>
            <w:tcW w:w="500" w:type="pct"/>
            <w:vAlign w:val="center"/>
          </w:tcPr>
          <w:p w14:paraId="69D0A23A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</w:tc>
        <w:tc>
          <w:tcPr>
            <w:tcW w:w="500" w:type="pct"/>
            <w:vAlign w:val="center"/>
          </w:tcPr>
          <w:p w14:paraId="03EC8D8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24FE0A39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40DAFD8E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2C3E0A0D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631469EA" w14:textId="50C9BE1A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vAlign w:val="center"/>
          </w:tcPr>
          <w:p w14:paraId="21302401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4EE206B7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00" w:type="pct"/>
            <w:vAlign w:val="center"/>
          </w:tcPr>
          <w:p w14:paraId="502877D7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61</w:t>
            </w:r>
          </w:p>
        </w:tc>
        <w:tc>
          <w:tcPr>
            <w:tcW w:w="500" w:type="pct"/>
            <w:vAlign w:val="center"/>
          </w:tcPr>
          <w:p w14:paraId="3B8A5962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</w:tr>
      <w:tr w:rsidR="0057387B" w:rsidRPr="0057387B" w14:paraId="015720EE" w14:textId="77777777" w:rsidTr="00632FF6"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4704ABB" w14:textId="6A2E203D" w:rsidR="0057387B" w:rsidRPr="0057387B" w:rsidRDefault="00AC15FC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="0057387B" w:rsidRPr="0057387B">
              <w:rPr>
                <w:rFonts w:ascii="Times New Roman" w:eastAsia="Calibri" w:hAnsi="Times New Roman" w:cs="Times New Roman"/>
                <w:lang w:val="en-GB"/>
              </w:rPr>
              <w:t>×Phy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2EFCDFC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4BE2585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1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DB24B97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C0AA576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F7A9641" w14:textId="3641ED13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CE31527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34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EAF5555" w14:textId="77777777" w:rsidR="0057387B" w:rsidRPr="00AF0A35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40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7696163" w14:textId="240BFA66" w:rsidR="0057387B" w:rsidRPr="00AF0A35" w:rsidRDefault="00FE14C3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0CA060F" w14:textId="77777777" w:rsidR="0057387B" w:rsidRPr="0057387B" w:rsidRDefault="0057387B" w:rsidP="0057387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7387B">
              <w:rPr>
                <w:rFonts w:ascii="Times New Roman" w:eastAsia="Calibri" w:hAnsi="Times New Roman" w:cs="Times New Roman"/>
                <w:lang w:val="en-GB"/>
              </w:rPr>
              <w:t>0.006</w:t>
            </w:r>
          </w:p>
        </w:tc>
      </w:tr>
    </w:tbl>
    <w:p w14:paraId="0696F5C6" w14:textId="3B07885D" w:rsidR="0057387B" w:rsidRPr="0057387B" w:rsidRDefault="0057387B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bookmarkStart w:id="3" w:name="_Hlk184287440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a-f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Values in the same column within a statistical comparison not sharing the same subscript letter are significantly different (</w:t>
      </w:r>
      <w:r w:rsidRPr="0057387B">
        <w:rPr>
          <w:rFonts w:ascii="Times New Roman" w:eastAsia="Calibri" w:hAnsi="Times New Roman" w:cs="Times New Roman"/>
          <w:i/>
          <w:kern w:val="0"/>
          <w:sz w:val="17"/>
          <w:szCs w:val="17"/>
          <w:lang w:val="en-GB"/>
          <w14:ligatures w14:val="none"/>
        </w:rPr>
        <w:t>P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≤0.050)</w:t>
      </w:r>
    </w:p>
    <w:bookmarkEnd w:id="3"/>
    <w:p w14:paraId="685F5FF4" w14:textId="5169E178" w:rsidR="0057387B" w:rsidRDefault="0057387B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LOQ = below limit of quantification (&lt;0.3 for Ins(1,2,3,4,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5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); ND = below detection limit (&lt;0.1 for 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(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1,2,3,4,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6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, &lt;0.1 for 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(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1,2,5,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6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4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, &lt;0.1 for 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(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1,2,3,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4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4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, &lt;0.6 for 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(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126, 145, </w:t>
      </w:r>
      <w:proofErr w:type="gramStart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245)P</w:t>
      </w:r>
      <w:proofErr w:type="gramEnd"/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3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. </w:t>
      </w:r>
      <w:bookmarkStart w:id="4" w:name="_Hlk195776796"/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Other measured inositol phosphate concentrations were below the respective detection limits in all treatments</w:t>
      </w:r>
      <w:bookmarkEnd w:id="4"/>
    </w:p>
    <w:p w14:paraId="65FB888A" w14:textId="5B3007B7" w:rsidR="00D60049" w:rsidRPr="0057387B" w:rsidRDefault="00D60049" w:rsidP="00D60049">
      <w:pPr>
        <w:spacing w:after="0" w:line="240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1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Oilseed meal-rice bran levels corresponding to 1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1),1.9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2); 2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3), and 3.0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4)</w:t>
      </w:r>
    </w:p>
    <w:p w14:paraId="2DF113BA" w14:textId="0EBA925C" w:rsidR="0057387B" w:rsidRDefault="00D60049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 xml:space="preserve">2 </w:t>
      </w:r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At least one of the following isomers: 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1,2,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6)P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, 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1,4,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5)P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, 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2,4,</w:t>
      </w:r>
      <w:proofErr w:type="gramStart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5)P</w:t>
      </w:r>
      <w:proofErr w:type="gramEnd"/>
      <w:r w:rsidR="0057387B"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</w:p>
    <w:p w14:paraId="32E1A0EB" w14:textId="5218AE15" w:rsidR="008E41C1" w:rsidRPr="008E41C1" w:rsidRDefault="00D60049" w:rsidP="0057387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>3</w:t>
      </w:r>
      <w:r w:rsidR="008E41C1" w:rsidRPr="008E41C1">
        <w:rPr>
          <w:rFonts w:ascii="Times New Roman" w:hAnsi="Times New Roman" w:cs="Times New Roman"/>
          <w:sz w:val="17"/>
          <w:szCs w:val="17"/>
          <w:vertAlign w:val="superscript"/>
          <w:lang w:val="en-GB"/>
        </w:rPr>
        <w:t xml:space="preserve"> </w:t>
      </w:r>
      <w:r w:rsidR="008E41C1" w:rsidRPr="008E41C1">
        <w:rPr>
          <w:rFonts w:ascii="Times New Roman" w:hAnsi="Times New Roman" w:cs="Times New Roman"/>
          <w:sz w:val="17"/>
          <w:szCs w:val="17"/>
          <w:lang w:val="en-GB"/>
        </w:rPr>
        <w:t>Presented if the main effect was significant (P≤0.050) and the interaction was not significant (P&gt;0.050)</w:t>
      </w:r>
    </w:p>
    <w:p w14:paraId="148E995E" w14:textId="318C1003" w:rsidR="0057387B" w:rsidRPr="0057387B" w:rsidRDefault="0057387B" w:rsidP="0057387B">
      <w:pPr>
        <w:spacing w:line="259" w:lineRule="auto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sectPr w:rsidR="0057387B" w:rsidRPr="0057387B" w:rsidSect="00AA024D">
          <w:pgSz w:w="16838" w:h="11906" w:orient="landscape"/>
          <w:pgMar w:top="567" w:right="1412" w:bottom="567" w:left="1412" w:header="709" w:footer="709" w:gutter="0"/>
          <w:pgNumType w:start="1"/>
          <w:cols w:space="708"/>
          <w:docGrid w:linePitch="360"/>
        </w:sectPr>
      </w:pP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P: inositol phosphate; InsP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6</w:t>
      </w:r>
      <w:r w:rsidRPr="0057387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: phytate</w:t>
      </w:r>
    </w:p>
    <w:p w14:paraId="036FDF07" w14:textId="6F12B854" w:rsidR="0057387B" w:rsidRPr="0057387B" w:rsidRDefault="00871699" w:rsidP="00E61283">
      <w:pPr>
        <w:pStyle w:val="Beschriftung"/>
        <w:ind w:left="992" w:hanging="992"/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</w:pP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4682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5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7387B" w:rsidRPr="005738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57387B" w:rsidRPr="0057387B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Effect of 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ilseed meal-rice bran (</w:t>
      </w:r>
      <w:r w:rsid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R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)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 p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hy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tase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(Phy)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leve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s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on concentrations of inositol phosphate isomers and </w:t>
      </w:r>
      <w:r w:rsidR="0057387B" w:rsidRPr="00C20628">
        <w:rPr>
          <w:rFonts w:ascii="Times New Roman" w:eastAsia="Calibri" w:hAnsi="Times New Roman" w:cs="Times New Roman"/>
          <w:iCs w:val="0"/>
          <w:color w:val="auto"/>
          <w:kern w:val="0"/>
          <w:sz w:val="24"/>
          <w:szCs w:val="24"/>
          <w:lang w:val="en-US"/>
          <w14:ligatures w14:val="none"/>
        </w:rPr>
        <w:t>myo</w:t>
      </w:r>
      <w:r w:rsidR="0057387B" w:rsidRPr="0057387B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-inositol in cecal digesta of broiler chicke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7"/>
        <w:gridCol w:w="1641"/>
        <w:gridCol w:w="1644"/>
        <w:gridCol w:w="1641"/>
        <w:gridCol w:w="1644"/>
        <w:gridCol w:w="1641"/>
        <w:gridCol w:w="1641"/>
      </w:tblGrid>
      <w:tr w:rsidR="009B16BF" w:rsidRPr="009B16BF" w14:paraId="279F8D43" w14:textId="77777777" w:rsidTr="00632FF6"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5707D58D" w14:textId="07F6CBB7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="00D60049" w:rsidRPr="00D60049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6298693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0C0A8CB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9B16BF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6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BC5723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gramStart"/>
            <w:r w:rsidRPr="009B16BF">
              <w:rPr>
                <w:rFonts w:ascii="Times New Roman" w:eastAsia="Calibri" w:hAnsi="Times New Roman" w:cs="Times New Roman"/>
                <w:lang w:val="en-GB"/>
              </w:rPr>
              <w:t>Ins(</w:t>
            </w:r>
            <w:proofErr w:type="gramEnd"/>
            <w:r w:rsidRPr="009B16BF">
              <w:rPr>
                <w:rFonts w:ascii="Times New Roman" w:eastAsia="Calibri" w:hAnsi="Times New Roman" w:cs="Times New Roman"/>
                <w:lang w:val="en-GB"/>
              </w:rPr>
              <w:t>1,2,4,5,</w:t>
            </w:r>
            <w:proofErr w:type="gramStart"/>
            <w:r w:rsidRPr="009B16BF">
              <w:rPr>
                <w:rFonts w:ascii="Times New Roman" w:eastAsia="Calibri" w:hAnsi="Times New Roman" w:cs="Times New Roman"/>
                <w:lang w:val="en-GB"/>
              </w:rPr>
              <w:t>6)P</w:t>
            </w:r>
            <w:proofErr w:type="gramEnd"/>
            <w:r w:rsidRPr="009B16BF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0BAAB9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gramStart"/>
            <w:r w:rsidRPr="009B16BF">
              <w:rPr>
                <w:rFonts w:ascii="Times New Roman" w:eastAsia="Calibri" w:hAnsi="Times New Roman" w:cs="Times New Roman"/>
                <w:lang w:val="en-GB"/>
              </w:rPr>
              <w:t>Ins(</w:t>
            </w:r>
            <w:proofErr w:type="gramEnd"/>
            <w:r w:rsidRPr="009B16BF">
              <w:rPr>
                <w:rFonts w:ascii="Times New Roman" w:eastAsia="Calibri" w:hAnsi="Times New Roman" w:cs="Times New Roman"/>
                <w:lang w:val="en-GB"/>
              </w:rPr>
              <w:t>1,2,3,4,</w:t>
            </w:r>
            <w:proofErr w:type="gramStart"/>
            <w:r w:rsidRPr="009B16BF">
              <w:rPr>
                <w:rFonts w:ascii="Times New Roman" w:eastAsia="Calibri" w:hAnsi="Times New Roman" w:cs="Times New Roman"/>
                <w:lang w:val="en-GB"/>
              </w:rPr>
              <w:t>5)P</w:t>
            </w:r>
            <w:proofErr w:type="gramEnd"/>
            <w:r w:rsidRPr="009B16BF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455F8B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gramStart"/>
            <w:r w:rsidRPr="009B16BF">
              <w:rPr>
                <w:rFonts w:ascii="Times New Roman" w:eastAsia="Calibri" w:hAnsi="Times New Roman" w:cs="Times New Roman"/>
                <w:lang w:val="en-GB"/>
              </w:rPr>
              <w:t>Ins(</w:t>
            </w:r>
            <w:proofErr w:type="gramEnd"/>
            <w:r w:rsidRPr="009B16BF">
              <w:rPr>
                <w:rFonts w:ascii="Times New Roman" w:eastAsia="Calibri" w:hAnsi="Times New Roman" w:cs="Times New Roman"/>
                <w:lang w:val="en-GB"/>
              </w:rPr>
              <w:t>1,2,3,</w:t>
            </w:r>
            <w:proofErr w:type="gramStart"/>
            <w:r w:rsidRPr="009B16BF">
              <w:rPr>
                <w:rFonts w:ascii="Times New Roman" w:eastAsia="Calibri" w:hAnsi="Times New Roman" w:cs="Times New Roman"/>
                <w:lang w:val="en-GB"/>
              </w:rPr>
              <w:t>4)P</w:t>
            </w:r>
            <w:proofErr w:type="gramEnd"/>
            <w:r w:rsidRPr="009B16BF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7132EF59" w14:textId="61DF28D4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InsP</w:t>
            </w:r>
            <w:r w:rsidRPr="009B16BF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x</w:t>
            </w:r>
            <w:r w:rsidR="00D60049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A1520F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lang w:val="en-GB"/>
              </w:rPr>
              <w:t>Myo-</w:t>
            </w:r>
            <w:r w:rsidRPr="009B16BF">
              <w:rPr>
                <w:rFonts w:ascii="Times New Roman" w:eastAsia="Calibri" w:hAnsi="Times New Roman" w:cs="Times New Roman"/>
                <w:lang w:val="en-GB"/>
              </w:rPr>
              <w:t>inositol</w:t>
            </w:r>
          </w:p>
        </w:tc>
      </w:tr>
      <w:tr w:rsidR="009B16BF" w:rsidRPr="009B16BF" w14:paraId="4AA91105" w14:textId="77777777" w:rsidTr="00632FF6"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EFB06C7" w14:textId="2CA02D38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F3FC60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(FTU/kg)</w:t>
            </w:r>
          </w:p>
        </w:tc>
        <w:tc>
          <w:tcPr>
            <w:tcW w:w="3518" w:type="pct"/>
            <w:gridSpan w:val="6"/>
            <w:tcBorders>
              <w:bottom w:val="single" w:sz="4" w:space="0" w:color="auto"/>
            </w:tcBorders>
            <w:vAlign w:val="center"/>
          </w:tcPr>
          <w:p w14:paraId="7C9DBEAE" w14:textId="77777777" w:rsidR="009B16BF" w:rsidRPr="009B16BF" w:rsidRDefault="009B16BF" w:rsidP="009B16BF">
            <w:pPr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(µmol/g DM)</w:t>
            </w:r>
          </w:p>
        </w:tc>
      </w:tr>
      <w:tr w:rsidR="009B16BF" w:rsidRPr="009B16BF" w14:paraId="330AFDEF" w14:textId="77777777" w:rsidTr="00632FF6"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52FED7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reatment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5A74F3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4E96DDD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CC9CB1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481E5F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7660D53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7BE011D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5E1A53B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</w:tr>
      <w:tr w:rsidR="009B16BF" w:rsidRPr="009B16BF" w14:paraId="1437F356" w14:textId="77777777" w:rsidTr="00632FF6">
        <w:tc>
          <w:tcPr>
            <w:tcW w:w="808" w:type="pct"/>
            <w:vAlign w:val="center"/>
          </w:tcPr>
          <w:p w14:paraId="47BC7ADD" w14:textId="76469FE4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673" w:type="pct"/>
            <w:vAlign w:val="center"/>
          </w:tcPr>
          <w:p w14:paraId="24C23D3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86" w:type="pct"/>
          </w:tcPr>
          <w:p w14:paraId="4AB4158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4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fg</w:t>
            </w:r>
          </w:p>
        </w:tc>
        <w:tc>
          <w:tcPr>
            <w:tcW w:w="587" w:type="pct"/>
          </w:tcPr>
          <w:p w14:paraId="79AB3AC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38FBCB5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2EB4FF5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70B520B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6FB52AC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9B16BF" w:rsidRPr="009B16BF" w14:paraId="74B2125A" w14:textId="77777777" w:rsidTr="00632FF6">
        <w:tc>
          <w:tcPr>
            <w:tcW w:w="808" w:type="pct"/>
            <w:vAlign w:val="center"/>
          </w:tcPr>
          <w:p w14:paraId="417EDD45" w14:textId="1C012AE5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673" w:type="pct"/>
            <w:vAlign w:val="center"/>
          </w:tcPr>
          <w:p w14:paraId="3AFB6E4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86" w:type="pct"/>
          </w:tcPr>
          <w:p w14:paraId="5AC2FEF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587" w:type="pct"/>
          </w:tcPr>
          <w:p w14:paraId="05BD6EF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4F574DB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634CC6E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1377AE4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716617F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</w:tr>
      <w:tr w:rsidR="009B16BF" w:rsidRPr="009B16BF" w14:paraId="47209C61" w14:textId="77777777" w:rsidTr="00632FF6">
        <w:tc>
          <w:tcPr>
            <w:tcW w:w="808" w:type="pct"/>
            <w:vAlign w:val="center"/>
          </w:tcPr>
          <w:p w14:paraId="6E770CBD" w14:textId="2939CC32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673" w:type="pct"/>
            <w:vAlign w:val="center"/>
          </w:tcPr>
          <w:p w14:paraId="6830AD3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86" w:type="pct"/>
          </w:tcPr>
          <w:p w14:paraId="2E71E8E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2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587" w:type="pct"/>
          </w:tcPr>
          <w:p w14:paraId="62FFC7A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099BD35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3A07CA3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57E53B0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10166B5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</w:tr>
      <w:tr w:rsidR="009B16BF" w:rsidRPr="009B16BF" w14:paraId="4D65D53D" w14:textId="77777777" w:rsidTr="00632FF6">
        <w:tc>
          <w:tcPr>
            <w:tcW w:w="808" w:type="pct"/>
            <w:vAlign w:val="center"/>
          </w:tcPr>
          <w:p w14:paraId="491C22C9" w14:textId="2F7C15B7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673" w:type="pct"/>
            <w:vAlign w:val="center"/>
          </w:tcPr>
          <w:p w14:paraId="576F41E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86" w:type="pct"/>
          </w:tcPr>
          <w:p w14:paraId="6240F0D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3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d</w:t>
            </w:r>
          </w:p>
        </w:tc>
        <w:tc>
          <w:tcPr>
            <w:tcW w:w="587" w:type="pct"/>
          </w:tcPr>
          <w:p w14:paraId="70638C5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360AEC1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5C0F571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538BE99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398C109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5</w:t>
            </w:r>
          </w:p>
        </w:tc>
      </w:tr>
      <w:tr w:rsidR="009B16BF" w:rsidRPr="009B16BF" w14:paraId="789B589F" w14:textId="77777777" w:rsidTr="00632FF6">
        <w:tc>
          <w:tcPr>
            <w:tcW w:w="808" w:type="pct"/>
            <w:vAlign w:val="center"/>
          </w:tcPr>
          <w:p w14:paraId="56B25136" w14:textId="01768D31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673" w:type="pct"/>
            <w:vAlign w:val="center"/>
          </w:tcPr>
          <w:p w14:paraId="11E26C7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86" w:type="pct"/>
          </w:tcPr>
          <w:p w14:paraId="366807F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6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g</w:t>
            </w:r>
          </w:p>
        </w:tc>
        <w:tc>
          <w:tcPr>
            <w:tcW w:w="587" w:type="pct"/>
          </w:tcPr>
          <w:p w14:paraId="5007714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489211C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26C1D13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748432D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0E9EAE8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</w:tr>
      <w:tr w:rsidR="009B16BF" w:rsidRPr="009B16BF" w14:paraId="0447B8C9" w14:textId="77777777" w:rsidTr="00632FF6">
        <w:tc>
          <w:tcPr>
            <w:tcW w:w="808" w:type="pct"/>
            <w:vAlign w:val="center"/>
          </w:tcPr>
          <w:p w14:paraId="7AA3C032" w14:textId="47BC85A9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673" w:type="pct"/>
            <w:vAlign w:val="center"/>
          </w:tcPr>
          <w:p w14:paraId="771148D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86" w:type="pct"/>
          </w:tcPr>
          <w:p w14:paraId="6D24DBC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7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f</w:t>
            </w:r>
          </w:p>
        </w:tc>
        <w:tc>
          <w:tcPr>
            <w:tcW w:w="587" w:type="pct"/>
          </w:tcPr>
          <w:p w14:paraId="3A10B35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2DBC09A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21CB6D1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1423E26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3FB0FF8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</w:tr>
      <w:tr w:rsidR="009B16BF" w:rsidRPr="009B16BF" w14:paraId="2AD4E3CF" w14:textId="77777777" w:rsidTr="00632FF6">
        <w:tc>
          <w:tcPr>
            <w:tcW w:w="808" w:type="pct"/>
            <w:vAlign w:val="center"/>
          </w:tcPr>
          <w:p w14:paraId="4E88A939" w14:textId="5D2588FF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673" w:type="pct"/>
            <w:vAlign w:val="center"/>
          </w:tcPr>
          <w:p w14:paraId="6BD0BE0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86" w:type="pct"/>
          </w:tcPr>
          <w:p w14:paraId="4216257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2.5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7" w:type="pct"/>
          </w:tcPr>
          <w:p w14:paraId="66A774A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LOQ</w:t>
            </w:r>
          </w:p>
        </w:tc>
        <w:tc>
          <w:tcPr>
            <w:tcW w:w="586" w:type="pct"/>
          </w:tcPr>
          <w:p w14:paraId="41324C1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87" w:type="pct"/>
          </w:tcPr>
          <w:p w14:paraId="419E9F2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  <w:tc>
          <w:tcPr>
            <w:tcW w:w="586" w:type="pct"/>
          </w:tcPr>
          <w:p w14:paraId="7D4D1C0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587" w:type="pct"/>
          </w:tcPr>
          <w:p w14:paraId="1238DF2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9B16BF" w:rsidRPr="009B16BF" w14:paraId="67F9AEAC" w14:textId="77777777" w:rsidTr="00632FF6">
        <w:tc>
          <w:tcPr>
            <w:tcW w:w="808" w:type="pct"/>
            <w:vAlign w:val="center"/>
          </w:tcPr>
          <w:p w14:paraId="4434487A" w14:textId="621F4427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673" w:type="pct"/>
            <w:vAlign w:val="center"/>
          </w:tcPr>
          <w:p w14:paraId="24CD46B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86" w:type="pct"/>
          </w:tcPr>
          <w:p w14:paraId="721E9E8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0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87" w:type="pct"/>
          </w:tcPr>
          <w:p w14:paraId="1BB4051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64344D2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4580861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6EA41D2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28FF5F5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1</w:t>
            </w:r>
          </w:p>
        </w:tc>
      </w:tr>
      <w:tr w:rsidR="009B16BF" w:rsidRPr="009B16BF" w14:paraId="28E1C4CB" w14:textId="77777777" w:rsidTr="00632FF6">
        <w:tc>
          <w:tcPr>
            <w:tcW w:w="808" w:type="pct"/>
            <w:vAlign w:val="center"/>
          </w:tcPr>
          <w:p w14:paraId="70AEF86A" w14:textId="15DB6BAF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673" w:type="pct"/>
            <w:vAlign w:val="center"/>
          </w:tcPr>
          <w:p w14:paraId="037CE4F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86" w:type="pct"/>
          </w:tcPr>
          <w:p w14:paraId="69694F5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0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87" w:type="pct"/>
          </w:tcPr>
          <w:p w14:paraId="0816AF5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6951E03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05148E7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00AAC40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322DFA2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2</w:t>
            </w:r>
          </w:p>
        </w:tc>
      </w:tr>
      <w:tr w:rsidR="009B16BF" w:rsidRPr="009B16BF" w14:paraId="2330D6CF" w14:textId="77777777" w:rsidTr="00632FF6">
        <w:tc>
          <w:tcPr>
            <w:tcW w:w="808" w:type="pct"/>
            <w:vAlign w:val="center"/>
          </w:tcPr>
          <w:p w14:paraId="784767F0" w14:textId="3A900CF1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673" w:type="pct"/>
            <w:vAlign w:val="center"/>
          </w:tcPr>
          <w:p w14:paraId="666B4F9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86" w:type="pct"/>
          </w:tcPr>
          <w:p w14:paraId="3DDA588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4.7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7" w:type="pct"/>
          </w:tcPr>
          <w:p w14:paraId="7C82539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86" w:type="pct"/>
          </w:tcPr>
          <w:p w14:paraId="2ECD6B9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587" w:type="pct"/>
          </w:tcPr>
          <w:p w14:paraId="19A598C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  <w:tc>
          <w:tcPr>
            <w:tcW w:w="586" w:type="pct"/>
          </w:tcPr>
          <w:p w14:paraId="00E3267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  <w:tc>
          <w:tcPr>
            <w:tcW w:w="587" w:type="pct"/>
          </w:tcPr>
          <w:p w14:paraId="2546AB9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9B16BF" w:rsidRPr="009B16BF" w14:paraId="41C0CBAC" w14:textId="77777777" w:rsidTr="00632FF6">
        <w:tc>
          <w:tcPr>
            <w:tcW w:w="808" w:type="pct"/>
            <w:vAlign w:val="center"/>
          </w:tcPr>
          <w:p w14:paraId="23AD8F37" w14:textId="051DFC31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673" w:type="pct"/>
            <w:vAlign w:val="center"/>
          </w:tcPr>
          <w:p w14:paraId="545C022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86" w:type="pct"/>
          </w:tcPr>
          <w:p w14:paraId="68CBEAE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5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87" w:type="pct"/>
          </w:tcPr>
          <w:p w14:paraId="71FF4F6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6A96C23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34A5AC0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  <w:tc>
          <w:tcPr>
            <w:tcW w:w="586" w:type="pct"/>
          </w:tcPr>
          <w:p w14:paraId="52C609B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126EDA7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</w:tr>
      <w:tr w:rsidR="009B16BF" w:rsidRPr="009B16BF" w14:paraId="46420F2D" w14:textId="77777777" w:rsidTr="00632FF6">
        <w:tc>
          <w:tcPr>
            <w:tcW w:w="808" w:type="pct"/>
            <w:vAlign w:val="center"/>
          </w:tcPr>
          <w:p w14:paraId="1C524C4B" w14:textId="13EF0F1E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673" w:type="pct"/>
            <w:vAlign w:val="center"/>
          </w:tcPr>
          <w:p w14:paraId="1C45A5A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86" w:type="pct"/>
          </w:tcPr>
          <w:p w14:paraId="36F19BD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0</w:t>
            </w:r>
            <w:r w:rsidRPr="009B16B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e</w:t>
            </w:r>
          </w:p>
        </w:tc>
        <w:tc>
          <w:tcPr>
            <w:tcW w:w="587" w:type="pct"/>
          </w:tcPr>
          <w:p w14:paraId="6DF35CB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2C38D6B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1B92C6B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6" w:type="pct"/>
          </w:tcPr>
          <w:p w14:paraId="68DCFFF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587" w:type="pct"/>
          </w:tcPr>
          <w:p w14:paraId="015573A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.1</w:t>
            </w:r>
          </w:p>
        </w:tc>
      </w:tr>
      <w:tr w:rsidR="009B16BF" w:rsidRPr="009B16BF" w14:paraId="318BD904" w14:textId="77777777" w:rsidTr="00632FF6">
        <w:tc>
          <w:tcPr>
            <w:tcW w:w="808" w:type="pct"/>
            <w:vAlign w:val="center"/>
          </w:tcPr>
          <w:p w14:paraId="6F4D1ED1" w14:textId="77777777" w:rsidR="009B16BF" w:rsidRPr="009B16BF" w:rsidRDefault="009B16BF" w:rsidP="009B16B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673" w:type="pct"/>
            <w:vAlign w:val="center"/>
          </w:tcPr>
          <w:p w14:paraId="7CA42BB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412CF13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16</w:t>
            </w:r>
          </w:p>
        </w:tc>
        <w:tc>
          <w:tcPr>
            <w:tcW w:w="587" w:type="pct"/>
          </w:tcPr>
          <w:p w14:paraId="742E31E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02</w:t>
            </w:r>
          </w:p>
        </w:tc>
        <w:tc>
          <w:tcPr>
            <w:tcW w:w="586" w:type="pct"/>
          </w:tcPr>
          <w:p w14:paraId="2B3C645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03</w:t>
            </w:r>
          </w:p>
        </w:tc>
        <w:tc>
          <w:tcPr>
            <w:tcW w:w="587" w:type="pct"/>
          </w:tcPr>
          <w:p w14:paraId="46E27B7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11</w:t>
            </w:r>
          </w:p>
        </w:tc>
        <w:tc>
          <w:tcPr>
            <w:tcW w:w="586" w:type="pct"/>
          </w:tcPr>
          <w:p w14:paraId="79A7ECA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17</w:t>
            </w:r>
          </w:p>
        </w:tc>
        <w:tc>
          <w:tcPr>
            <w:tcW w:w="587" w:type="pct"/>
          </w:tcPr>
          <w:p w14:paraId="3A2ED41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31</w:t>
            </w:r>
          </w:p>
        </w:tc>
      </w:tr>
      <w:tr w:rsidR="009B16BF" w:rsidRPr="009B16BF" w14:paraId="65952D71" w14:textId="77777777" w:rsidTr="00632FF6">
        <w:tc>
          <w:tcPr>
            <w:tcW w:w="1482" w:type="pct"/>
            <w:gridSpan w:val="2"/>
            <w:vAlign w:val="center"/>
          </w:tcPr>
          <w:p w14:paraId="5D1133AF" w14:textId="0E1648E2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lang w:val="en-GB"/>
              </w:rPr>
              <w:t>Main effects</w:t>
            </w:r>
            <w:r w:rsidR="00D60049">
              <w:rPr>
                <w:rFonts w:ascii="Times New Roman" w:eastAsia="Calibri" w:hAnsi="Times New Roman" w:cs="Times New Roman"/>
                <w:i/>
                <w:vertAlign w:val="superscript"/>
                <w:lang w:val="en-GB"/>
              </w:rPr>
              <w:t>3</w:t>
            </w:r>
          </w:p>
        </w:tc>
        <w:tc>
          <w:tcPr>
            <w:tcW w:w="586" w:type="pct"/>
            <w:vAlign w:val="center"/>
          </w:tcPr>
          <w:p w14:paraId="77F8BA7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1C16EED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vAlign w:val="center"/>
          </w:tcPr>
          <w:p w14:paraId="36D5157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27A4E63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vAlign w:val="center"/>
          </w:tcPr>
          <w:p w14:paraId="7C1FEAF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6F853D7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9B16BF" w:rsidRPr="009B16BF" w14:paraId="2BF7713C" w14:textId="77777777" w:rsidTr="00AF0A35">
        <w:tc>
          <w:tcPr>
            <w:tcW w:w="808" w:type="pct"/>
            <w:vAlign w:val="center"/>
          </w:tcPr>
          <w:p w14:paraId="26FD2F14" w14:textId="561E67EE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673" w:type="pct"/>
            <w:vAlign w:val="center"/>
          </w:tcPr>
          <w:p w14:paraId="5A03E2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621E49A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3EFC28BE" w14:textId="1A857245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6AB3C6C8" w14:textId="4A4E0C49" w:rsidR="009B16BF" w:rsidRPr="00AF0A35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7" w:type="pct"/>
            <w:shd w:val="clear" w:color="auto" w:fill="auto"/>
          </w:tcPr>
          <w:p w14:paraId="0DDDC49F" w14:textId="33818708" w:rsidR="009B16BF" w:rsidRPr="00AF0A35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0FCCB2B3" w14:textId="6F47E861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3AF0339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5202E3FF" w14:textId="77777777" w:rsidTr="00AF0A35">
        <w:tc>
          <w:tcPr>
            <w:tcW w:w="808" w:type="pct"/>
            <w:vAlign w:val="center"/>
          </w:tcPr>
          <w:p w14:paraId="4EBFD4AD" w14:textId="1A7634E9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673" w:type="pct"/>
            <w:vAlign w:val="center"/>
          </w:tcPr>
          <w:p w14:paraId="304ECE6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5A524D2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22664F99" w14:textId="46652DB7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4A085B2D" w14:textId="66541848" w:rsidR="009B16BF" w:rsidRPr="00AF0A35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7" w:type="pct"/>
            <w:shd w:val="clear" w:color="auto" w:fill="auto"/>
          </w:tcPr>
          <w:p w14:paraId="3D9EA8D6" w14:textId="4F21EF4B" w:rsidR="009B16BF" w:rsidRPr="00AF0A35" w:rsidRDefault="00AF0A35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0ABFEB45" w14:textId="1859EBFD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7FB15B2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3DBBD32C" w14:textId="77777777" w:rsidTr="00AF0A35">
        <w:tc>
          <w:tcPr>
            <w:tcW w:w="808" w:type="pct"/>
            <w:vAlign w:val="center"/>
          </w:tcPr>
          <w:p w14:paraId="53F19F27" w14:textId="67886874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673" w:type="pct"/>
            <w:vAlign w:val="center"/>
          </w:tcPr>
          <w:p w14:paraId="77737C1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246DB31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1F7D3122" w14:textId="7FD306EC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20D2B7C6" w14:textId="77777777" w:rsidR="009B16BF" w:rsidRPr="00AF0A35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7" w:type="pct"/>
            <w:shd w:val="clear" w:color="auto" w:fill="auto"/>
          </w:tcPr>
          <w:p w14:paraId="4EE0F946" w14:textId="04721544" w:rsidR="009B16BF" w:rsidRPr="00AF0A35" w:rsidRDefault="00AF0A35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27C7E42C" w14:textId="748A89A2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3A893B7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315F1051" w14:textId="77777777" w:rsidTr="00AF0A35">
        <w:tc>
          <w:tcPr>
            <w:tcW w:w="808" w:type="pct"/>
            <w:vAlign w:val="center"/>
          </w:tcPr>
          <w:p w14:paraId="69A111A1" w14:textId="0AEB0DAD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673" w:type="pct"/>
            <w:vAlign w:val="center"/>
          </w:tcPr>
          <w:p w14:paraId="632E34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7EAA1C0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5F027C41" w14:textId="48726D2E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7D65B488" w14:textId="77777777" w:rsidR="009B16BF" w:rsidRPr="00AF0A35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5</w:t>
            </w:r>
            <w:r w:rsidRPr="00AF0A3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7" w:type="pct"/>
            <w:shd w:val="clear" w:color="auto" w:fill="auto"/>
          </w:tcPr>
          <w:p w14:paraId="41CBCD54" w14:textId="77777777" w:rsidR="009B16BF" w:rsidRPr="00AF0A35" w:rsidRDefault="009B16BF" w:rsidP="009B16BF">
            <w:pPr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586" w:type="pct"/>
            <w:shd w:val="clear" w:color="auto" w:fill="auto"/>
          </w:tcPr>
          <w:p w14:paraId="4290D62C" w14:textId="7E592EE7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49753AD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76DD4D48" w14:textId="77777777" w:rsidTr="00AF0A35">
        <w:tc>
          <w:tcPr>
            <w:tcW w:w="808" w:type="pct"/>
            <w:vAlign w:val="center"/>
          </w:tcPr>
          <w:p w14:paraId="2701AE79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673" w:type="pct"/>
            <w:vAlign w:val="center"/>
          </w:tcPr>
          <w:p w14:paraId="068F1088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3979EA34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151A9A98" w14:textId="0F70A6C9" w:rsidR="009B16BF" w:rsidRPr="00AF0A35" w:rsidRDefault="00A115CD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38A97A8F" w14:textId="77777777" w:rsidR="009B16BF" w:rsidRPr="00AF0A35" w:rsidRDefault="009B16BF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3</w:t>
            </w:r>
          </w:p>
        </w:tc>
        <w:tc>
          <w:tcPr>
            <w:tcW w:w="587" w:type="pct"/>
            <w:shd w:val="clear" w:color="auto" w:fill="auto"/>
          </w:tcPr>
          <w:p w14:paraId="58CF8269" w14:textId="77777777" w:rsidR="009B16BF" w:rsidRPr="00AF0A35" w:rsidRDefault="009B16BF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586" w:type="pct"/>
            <w:shd w:val="clear" w:color="auto" w:fill="auto"/>
          </w:tcPr>
          <w:p w14:paraId="2BCAD468" w14:textId="6865C22D" w:rsidR="009B16BF" w:rsidRPr="00AF0A35" w:rsidRDefault="00A115CD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1F436097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6B93016A" w14:textId="77777777" w:rsidTr="00AF0A35">
        <w:tc>
          <w:tcPr>
            <w:tcW w:w="808" w:type="pct"/>
            <w:vAlign w:val="center"/>
          </w:tcPr>
          <w:p w14:paraId="22EAA77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3" w:type="pct"/>
            <w:vAlign w:val="center"/>
          </w:tcPr>
          <w:p w14:paraId="1F28224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500</w:t>
            </w:r>
          </w:p>
        </w:tc>
        <w:tc>
          <w:tcPr>
            <w:tcW w:w="586" w:type="pct"/>
          </w:tcPr>
          <w:p w14:paraId="61B7DCA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6598CADB" w14:textId="79505481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31AB2BBF" w14:textId="55DA1CBE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0EB9FF5A" w14:textId="77777777" w:rsidR="009B16BF" w:rsidRPr="00AF0A35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  <w:tc>
          <w:tcPr>
            <w:tcW w:w="586" w:type="pct"/>
            <w:shd w:val="clear" w:color="auto" w:fill="auto"/>
          </w:tcPr>
          <w:p w14:paraId="1085E5AE" w14:textId="31F5552F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7BC910B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4D2C2629" w14:textId="77777777" w:rsidTr="00AF0A35">
        <w:tc>
          <w:tcPr>
            <w:tcW w:w="808" w:type="pct"/>
            <w:vAlign w:val="center"/>
          </w:tcPr>
          <w:p w14:paraId="01AA1D8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3" w:type="pct"/>
            <w:vAlign w:val="center"/>
          </w:tcPr>
          <w:p w14:paraId="763C35D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1500</w:t>
            </w:r>
          </w:p>
        </w:tc>
        <w:tc>
          <w:tcPr>
            <w:tcW w:w="586" w:type="pct"/>
          </w:tcPr>
          <w:p w14:paraId="7EEA3280" w14:textId="7A20CE56" w:rsidR="009B16BF" w:rsidRPr="009B16BF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79A0431F" w14:textId="18BBBFFD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143BE863" w14:textId="6D48E177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594ED5A3" w14:textId="39E5AC2B" w:rsidR="009B16BF" w:rsidRPr="00AF0A35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4066A67B" w14:textId="2A4C0C0D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3D0D957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2E652F7F" w14:textId="77777777" w:rsidTr="00AF0A35">
        <w:tc>
          <w:tcPr>
            <w:tcW w:w="808" w:type="pct"/>
            <w:vAlign w:val="center"/>
          </w:tcPr>
          <w:p w14:paraId="31C0DF9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3" w:type="pct"/>
            <w:vAlign w:val="center"/>
          </w:tcPr>
          <w:p w14:paraId="4F4F796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3000</w:t>
            </w:r>
          </w:p>
        </w:tc>
        <w:tc>
          <w:tcPr>
            <w:tcW w:w="586" w:type="pct"/>
          </w:tcPr>
          <w:p w14:paraId="36F054E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3CF70E5F" w14:textId="0AE7A8BB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6CEF192B" w14:textId="01AC7BE0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2BA56B7A" w14:textId="275C2E00" w:rsidR="009B16BF" w:rsidRPr="00AF0A35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0418EDAF" w14:textId="6E596522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4B62F53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30AAA2F1" w14:textId="77777777" w:rsidTr="00AF0A35">
        <w:tc>
          <w:tcPr>
            <w:tcW w:w="808" w:type="pct"/>
          </w:tcPr>
          <w:p w14:paraId="7ADBD4AE" w14:textId="77777777" w:rsidR="009B16BF" w:rsidRPr="009B16BF" w:rsidRDefault="009B16BF" w:rsidP="009B16B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3" w:type="pct"/>
          </w:tcPr>
          <w:p w14:paraId="5E7B043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Pooled SEM</w:t>
            </w:r>
          </w:p>
        </w:tc>
        <w:tc>
          <w:tcPr>
            <w:tcW w:w="586" w:type="pct"/>
          </w:tcPr>
          <w:p w14:paraId="305E305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28722CF7" w14:textId="751A55DD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6" w:type="pct"/>
            <w:shd w:val="clear" w:color="auto" w:fill="auto"/>
          </w:tcPr>
          <w:p w14:paraId="3F33B6A7" w14:textId="442D70EE" w:rsidR="009B16BF" w:rsidRPr="00AF0A35" w:rsidRDefault="00A115CD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  <w:shd w:val="clear" w:color="auto" w:fill="auto"/>
          </w:tcPr>
          <w:p w14:paraId="3DF303FA" w14:textId="77777777" w:rsidR="009B16BF" w:rsidRPr="00AF0A35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F0A35"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586" w:type="pct"/>
            <w:shd w:val="clear" w:color="auto" w:fill="auto"/>
          </w:tcPr>
          <w:p w14:paraId="2EEC6975" w14:textId="278BFC03" w:rsidR="009B16BF" w:rsidRPr="00AF0A35" w:rsidRDefault="00F62660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  <w:tc>
          <w:tcPr>
            <w:tcW w:w="587" w:type="pct"/>
          </w:tcPr>
          <w:p w14:paraId="3E968CF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9B16BF" w:rsidRPr="009B16BF" w14:paraId="2B246964" w14:textId="77777777" w:rsidTr="00AF0A35">
        <w:tc>
          <w:tcPr>
            <w:tcW w:w="808" w:type="pct"/>
            <w:vAlign w:val="center"/>
          </w:tcPr>
          <w:p w14:paraId="1D39CEC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lang w:val="en-GB"/>
              </w:rPr>
              <w:t>ANOVA</w:t>
            </w:r>
          </w:p>
        </w:tc>
        <w:tc>
          <w:tcPr>
            <w:tcW w:w="673" w:type="pct"/>
            <w:vAlign w:val="center"/>
          </w:tcPr>
          <w:p w14:paraId="4DBE1F8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vAlign w:val="center"/>
          </w:tcPr>
          <w:p w14:paraId="11CC4E3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5E17B7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64A0B6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1A518D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25B7759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0A27924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9B16BF" w:rsidRPr="009B16BF" w14:paraId="00663310" w14:textId="77777777" w:rsidTr="00AF0A35">
        <w:tc>
          <w:tcPr>
            <w:tcW w:w="808" w:type="pct"/>
            <w:vAlign w:val="center"/>
          </w:tcPr>
          <w:p w14:paraId="2EEBFDDE" w14:textId="0AD12816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</w:p>
        </w:tc>
        <w:tc>
          <w:tcPr>
            <w:tcW w:w="673" w:type="pct"/>
            <w:vAlign w:val="center"/>
          </w:tcPr>
          <w:p w14:paraId="2E76EDA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238764B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87" w:type="pct"/>
            <w:shd w:val="clear" w:color="auto" w:fill="auto"/>
          </w:tcPr>
          <w:p w14:paraId="1C2F02BE" w14:textId="2970AE6A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5288F31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  <w:tc>
          <w:tcPr>
            <w:tcW w:w="587" w:type="pct"/>
            <w:shd w:val="clear" w:color="auto" w:fill="auto"/>
          </w:tcPr>
          <w:p w14:paraId="6AE2787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  <w:tc>
          <w:tcPr>
            <w:tcW w:w="586" w:type="pct"/>
            <w:shd w:val="clear" w:color="auto" w:fill="auto"/>
          </w:tcPr>
          <w:p w14:paraId="0D33850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104</w:t>
            </w:r>
          </w:p>
        </w:tc>
        <w:tc>
          <w:tcPr>
            <w:tcW w:w="587" w:type="pct"/>
          </w:tcPr>
          <w:p w14:paraId="0C825E3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471</w:t>
            </w:r>
          </w:p>
        </w:tc>
      </w:tr>
      <w:tr w:rsidR="009B16BF" w:rsidRPr="009B16BF" w14:paraId="50ED9489" w14:textId="77777777" w:rsidTr="00AF0A35">
        <w:tc>
          <w:tcPr>
            <w:tcW w:w="808" w:type="pct"/>
            <w:vAlign w:val="center"/>
          </w:tcPr>
          <w:p w14:paraId="6BC1ABA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Phy</w:t>
            </w:r>
          </w:p>
        </w:tc>
        <w:tc>
          <w:tcPr>
            <w:tcW w:w="673" w:type="pct"/>
            <w:vAlign w:val="center"/>
          </w:tcPr>
          <w:p w14:paraId="7FE3F4E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</w:tcPr>
          <w:p w14:paraId="6736F6B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87" w:type="pct"/>
            <w:shd w:val="clear" w:color="auto" w:fill="auto"/>
          </w:tcPr>
          <w:p w14:paraId="42A4B31C" w14:textId="42C8E45E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14:paraId="43781C14" w14:textId="056D90B0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7" w:type="pct"/>
            <w:shd w:val="clear" w:color="auto" w:fill="auto"/>
          </w:tcPr>
          <w:p w14:paraId="71D9FC1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86" w:type="pct"/>
            <w:shd w:val="clear" w:color="auto" w:fill="auto"/>
          </w:tcPr>
          <w:p w14:paraId="52A9BE00" w14:textId="5EAB4A29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7" w:type="pct"/>
          </w:tcPr>
          <w:p w14:paraId="54EADB5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466</w:t>
            </w:r>
          </w:p>
        </w:tc>
      </w:tr>
      <w:tr w:rsidR="009B16BF" w:rsidRPr="009B16BF" w14:paraId="19530164" w14:textId="77777777" w:rsidTr="00632FF6"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4568363E" w14:textId="7A4480EA" w:rsidR="009B16BF" w:rsidRPr="009B16BF" w:rsidRDefault="00AC15FC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GB"/>
              </w:rPr>
              <w:t>ORL</w:t>
            </w:r>
            <w:r w:rsidR="009B16BF" w:rsidRPr="009B16BF">
              <w:rPr>
                <w:rFonts w:ascii="Times New Roman" w:eastAsia="Calibri" w:hAnsi="Times New Roman" w:cs="Times New Roman"/>
                <w:lang w:val="en-GB"/>
              </w:rPr>
              <w:t>×Phy</w:t>
            </w:r>
            <w:proofErr w:type="spellEnd"/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9F5C6A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4D2141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&lt;0.001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3A5964A9" w14:textId="50E9028B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2778B21" w14:textId="5CE69AA0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0F211B67" w14:textId="070416A1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424EA8E" w14:textId="45608142" w:rsidR="009B16BF" w:rsidRPr="009B16BF" w:rsidRDefault="00AF0A35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746FC8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lang w:val="en-GB"/>
              </w:rPr>
              <w:t>0.149</w:t>
            </w:r>
          </w:p>
        </w:tc>
      </w:tr>
    </w:tbl>
    <w:p w14:paraId="20692934" w14:textId="5BF0604D" w:rsidR="009B16BF" w:rsidRPr="009B16BF" w:rsidRDefault="009B16BF" w:rsidP="009B16BF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bookmarkStart w:id="5" w:name="_Hlk184288467"/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a-g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Values in the same column within a statistical comparison not sharing the same subscript letter are significantly different (</w:t>
      </w:r>
      <w:r w:rsidRPr="009B16BF">
        <w:rPr>
          <w:rFonts w:ascii="Times New Roman" w:eastAsia="Calibri" w:hAnsi="Times New Roman" w:cs="Times New Roman"/>
          <w:i/>
          <w:kern w:val="0"/>
          <w:sz w:val="17"/>
          <w:szCs w:val="17"/>
          <w:lang w:val="en-GB"/>
          <w14:ligatures w14:val="none"/>
        </w:rPr>
        <w:t>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≤0.050)</w:t>
      </w:r>
      <w:bookmarkEnd w:id="5"/>
    </w:p>
    <w:p w14:paraId="7D5E7B7D" w14:textId="46E0016C" w:rsidR="009B16BF" w:rsidRDefault="009B16BF" w:rsidP="009B16BF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LOQ = below limit of quantification (&lt;0.2 for Ins(1,2,4,5,6)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); ND = below detection limit (&lt;0.1 for Ins(1,2,4,5,6)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, &lt;0.1 for Ins(1,2,3,4,5)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5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, &lt;0.1 for Ins(1,2,3,4)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4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, &lt;0.3 for Ins(126, 145, 245)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3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). Other measured inositol phosphate concentrations were below the respective detection limits in all treatments</w:t>
      </w:r>
    </w:p>
    <w:p w14:paraId="0C869670" w14:textId="77777777" w:rsidR="00D60049" w:rsidRPr="00D60049" w:rsidRDefault="00D60049" w:rsidP="00D60049">
      <w:pPr>
        <w:spacing w:after="0" w:line="240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1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Oilseed meal-rice bran levels corresponding to 1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1),1.9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2); 2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3), and 3.0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4)</w:t>
      </w:r>
    </w:p>
    <w:p w14:paraId="2CB4752E" w14:textId="2A386764" w:rsidR="009B16BF" w:rsidRDefault="00D60049" w:rsidP="00D60049">
      <w:pPr>
        <w:spacing w:after="0" w:line="259" w:lineRule="auto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>2</w:t>
      </w:r>
      <w:r w:rsidR="0018709A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 xml:space="preserve"> </w:t>
      </w:r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At least one of the following isomers: </w:t>
      </w:r>
      <w:proofErr w:type="gramStart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1,2,</w:t>
      </w:r>
      <w:proofErr w:type="gramStart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6)P</w:t>
      </w:r>
      <w:proofErr w:type="gramEnd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, </w:t>
      </w:r>
      <w:proofErr w:type="gramStart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1,4,</w:t>
      </w:r>
      <w:proofErr w:type="gramStart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5)P</w:t>
      </w:r>
      <w:proofErr w:type="gramEnd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 xml:space="preserve">, </w:t>
      </w:r>
      <w:proofErr w:type="gramStart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Ins(</w:t>
      </w:r>
      <w:proofErr w:type="gramEnd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2,4,</w:t>
      </w:r>
      <w:proofErr w:type="gramStart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5)P</w:t>
      </w:r>
      <w:proofErr w:type="gramEnd"/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3</w:t>
      </w:r>
    </w:p>
    <w:p w14:paraId="19051D03" w14:textId="38B74156" w:rsidR="008E41C1" w:rsidRPr="009B16BF" w:rsidRDefault="00D60049" w:rsidP="009B16BF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>3</w:t>
      </w:r>
      <w:r w:rsidR="008E41C1" w:rsidRPr="008E41C1">
        <w:rPr>
          <w:rFonts w:ascii="Times New Roman" w:hAnsi="Times New Roman" w:cs="Times New Roman"/>
          <w:sz w:val="17"/>
          <w:szCs w:val="17"/>
          <w:vertAlign w:val="superscript"/>
          <w:lang w:val="en-GB"/>
        </w:rPr>
        <w:t xml:space="preserve"> </w:t>
      </w:r>
      <w:r w:rsidR="008E41C1" w:rsidRPr="008E41C1">
        <w:rPr>
          <w:rFonts w:ascii="Times New Roman" w:hAnsi="Times New Roman" w:cs="Times New Roman"/>
          <w:sz w:val="17"/>
          <w:szCs w:val="17"/>
          <w:lang w:val="en-GB"/>
        </w:rPr>
        <w:t>Presented if the main effect was significant (P≤0.050) and the interaction was not significant (P&gt;0.050)</w:t>
      </w:r>
    </w:p>
    <w:p w14:paraId="749E2DA7" w14:textId="0DE1E99B" w:rsidR="009B16BF" w:rsidRDefault="009B16BF" w:rsidP="009B16BF">
      <w:pPr>
        <w:spacing w:line="259" w:lineRule="auto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sectPr w:rsidR="009B16BF" w:rsidSect="00AA024D">
          <w:pgSz w:w="16838" w:h="11906" w:orient="landscape"/>
          <w:pgMar w:top="567" w:right="1418" w:bottom="567" w:left="1418" w:header="709" w:footer="709" w:gutter="0"/>
          <w:cols w:space="708"/>
          <w:docGrid w:linePitch="360"/>
        </w:sectPr>
      </w:pP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InsP: inositol phosphate; Ins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GB"/>
          <w14:ligatures w14:val="none"/>
        </w:rPr>
        <w:t>6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: phytate</w:t>
      </w:r>
    </w:p>
    <w:p w14:paraId="22002879" w14:textId="5891ED36" w:rsidR="009B16BF" w:rsidRPr="009B16BF" w:rsidRDefault="00871699" w:rsidP="00871699">
      <w:pPr>
        <w:pStyle w:val="Beschriftung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4682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6</w:t>
      </w:r>
      <w:r w:rsidRPr="008716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B16BF" w:rsidRPr="00A14C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9B16BF" w:rsidRPr="00A14C8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B16BF" w:rsidRPr="009B16B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Effect of 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ilseed meal-rice bran (</w:t>
      </w:r>
      <w:r w:rsidR="00526DB4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OR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)</w:t>
      </w:r>
      <w:r w:rsidR="009B16BF" w:rsidRPr="009B16B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 phytase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(Phy)</w:t>
      </w:r>
      <w:r w:rsidR="009B16BF" w:rsidRPr="009B16B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level</w:t>
      </w:r>
      <w:r w:rsidR="00ED5CDA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s</w:t>
      </w:r>
      <w:r w:rsidR="009B16BF" w:rsidRPr="009B16B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on prececal digestibility of </w:t>
      </w:r>
      <w:r w:rsidR="00605FC7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CP</w:t>
      </w:r>
      <w:r w:rsidR="009B16BF" w:rsidRPr="009B16B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 amino acids of broiler chickens</w:t>
      </w:r>
    </w:p>
    <w:tbl>
      <w:tblPr>
        <w:tblStyle w:val="Tabellenraster"/>
        <w:tblW w:w="15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975"/>
        <w:gridCol w:w="778"/>
        <w:gridCol w:w="779"/>
        <w:gridCol w:w="779"/>
        <w:gridCol w:w="779"/>
        <w:gridCol w:w="66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 w:rsidR="009B16BF" w:rsidRPr="009B16BF" w14:paraId="59B793F6" w14:textId="77777777" w:rsidTr="00632FF6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14:paraId="0B25B63F" w14:textId="650B9104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bookmarkStart w:id="6" w:name="_Hlk134529339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RL</w:t>
            </w:r>
            <w:r w:rsidR="00D60049" w:rsidRPr="00D6004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CD4BE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h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4CB0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DD90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AF92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5BF7D" w14:textId="027B71E1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sx</w:t>
            </w:r>
            <w:r w:rsidR="00D6004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FE23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666F1" w14:textId="44D054C6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x</w:t>
            </w:r>
            <w:r w:rsidR="00D6004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881B4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8AF95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8B445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95BA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DE94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B8AA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23F0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8784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C523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1A771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8BF1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8E07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al</w:t>
            </w:r>
          </w:p>
        </w:tc>
      </w:tr>
      <w:tr w:rsidR="009B16BF" w:rsidRPr="009B16BF" w14:paraId="7EA85EDF" w14:textId="77777777" w:rsidTr="00632FF6">
        <w:trPr>
          <w:trHeight w:val="217"/>
        </w:trPr>
        <w:tc>
          <w:tcPr>
            <w:tcW w:w="0" w:type="auto"/>
            <w:tcBorders>
              <w:bottom w:val="single" w:sz="4" w:space="0" w:color="auto"/>
            </w:tcBorders>
          </w:tcPr>
          <w:p w14:paraId="72B42BB1" w14:textId="1B7F3565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D11A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FTU/kg)</w:t>
            </w:r>
          </w:p>
        </w:tc>
        <w:tc>
          <w:tcPr>
            <w:tcW w:w="0" w:type="auto"/>
            <w:gridSpan w:val="18"/>
            <w:tcBorders>
              <w:bottom w:val="single" w:sz="4" w:space="0" w:color="auto"/>
            </w:tcBorders>
          </w:tcPr>
          <w:p w14:paraId="7B9AD9F4" w14:textId="77777777" w:rsidR="009B16BF" w:rsidRPr="009B16BF" w:rsidRDefault="009B16BF" w:rsidP="009B16B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9B16BF" w:rsidRPr="009B16BF" w14:paraId="75183660" w14:textId="77777777" w:rsidTr="00632FF6">
        <w:trPr>
          <w:trHeight w:val="217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C4C8D5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D6437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E6899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3A290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48E9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20092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0C217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6DB01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087F7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0E419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F7C78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AF49C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AF5F0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D0DF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6DC40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07023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ECA32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3B678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FFA2E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16BF" w:rsidRPr="009B16BF" w14:paraId="5CE652B8" w14:textId="77777777" w:rsidTr="00632FF6">
        <w:trPr>
          <w:trHeight w:val="217"/>
        </w:trPr>
        <w:tc>
          <w:tcPr>
            <w:tcW w:w="0" w:type="auto"/>
            <w:vAlign w:val="center"/>
          </w:tcPr>
          <w:p w14:paraId="3CEAFA42" w14:textId="24F23BE5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D8F99B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0" w:type="auto"/>
            <w:vAlign w:val="center"/>
          </w:tcPr>
          <w:p w14:paraId="2908858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46F75E8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1AF2AD7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6AF4DC0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4EAA152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vAlign w:val="center"/>
          </w:tcPr>
          <w:p w14:paraId="6DF9F83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29B3622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61C8E01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724A74A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14:paraId="2D6911E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32E023B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5BC796D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vAlign w:val="center"/>
          </w:tcPr>
          <w:p w14:paraId="12F2DB7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09DA863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1F5C2DA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2E50E7B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0D6353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64C461B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</w:tr>
      <w:tr w:rsidR="009B16BF" w:rsidRPr="009B16BF" w14:paraId="40E32B06" w14:textId="77777777" w:rsidTr="00632FF6">
        <w:trPr>
          <w:trHeight w:val="232"/>
        </w:trPr>
        <w:tc>
          <w:tcPr>
            <w:tcW w:w="0" w:type="auto"/>
            <w:vAlign w:val="center"/>
          </w:tcPr>
          <w:p w14:paraId="0B004C7E" w14:textId="54F39D60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583239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0" w:type="auto"/>
            <w:vAlign w:val="center"/>
          </w:tcPr>
          <w:p w14:paraId="32FA0D7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3DE3300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4FB62CF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1AE726C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30C7FC4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vAlign w:val="center"/>
          </w:tcPr>
          <w:p w14:paraId="03263B6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14:paraId="6CC107A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444F5E7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33E8196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6A236F4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6C705E4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2DDE2DE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vAlign w:val="center"/>
          </w:tcPr>
          <w:p w14:paraId="3F92C0E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7BFFC95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1EDC03D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98D3FD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3AD67C3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5168E9E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</w:tr>
      <w:tr w:rsidR="009B16BF" w:rsidRPr="009B16BF" w14:paraId="124F24FB" w14:textId="77777777" w:rsidTr="00632FF6">
        <w:trPr>
          <w:trHeight w:val="217"/>
        </w:trPr>
        <w:tc>
          <w:tcPr>
            <w:tcW w:w="0" w:type="auto"/>
            <w:vAlign w:val="center"/>
          </w:tcPr>
          <w:p w14:paraId="65F65DAB" w14:textId="316640AB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77456D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00</w:t>
            </w:r>
          </w:p>
        </w:tc>
        <w:tc>
          <w:tcPr>
            <w:tcW w:w="0" w:type="auto"/>
            <w:vAlign w:val="center"/>
          </w:tcPr>
          <w:p w14:paraId="053366C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1FFA5B0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6283C02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736EE45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0039DCF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vAlign w:val="center"/>
          </w:tcPr>
          <w:p w14:paraId="46DE5B4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5B60761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1E9EC9D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4CB1F82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14:paraId="6289A8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561B39D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14:paraId="6D85FAF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vAlign w:val="center"/>
          </w:tcPr>
          <w:p w14:paraId="47FAA39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7563807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0545666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52761E0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186A337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3D44C53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</w:tr>
      <w:tr w:rsidR="009B16BF" w:rsidRPr="009B16BF" w14:paraId="48C5633F" w14:textId="77777777" w:rsidTr="00632FF6">
        <w:trPr>
          <w:trHeight w:val="217"/>
        </w:trPr>
        <w:tc>
          <w:tcPr>
            <w:tcW w:w="0" w:type="auto"/>
            <w:vAlign w:val="center"/>
          </w:tcPr>
          <w:p w14:paraId="014A5BAC" w14:textId="346AA6E3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CAB889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0" w:type="auto"/>
            <w:vAlign w:val="center"/>
          </w:tcPr>
          <w:p w14:paraId="7BA3B7A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52CAAE1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4484C39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vAlign w:val="center"/>
          </w:tcPr>
          <w:p w14:paraId="344FD2D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7558664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0" w:type="auto"/>
            <w:vAlign w:val="center"/>
          </w:tcPr>
          <w:p w14:paraId="5B58D2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79997CC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1055535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3469D65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5B509CD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3E9F0BF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769B3E0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0" w:type="auto"/>
            <w:vAlign w:val="center"/>
          </w:tcPr>
          <w:p w14:paraId="3CA8567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2109A95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0AB2122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6C6E0CD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54EFB5A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0B1892D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</w:tr>
      <w:tr w:rsidR="009B16BF" w:rsidRPr="009B16BF" w14:paraId="5A931FD1" w14:textId="77777777" w:rsidTr="00632FF6">
        <w:trPr>
          <w:trHeight w:val="232"/>
        </w:trPr>
        <w:tc>
          <w:tcPr>
            <w:tcW w:w="0" w:type="auto"/>
            <w:vAlign w:val="center"/>
          </w:tcPr>
          <w:p w14:paraId="577D4360" w14:textId="2AA328F2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B8E8B6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0" w:type="auto"/>
            <w:vAlign w:val="center"/>
          </w:tcPr>
          <w:p w14:paraId="2686938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13D5B8C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091E2F8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14:paraId="6612900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12C670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vAlign w:val="center"/>
          </w:tcPr>
          <w:p w14:paraId="4F78AB5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14:paraId="63520CE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5DC70EF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38968B1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0262343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0C79F36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14:paraId="3D7C877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0" w:type="auto"/>
            <w:vAlign w:val="center"/>
          </w:tcPr>
          <w:p w14:paraId="6D6511F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59703C4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41C5452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47FA254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627525A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43316F9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</w:tr>
      <w:tr w:rsidR="009B16BF" w:rsidRPr="009B16BF" w14:paraId="4E7173C6" w14:textId="77777777" w:rsidTr="00632FF6">
        <w:trPr>
          <w:trHeight w:val="217"/>
        </w:trPr>
        <w:tc>
          <w:tcPr>
            <w:tcW w:w="0" w:type="auto"/>
            <w:vAlign w:val="center"/>
          </w:tcPr>
          <w:p w14:paraId="59386998" w14:textId="0AF7C58D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437CFC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00</w:t>
            </w:r>
          </w:p>
        </w:tc>
        <w:tc>
          <w:tcPr>
            <w:tcW w:w="0" w:type="auto"/>
            <w:vAlign w:val="center"/>
          </w:tcPr>
          <w:p w14:paraId="4C2BAE4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42CAE77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7D1D8C4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vAlign w:val="center"/>
          </w:tcPr>
          <w:p w14:paraId="719A67E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4B914EC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0" w:type="auto"/>
            <w:vAlign w:val="center"/>
          </w:tcPr>
          <w:p w14:paraId="208903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4361276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013167A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5F62EF6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7186111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3F497A4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00E53CE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0" w:type="auto"/>
            <w:vAlign w:val="center"/>
          </w:tcPr>
          <w:p w14:paraId="755D4EF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17AB41A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2002AD0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21B423E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16D250A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14:paraId="1D6BDFB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</w:tr>
      <w:tr w:rsidR="009B16BF" w:rsidRPr="009B16BF" w14:paraId="16DDB9FE" w14:textId="77777777" w:rsidTr="00632FF6">
        <w:trPr>
          <w:trHeight w:val="217"/>
        </w:trPr>
        <w:tc>
          <w:tcPr>
            <w:tcW w:w="0" w:type="auto"/>
            <w:vAlign w:val="center"/>
          </w:tcPr>
          <w:p w14:paraId="71735109" w14:textId="7F491CAE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FF8CBD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0" w:type="auto"/>
            <w:vAlign w:val="center"/>
          </w:tcPr>
          <w:p w14:paraId="36B1D86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5FC75EF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E927C5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54B8532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3E5A87E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vAlign w:val="center"/>
          </w:tcPr>
          <w:p w14:paraId="321DBF5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3A41DBB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0B980D4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6341021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4FF98B1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3359B25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131AB9C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vAlign w:val="center"/>
          </w:tcPr>
          <w:p w14:paraId="0355AD6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08EB404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440D020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4213055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vAlign w:val="center"/>
          </w:tcPr>
          <w:p w14:paraId="6EC14CD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08AE040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  <w:tr w:rsidR="009B16BF" w:rsidRPr="009B16BF" w14:paraId="3D784E9D" w14:textId="77777777" w:rsidTr="00632FF6">
        <w:trPr>
          <w:trHeight w:val="232"/>
        </w:trPr>
        <w:tc>
          <w:tcPr>
            <w:tcW w:w="0" w:type="auto"/>
            <w:vAlign w:val="center"/>
          </w:tcPr>
          <w:p w14:paraId="53350E41" w14:textId="11FD253A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570AA4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0" w:type="auto"/>
            <w:vAlign w:val="center"/>
          </w:tcPr>
          <w:p w14:paraId="3E42523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115A018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44FA165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14:paraId="493840E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0E1EBF5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4C9EB21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14:paraId="7F22D52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65806D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2A0C5A6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36F5D11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0F63B38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14:paraId="7EEC11A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416DD69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2DCE04D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539CAFD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3D123E4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7FEC9AC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32FA0AA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</w:tr>
      <w:tr w:rsidR="009B16BF" w:rsidRPr="009B16BF" w14:paraId="5E1EB5F3" w14:textId="77777777" w:rsidTr="00632FF6">
        <w:trPr>
          <w:trHeight w:val="217"/>
        </w:trPr>
        <w:tc>
          <w:tcPr>
            <w:tcW w:w="0" w:type="auto"/>
            <w:vAlign w:val="center"/>
          </w:tcPr>
          <w:p w14:paraId="4B6CA69D" w14:textId="3C81DCAA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240BD1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00</w:t>
            </w:r>
          </w:p>
        </w:tc>
        <w:tc>
          <w:tcPr>
            <w:tcW w:w="0" w:type="auto"/>
            <w:vAlign w:val="center"/>
          </w:tcPr>
          <w:p w14:paraId="28A3C07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2D1BD1F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1F532C8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54DF0BA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0BD0029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vAlign w:val="center"/>
          </w:tcPr>
          <w:p w14:paraId="4600B97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14:paraId="24D7FD2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0D184CE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84A7A6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5C45B3E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7912941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14:paraId="58C7BF3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01FECBC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26DCCA1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7F40C52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72D8EF0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07574C8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3B20385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</w:p>
        </w:tc>
      </w:tr>
      <w:tr w:rsidR="009B16BF" w:rsidRPr="009B16BF" w14:paraId="0F4679B6" w14:textId="77777777" w:rsidTr="00632FF6">
        <w:trPr>
          <w:trHeight w:val="217"/>
        </w:trPr>
        <w:tc>
          <w:tcPr>
            <w:tcW w:w="0" w:type="auto"/>
            <w:vAlign w:val="center"/>
          </w:tcPr>
          <w:p w14:paraId="5B3722A3" w14:textId="2B371F9D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D38AE9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0" w:type="auto"/>
            <w:vAlign w:val="center"/>
          </w:tcPr>
          <w:p w14:paraId="328FB05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4D6D352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719CE57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2B1B1CC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0" w:type="auto"/>
            <w:vAlign w:val="center"/>
          </w:tcPr>
          <w:p w14:paraId="4A2CF54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14:paraId="39CBB5C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570AA56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vAlign w:val="center"/>
          </w:tcPr>
          <w:p w14:paraId="4E7967F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22975ED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241EBA6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49E18F6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6D48478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14:paraId="08ECD45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009B06C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565F5C0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14:paraId="235A55A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14:paraId="5B95D10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1D81953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</w:tr>
      <w:tr w:rsidR="009B16BF" w:rsidRPr="009B16BF" w14:paraId="18ACE962" w14:textId="77777777" w:rsidTr="00632FF6">
        <w:trPr>
          <w:trHeight w:val="232"/>
        </w:trPr>
        <w:tc>
          <w:tcPr>
            <w:tcW w:w="0" w:type="auto"/>
            <w:vAlign w:val="center"/>
          </w:tcPr>
          <w:p w14:paraId="1DB7F1F8" w14:textId="1B34E390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34CA691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0" w:type="auto"/>
            <w:vAlign w:val="center"/>
          </w:tcPr>
          <w:p w14:paraId="542DB74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78DDBDB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6DC31C6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14:paraId="71253A8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3C429C1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vAlign w:val="center"/>
          </w:tcPr>
          <w:p w14:paraId="626BED5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617DC0A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3055C06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64C23C0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0A85BCE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47AB992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1D1FDE8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vAlign w:val="center"/>
          </w:tcPr>
          <w:p w14:paraId="6AA823E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4F76265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02AAA8A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6814297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vAlign w:val="center"/>
          </w:tcPr>
          <w:p w14:paraId="68869EA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0F8266C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</w:tr>
      <w:tr w:rsidR="009B16BF" w:rsidRPr="009B16BF" w14:paraId="7CC45F41" w14:textId="77777777" w:rsidTr="00632FF6">
        <w:trPr>
          <w:trHeight w:val="217"/>
        </w:trPr>
        <w:tc>
          <w:tcPr>
            <w:tcW w:w="0" w:type="auto"/>
            <w:vAlign w:val="center"/>
          </w:tcPr>
          <w:p w14:paraId="3C822453" w14:textId="54FDBDC2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7B8682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00</w:t>
            </w:r>
          </w:p>
        </w:tc>
        <w:tc>
          <w:tcPr>
            <w:tcW w:w="0" w:type="auto"/>
            <w:vAlign w:val="center"/>
          </w:tcPr>
          <w:p w14:paraId="2881995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0EE5207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071A1D2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14:paraId="0FDCA74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1F090C6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392EAB0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4E6522C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18F445A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6E21AA5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1C913AD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vAlign w:val="center"/>
          </w:tcPr>
          <w:p w14:paraId="0A8B964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2811473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vAlign w:val="center"/>
          </w:tcPr>
          <w:p w14:paraId="39E6A50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605614B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6166D25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40A0C74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7309969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vAlign w:val="center"/>
          </w:tcPr>
          <w:p w14:paraId="51E296E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  <w:tr w:rsidR="009B16BF" w:rsidRPr="009B16BF" w14:paraId="2F4067F2" w14:textId="77777777" w:rsidTr="00632FF6">
        <w:trPr>
          <w:trHeight w:val="336"/>
        </w:trPr>
        <w:tc>
          <w:tcPr>
            <w:tcW w:w="0" w:type="auto"/>
            <w:gridSpan w:val="2"/>
            <w:vAlign w:val="center"/>
          </w:tcPr>
          <w:p w14:paraId="14872F10" w14:textId="77777777" w:rsidR="009B16BF" w:rsidRPr="009B16BF" w:rsidRDefault="009B16BF" w:rsidP="009B16BF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ooled SEM</w:t>
            </w:r>
          </w:p>
        </w:tc>
        <w:tc>
          <w:tcPr>
            <w:tcW w:w="0" w:type="auto"/>
          </w:tcPr>
          <w:p w14:paraId="2125226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0" w:type="auto"/>
          </w:tcPr>
          <w:p w14:paraId="28A575A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0" w:type="auto"/>
          </w:tcPr>
          <w:p w14:paraId="6E9E5B6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4C258E4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0" w:type="auto"/>
          </w:tcPr>
          <w:p w14:paraId="57D0306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0" w:type="auto"/>
          </w:tcPr>
          <w:p w14:paraId="68DDCDD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202F671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55927BA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0" w:type="auto"/>
          </w:tcPr>
          <w:p w14:paraId="6F9D91A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0" w:type="auto"/>
          </w:tcPr>
          <w:p w14:paraId="0AE9760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0" w:type="auto"/>
          </w:tcPr>
          <w:p w14:paraId="3962CE8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1E99E9E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11AF537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0" w:type="auto"/>
          </w:tcPr>
          <w:p w14:paraId="0E2171B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34154F6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0" w:type="auto"/>
          </w:tcPr>
          <w:p w14:paraId="30930F6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0" w:type="auto"/>
          </w:tcPr>
          <w:p w14:paraId="14C2FA7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0" w:type="auto"/>
          </w:tcPr>
          <w:p w14:paraId="170ED65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</w:tr>
      <w:tr w:rsidR="009B16BF" w:rsidRPr="009B16BF" w14:paraId="6A464BA5" w14:textId="77777777" w:rsidTr="00632FF6">
        <w:trPr>
          <w:trHeight w:val="217"/>
        </w:trPr>
        <w:tc>
          <w:tcPr>
            <w:tcW w:w="0" w:type="auto"/>
            <w:gridSpan w:val="2"/>
            <w:vAlign w:val="center"/>
          </w:tcPr>
          <w:p w14:paraId="54E0812F" w14:textId="4A63C293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Main effects</w:t>
            </w:r>
            <w:r w:rsidR="00D60049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14:paraId="43C8D2D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4DA27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F5E0AE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D4A2F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7DE62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DF2637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6DFBB0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015F43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54706E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0E0776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E50853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212E1E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970265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E7BBAE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BBD63C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BAA279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9BE3C7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221EB2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16BF" w:rsidRPr="009B16BF" w14:paraId="6E71CBD7" w14:textId="77777777" w:rsidTr="00632FF6">
        <w:trPr>
          <w:trHeight w:val="232"/>
        </w:trPr>
        <w:tc>
          <w:tcPr>
            <w:tcW w:w="0" w:type="auto"/>
            <w:vAlign w:val="center"/>
          </w:tcPr>
          <w:p w14:paraId="25D0E00C" w14:textId="4512969D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92FF47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FC162D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58FA09D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7F28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80080E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565D356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50D62E9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3C755D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5133F46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513456E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5FF6D84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1BD4C98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D442BC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4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B50C5D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4C3952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0E3F2D7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28C06F7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98139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6D90FE1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16BF" w:rsidRPr="009B16BF" w14:paraId="6F47CF17" w14:textId="77777777" w:rsidTr="00632FF6">
        <w:trPr>
          <w:trHeight w:val="217"/>
        </w:trPr>
        <w:tc>
          <w:tcPr>
            <w:tcW w:w="0" w:type="auto"/>
            <w:vAlign w:val="center"/>
          </w:tcPr>
          <w:p w14:paraId="1EA5FC8E" w14:textId="3E622D5F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0D69A6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EDE11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7E2203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B333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17E9101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631BEC6B" w14:textId="77777777" w:rsidR="009B16BF" w:rsidRPr="00780646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8064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4149B47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39C184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565C7C1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35105FF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503E144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89D565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70714D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75B6401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6BC6562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32E2EF7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709094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0B60EA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235E2F4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16BF" w:rsidRPr="009B16BF" w14:paraId="3649FF12" w14:textId="77777777" w:rsidTr="00632FF6">
        <w:trPr>
          <w:trHeight w:val="217"/>
        </w:trPr>
        <w:tc>
          <w:tcPr>
            <w:tcW w:w="0" w:type="auto"/>
            <w:vAlign w:val="center"/>
          </w:tcPr>
          <w:p w14:paraId="30E09693" w14:textId="0283A15F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2FD4A9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2242E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4F6CF0B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C0FD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63D8D07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0FC2873B" w14:textId="77777777" w:rsidR="009B16BF" w:rsidRPr="00780646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8064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34CA8AA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5936B0B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22263A3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2F9432B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636B3F9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2472A5B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5D4D64D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7D220E0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1E81FE4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7C05103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694BAB5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16F97D5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14:paraId="7C49CCF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B16BF" w:rsidRPr="009B16BF" w14:paraId="52EBDF78" w14:textId="77777777" w:rsidTr="00632FF6">
        <w:trPr>
          <w:trHeight w:val="232"/>
        </w:trPr>
        <w:tc>
          <w:tcPr>
            <w:tcW w:w="0" w:type="auto"/>
            <w:vAlign w:val="center"/>
          </w:tcPr>
          <w:p w14:paraId="4FCB2470" w14:textId="399AB85C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3F41C0C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8DF8F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599632E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B300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7DDDE57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44B8E22B" w14:textId="77777777" w:rsidR="009B16BF" w:rsidRPr="00780646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8064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03C960A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5F8E39D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6E4CDB8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158E59E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111CC66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17F4D13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260BC6E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2CD9AF0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361BB09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5F51D0D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60C6A9D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406E8B1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6BDB30C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9B16BF" w:rsidRPr="009B16BF" w14:paraId="5B81A445" w14:textId="77777777" w:rsidTr="002527CE">
        <w:trPr>
          <w:trHeight w:val="217"/>
        </w:trPr>
        <w:tc>
          <w:tcPr>
            <w:tcW w:w="0" w:type="auto"/>
            <w:gridSpan w:val="2"/>
          </w:tcPr>
          <w:p w14:paraId="2AA6D645" w14:textId="4807A595" w:rsidR="009B16BF" w:rsidRPr="009B16BF" w:rsidRDefault="009B16BF" w:rsidP="002527CE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ooled</w:t>
            </w:r>
            <w:r w:rsidR="002527C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M</w:t>
            </w:r>
          </w:p>
        </w:tc>
        <w:tc>
          <w:tcPr>
            <w:tcW w:w="0" w:type="auto"/>
          </w:tcPr>
          <w:p w14:paraId="5D76ECA8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</w:tcPr>
          <w:p w14:paraId="3661CFD5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616F004F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</w:tcPr>
          <w:p w14:paraId="7A6BC00C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</w:tcPr>
          <w:p w14:paraId="12B3750A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</w:tcPr>
          <w:p w14:paraId="099DAAAC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00A93825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76DB84A2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</w:tcPr>
          <w:p w14:paraId="5E7C2699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</w:tcPr>
          <w:p w14:paraId="5BE1A89A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7B0E00CC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63417EAE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</w:tcPr>
          <w:p w14:paraId="62A5BAB1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0AF7FE35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66DFEBED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376AD789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18DB86F4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38D4EC7F" w14:textId="77777777" w:rsidR="009B16BF" w:rsidRPr="009B16BF" w:rsidRDefault="009B16BF" w:rsidP="009B16BF">
            <w:pPr>
              <w:spacing w:after="12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9B16BF" w:rsidRPr="009B16BF" w14:paraId="19479765" w14:textId="77777777" w:rsidTr="00632FF6">
        <w:trPr>
          <w:trHeight w:val="215"/>
        </w:trPr>
        <w:tc>
          <w:tcPr>
            <w:tcW w:w="0" w:type="auto"/>
          </w:tcPr>
          <w:p w14:paraId="3439055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ANOVA</w:t>
            </w:r>
          </w:p>
        </w:tc>
        <w:tc>
          <w:tcPr>
            <w:tcW w:w="0" w:type="auto"/>
          </w:tcPr>
          <w:p w14:paraId="0A8F632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9DC9D8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F92FD6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5106AA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1D95E4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B02345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E9FAF9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F1F786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55BDD0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3AC03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8EBD44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A3B24F3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A05357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4E2445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763C8F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A20A68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1A0A4B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ADBD20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E143BD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16BF" w:rsidRPr="009B16BF" w14:paraId="14253FF2" w14:textId="77777777" w:rsidTr="00632FF6">
        <w:trPr>
          <w:trHeight w:val="215"/>
        </w:trPr>
        <w:tc>
          <w:tcPr>
            <w:tcW w:w="0" w:type="auto"/>
          </w:tcPr>
          <w:p w14:paraId="6A87C8D8" w14:textId="314C23E9" w:rsidR="009B16BF" w:rsidRPr="009B16BF" w:rsidRDefault="00AC15FC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RL</w:t>
            </w:r>
          </w:p>
        </w:tc>
        <w:tc>
          <w:tcPr>
            <w:tcW w:w="0" w:type="auto"/>
          </w:tcPr>
          <w:p w14:paraId="7630E76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D2B1C1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09E1499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22D0F847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5D18E2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346C67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14:paraId="1D38460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2E2637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20F850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870515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7ED35A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22EE576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C25AB6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5C2D1F2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4A0FFBD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623E6D6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0FF80EF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3A63E27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</w:tcPr>
          <w:p w14:paraId="24F2DD6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9B16BF" w:rsidRPr="009B16BF" w14:paraId="38D9959B" w14:textId="77777777" w:rsidTr="00632FF6">
        <w:trPr>
          <w:trHeight w:val="215"/>
        </w:trPr>
        <w:tc>
          <w:tcPr>
            <w:tcW w:w="0" w:type="auto"/>
          </w:tcPr>
          <w:p w14:paraId="7412D3D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hy</w:t>
            </w:r>
          </w:p>
        </w:tc>
        <w:tc>
          <w:tcPr>
            <w:tcW w:w="0" w:type="auto"/>
          </w:tcPr>
          <w:p w14:paraId="1156EB4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E8BDCFA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0" w:type="auto"/>
          </w:tcPr>
          <w:p w14:paraId="66A93DC8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0" w:type="auto"/>
          </w:tcPr>
          <w:p w14:paraId="05B40F2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0" w:type="auto"/>
            <w:shd w:val="clear" w:color="auto" w:fill="auto"/>
          </w:tcPr>
          <w:p w14:paraId="67B526E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0" w:type="auto"/>
            <w:shd w:val="clear" w:color="auto" w:fill="auto"/>
          </w:tcPr>
          <w:p w14:paraId="2BA325F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0" w:type="auto"/>
            <w:shd w:val="clear" w:color="auto" w:fill="auto"/>
          </w:tcPr>
          <w:p w14:paraId="2CF37235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0" w:type="auto"/>
            <w:shd w:val="clear" w:color="auto" w:fill="auto"/>
          </w:tcPr>
          <w:p w14:paraId="12712510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7</w:t>
            </w:r>
          </w:p>
        </w:tc>
        <w:tc>
          <w:tcPr>
            <w:tcW w:w="0" w:type="auto"/>
            <w:shd w:val="clear" w:color="auto" w:fill="auto"/>
          </w:tcPr>
          <w:p w14:paraId="19A78712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0" w:type="auto"/>
            <w:shd w:val="clear" w:color="auto" w:fill="auto"/>
          </w:tcPr>
          <w:p w14:paraId="4AF5701E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14:paraId="44DAF9AD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0" w:type="auto"/>
            <w:shd w:val="clear" w:color="auto" w:fill="auto"/>
          </w:tcPr>
          <w:p w14:paraId="1FA9465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14:paraId="3BFBCE3F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0" w:type="auto"/>
          </w:tcPr>
          <w:p w14:paraId="4624168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0" w:type="auto"/>
          </w:tcPr>
          <w:p w14:paraId="718162D4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0" w:type="auto"/>
          </w:tcPr>
          <w:p w14:paraId="0BB94FC9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0" w:type="auto"/>
          </w:tcPr>
          <w:p w14:paraId="5F3693BB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0" w:type="auto"/>
          </w:tcPr>
          <w:p w14:paraId="4BCE523C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0" w:type="auto"/>
          </w:tcPr>
          <w:p w14:paraId="4535B7D1" w14:textId="77777777" w:rsidR="009B16BF" w:rsidRPr="009B16BF" w:rsidRDefault="009B16BF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7</w:t>
            </w:r>
          </w:p>
        </w:tc>
      </w:tr>
      <w:tr w:rsidR="00150A54" w:rsidRPr="009B16BF" w14:paraId="70BCAF22" w14:textId="77777777" w:rsidTr="00C50524">
        <w:trPr>
          <w:trHeight w:val="2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CFEDEFF" w14:textId="20BB4D45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RL</w:t>
            </w: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×Ph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DA937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16EE2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D7AE04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3BA818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C75FD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73982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61ED2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93C06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094F0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E7E19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866CA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C27D5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0BEB0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05B80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31730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D768A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94766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507E5" w14:textId="77777777" w:rsidR="00150A54" w:rsidRPr="009B16BF" w:rsidRDefault="00150A54" w:rsidP="009B16B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9B16B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7</w:t>
            </w:r>
          </w:p>
        </w:tc>
      </w:tr>
    </w:tbl>
    <w:bookmarkEnd w:id="6"/>
    <w:p w14:paraId="1197AE7B" w14:textId="77777777" w:rsidR="009B16BF" w:rsidRPr="009B16BF" w:rsidRDefault="009B16BF" w:rsidP="009B16BF">
      <w:pPr>
        <w:spacing w:after="0" w:line="259" w:lineRule="auto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9B16BF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>a-d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Values in the same column within a statistical comparison not sharing the same subscript letter are significantly different (</w:t>
      </w:r>
      <w:r w:rsidRPr="009B16BF">
        <w:rPr>
          <w:rFonts w:ascii="Times New Roman" w:eastAsia="Calibri" w:hAnsi="Times New Roman" w:cs="Times New Roman"/>
          <w:i/>
          <w:kern w:val="0"/>
          <w:sz w:val="17"/>
          <w:szCs w:val="17"/>
          <w:lang w:val="en-GB"/>
          <w14:ligatures w14:val="none"/>
        </w:rPr>
        <w:t>P</w:t>
      </w:r>
      <w:r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≤0.050)</w:t>
      </w:r>
    </w:p>
    <w:p w14:paraId="558A9F9E" w14:textId="756462AB" w:rsidR="00D60049" w:rsidRPr="00D60049" w:rsidRDefault="00D60049" w:rsidP="00D60049">
      <w:pPr>
        <w:spacing w:after="0" w:line="240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 xml:space="preserve">1 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Oilseed meal-rice bran levels corresponding to 1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1),1.9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2); 2.4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3), and 3.0 g InsP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vertAlign w:val="subscript"/>
          <w:lang w:val="en-US"/>
          <w14:ligatures w14:val="none"/>
        </w:rPr>
        <w:t>6</w:t>
      </w:r>
      <w:r w:rsidRPr="00D60049">
        <w:rPr>
          <w:rFonts w:ascii="Times New Roman" w:eastAsia="Calibri" w:hAnsi="Times New Roman" w:cs="Times New Roman"/>
          <w:kern w:val="0"/>
          <w:sz w:val="17"/>
          <w:szCs w:val="17"/>
          <w:lang w:val="en-US"/>
          <w14:ligatures w14:val="none"/>
        </w:rPr>
        <w:t>-P/kg (ORL4)</w:t>
      </w:r>
    </w:p>
    <w:p w14:paraId="030D535E" w14:textId="50E34344" w:rsidR="009B16BF" w:rsidRDefault="00D60049" w:rsidP="0018709A">
      <w:pPr>
        <w:spacing w:after="0" w:line="259" w:lineRule="auto"/>
        <w:ind w:left="142" w:hanging="142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 xml:space="preserve">2 </w:t>
      </w:r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During acid hydrolysis, the amid residue in the side group of asparagine and glutamine is lost, and thus aspartic acid and glutamic acid are formed </w:t>
      </w:r>
      <w:sdt>
        <w:sdtPr>
          <w:rPr>
            <w:rFonts w:ascii="Times New Roman" w:eastAsia="Calibri" w:hAnsi="Times New Roman" w:cs="Times New Roman"/>
            <w:kern w:val="0"/>
            <w:sz w:val="17"/>
            <w:szCs w:val="17"/>
            <w:lang w:val="en-GB"/>
            <w14:ligatures w14:val="none"/>
          </w:rPr>
          <w:alias w:val="To edit, see citavi.com/edit"/>
          <w:tag w:val="CitaviPlaceholder#f169aeef-1a9f-4a7c-b0c8-b7983d085990"/>
          <w:id w:val="-650443021"/>
          <w:placeholder>
            <w:docPart w:val="09455831EC444270928C44CC6036C684"/>
          </w:placeholder>
        </w:sdtPr>
        <w:sdtEndPr/>
        <w:sdtContent>
          <w:r w:rsidR="009B16BF" w:rsidRPr="009B16BF">
            <w:rPr>
              <w:rFonts w:ascii="Times New Roman" w:eastAsia="Calibri" w:hAnsi="Times New Roman" w:cs="Times New Roman"/>
              <w:kern w:val="0"/>
              <w:sz w:val="17"/>
              <w:szCs w:val="17"/>
              <w:lang w:val="en-GB"/>
              <w14:ligatures w14:val="none"/>
            </w:rPr>
            <w:fldChar w:fldCharType="begin"/>
          </w:r>
          <w:r w:rsidR="004C283A">
            <w:rPr>
              <w:rFonts w:ascii="Times New Roman" w:eastAsia="Calibri" w:hAnsi="Times New Roman" w:cs="Times New Roman"/>
              <w:kern w:val="0"/>
              <w:sz w:val="17"/>
              <w:szCs w:val="17"/>
              <w:lang w:val="en-GB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iMTY0Y2Q5LTkxNTEtNDQ0OS1hZjUxLTIzNjg5ZTliZWI5OSIsIlJhbmdlTGVuZ3RoIjoxNiwiUmVmZXJlbmNlSWQiOiJlZmVlM2JmYy1lNWIzLTQ0MTAtYmRhOC05NDFjYmI2ZmM4M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Gb250YWluZSIsIlByb3RlY3RlZCI6ZmFsc2UsIlNleCI6MCwiQ3JlYXRlZEJ5IjoiX1N0ZXBoYW5pZSBXb2xmcnVtIiwiQ3JlYXRlZE9uIjoiMjAyNC0xMi0wNFQwOTo0MToxMiIsIk1vZGlmaWVkQnkiOiJfU3RlcGhhbmllIFdvbGZydW0iLCJJZCI6IjI4YzQ4NzljLTNkMjUtNGU1OC05Zjg3LTA0MDhmZTk5MmM5YiIsIk1vZGlmaWVkT24iOiIyMDI0LTEyLTA0VDA5OjQxOjEy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}</w:instrText>
          </w:r>
          <w:r w:rsidR="009B16BF" w:rsidRPr="009B16BF">
            <w:rPr>
              <w:rFonts w:ascii="Times New Roman" w:eastAsia="Calibri" w:hAnsi="Times New Roman" w:cs="Times New Roman"/>
              <w:kern w:val="0"/>
              <w:sz w:val="17"/>
              <w:szCs w:val="17"/>
              <w:lang w:val="en-GB"/>
              <w14:ligatures w14:val="none"/>
            </w:rPr>
            <w:fldChar w:fldCharType="separate"/>
          </w:r>
          <w:r w:rsidR="004C283A">
            <w:rPr>
              <w:rFonts w:ascii="Times New Roman" w:eastAsia="Calibri" w:hAnsi="Times New Roman" w:cs="Times New Roman"/>
              <w:kern w:val="0"/>
              <w:sz w:val="17"/>
              <w:szCs w:val="17"/>
              <w:lang w:val="en-GB"/>
              <w14:ligatures w14:val="none"/>
            </w:rPr>
            <w:t>(Fontaine, 2003)</w:t>
          </w:r>
          <w:r w:rsidR="009B16BF" w:rsidRPr="009B16BF">
            <w:rPr>
              <w:rFonts w:ascii="Times New Roman" w:eastAsia="Calibri" w:hAnsi="Times New Roman" w:cs="Times New Roman"/>
              <w:kern w:val="0"/>
              <w:sz w:val="17"/>
              <w:szCs w:val="17"/>
              <w:lang w:val="en-GB"/>
              <w14:ligatures w14:val="none"/>
            </w:rPr>
            <w:fldChar w:fldCharType="end"/>
          </w:r>
        </w:sdtContent>
      </w:sdt>
      <w:r w:rsid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*</w:t>
      </w:r>
      <w:r w:rsidR="009B16BF" w:rsidRPr="009B16BF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. Therefore, aspartic acid and asparagine as well as glutamic acid and glutamine were detected together</w:t>
      </w:r>
    </w:p>
    <w:p w14:paraId="3DEE6940" w14:textId="18A3F570" w:rsidR="008E41C1" w:rsidRPr="008E41C1" w:rsidRDefault="00D60049" w:rsidP="009B16BF">
      <w:pPr>
        <w:spacing w:after="0" w:line="259" w:lineRule="auto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US"/>
          <w14:ligatures w14:val="none"/>
        </w:rPr>
        <w:t>3</w:t>
      </w:r>
      <w:r w:rsidR="008E41C1" w:rsidRPr="008E41C1">
        <w:rPr>
          <w:rFonts w:ascii="Times New Roman" w:hAnsi="Times New Roman" w:cs="Times New Roman"/>
          <w:sz w:val="17"/>
          <w:szCs w:val="17"/>
          <w:vertAlign w:val="superscript"/>
          <w:lang w:val="en-GB"/>
        </w:rPr>
        <w:t xml:space="preserve"> </w:t>
      </w:r>
      <w:r w:rsidR="008E41C1" w:rsidRPr="008E41C1">
        <w:rPr>
          <w:rFonts w:ascii="Times New Roman" w:hAnsi="Times New Roman" w:cs="Times New Roman"/>
          <w:sz w:val="17"/>
          <w:szCs w:val="17"/>
          <w:lang w:val="en-GB"/>
        </w:rPr>
        <w:t>Presented if the main effect was significant (P≤0.050) and the interaction was not significant (P&gt;0.050)</w:t>
      </w:r>
    </w:p>
    <w:p w14:paraId="314F1722" w14:textId="1AA5F437" w:rsidR="0057387B" w:rsidRPr="00ED5CDA" w:rsidRDefault="00A52956" w:rsidP="00ED5CDA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  <w:bookmarkStart w:id="7" w:name="_Hlk196392413"/>
      <w:r w:rsidRPr="00A52956">
        <w:rPr>
          <w:rFonts w:ascii="Times New Roman" w:eastAsia="Calibri" w:hAnsi="Times New Roman" w:cs="Times New Roman"/>
          <w:kern w:val="0"/>
          <w:sz w:val="17"/>
          <w:szCs w:val="17"/>
          <w:vertAlign w:val="superscript"/>
          <w:lang w:val="en-GB"/>
          <w14:ligatures w14:val="none"/>
        </w:rPr>
        <w:t xml:space="preserve">* 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Fontaine, J. 2003. Amino Acid Analysis of Feeds</w:t>
      </w:r>
      <w:r w:rsidR="00BA37F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. Pages 15-40 i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n Amino Acids in Animal Nutrition. </w:t>
      </w:r>
      <w:r w:rsidR="00BA37F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J. P. F. D’Mello, ed. 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2nd ed</w:t>
      </w:r>
      <w:r w:rsidR="00BA37F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. </w:t>
      </w:r>
      <w:r w:rsidR="00BA37FB"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CAB International</w:t>
      </w:r>
      <w:r w:rsidR="00BA37F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,</w:t>
      </w:r>
      <w:r w:rsidR="00BA37FB"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 xml:space="preserve"> </w:t>
      </w:r>
      <w:r w:rsidRPr="00A52956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Wallingford, United Kingdom</w:t>
      </w:r>
      <w:r w:rsidR="00BA37FB"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  <w:t>.</w:t>
      </w:r>
    </w:p>
    <w:bookmarkEnd w:id="7"/>
    <w:p w14:paraId="6B8BE525" w14:textId="77777777" w:rsidR="00BA37FB" w:rsidRPr="00ED5CDA" w:rsidRDefault="00BA37FB">
      <w:pPr>
        <w:spacing w:after="0" w:line="259" w:lineRule="auto"/>
        <w:ind w:left="142" w:hanging="142"/>
        <w:jc w:val="both"/>
        <w:rPr>
          <w:rFonts w:ascii="Times New Roman" w:eastAsia="Calibri" w:hAnsi="Times New Roman" w:cs="Times New Roman"/>
          <w:kern w:val="0"/>
          <w:sz w:val="17"/>
          <w:szCs w:val="17"/>
          <w:lang w:val="en-GB"/>
          <w14:ligatures w14:val="none"/>
        </w:rPr>
      </w:pPr>
    </w:p>
    <w:sectPr w:rsidR="00BA37FB" w:rsidRPr="00ED5CDA" w:rsidSect="00ED0D53">
      <w:pgSz w:w="16838" w:h="11906" w:orient="landscape"/>
      <w:pgMar w:top="567" w:right="1418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7B"/>
    <w:rsid w:val="00022117"/>
    <w:rsid w:val="00050CE9"/>
    <w:rsid w:val="00052F49"/>
    <w:rsid w:val="00054C98"/>
    <w:rsid w:val="00063D43"/>
    <w:rsid w:val="00110BEE"/>
    <w:rsid w:val="00126E8B"/>
    <w:rsid w:val="001374F9"/>
    <w:rsid w:val="00142991"/>
    <w:rsid w:val="001432F1"/>
    <w:rsid w:val="00150A54"/>
    <w:rsid w:val="00150CE7"/>
    <w:rsid w:val="001626D8"/>
    <w:rsid w:val="00163F90"/>
    <w:rsid w:val="0018709A"/>
    <w:rsid w:val="001A6996"/>
    <w:rsid w:val="001F0DA1"/>
    <w:rsid w:val="002003BA"/>
    <w:rsid w:val="002061E1"/>
    <w:rsid w:val="002072CD"/>
    <w:rsid w:val="00221373"/>
    <w:rsid w:val="00222C29"/>
    <w:rsid w:val="00237976"/>
    <w:rsid w:val="002527CE"/>
    <w:rsid w:val="00276345"/>
    <w:rsid w:val="00290AC0"/>
    <w:rsid w:val="002C77D6"/>
    <w:rsid w:val="002F58FD"/>
    <w:rsid w:val="0030463D"/>
    <w:rsid w:val="00373A0F"/>
    <w:rsid w:val="003E5481"/>
    <w:rsid w:val="004003AE"/>
    <w:rsid w:val="00402DC2"/>
    <w:rsid w:val="004108E2"/>
    <w:rsid w:val="0042472E"/>
    <w:rsid w:val="00431E23"/>
    <w:rsid w:val="00437DE4"/>
    <w:rsid w:val="00461E7D"/>
    <w:rsid w:val="00480604"/>
    <w:rsid w:val="004820AA"/>
    <w:rsid w:val="004948D4"/>
    <w:rsid w:val="004C283A"/>
    <w:rsid w:val="00501900"/>
    <w:rsid w:val="005112F9"/>
    <w:rsid w:val="00526DB4"/>
    <w:rsid w:val="0053692C"/>
    <w:rsid w:val="00552B42"/>
    <w:rsid w:val="00560873"/>
    <w:rsid w:val="00560CB4"/>
    <w:rsid w:val="005678AB"/>
    <w:rsid w:val="0057387B"/>
    <w:rsid w:val="005C0143"/>
    <w:rsid w:val="005D3E70"/>
    <w:rsid w:val="005E080B"/>
    <w:rsid w:val="005F5FEB"/>
    <w:rsid w:val="00605FC7"/>
    <w:rsid w:val="00632FF6"/>
    <w:rsid w:val="006C24FD"/>
    <w:rsid w:val="006E23E4"/>
    <w:rsid w:val="0070355A"/>
    <w:rsid w:val="00724C0E"/>
    <w:rsid w:val="007414C4"/>
    <w:rsid w:val="00780646"/>
    <w:rsid w:val="007A5EAF"/>
    <w:rsid w:val="007A6D69"/>
    <w:rsid w:val="007C1F5F"/>
    <w:rsid w:val="007D3BA8"/>
    <w:rsid w:val="00815868"/>
    <w:rsid w:val="0083185A"/>
    <w:rsid w:val="008326E6"/>
    <w:rsid w:val="008405BE"/>
    <w:rsid w:val="00866883"/>
    <w:rsid w:val="00871699"/>
    <w:rsid w:val="00871940"/>
    <w:rsid w:val="008C076A"/>
    <w:rsid w:val="008C4503"/>
    <w:rsid w:val="008C648F"/>
    <w:rsid w:val="008E41C1"/>
    <w:rsid w:val="0094682F"/>
    <w:rsid w:val="009A274B"/>
    <w:rsid w:val="009B16BF"/>
    <w:rsid w:val="009F4077"/>
    <w:rsid w:val="00A115CD"/>
    <w:rsid w:val="00A14C84"/>
    <w:rsid w:val="00A52956"/>
    <w:rsid w:val="00A548BC"/>
    <w:rsid w:val="00A825ED"/>
    <w:rsid w:val="00A86411"/>
    <w:rsid w:val="00AA024D"/>
    <w:rsid w:val="00AA715D"/>
    <w:rsid w:val="00AB1805"/>
    <w:rsid w:val="00AC15FC"/>
    <w:rsid w:val="00AF0A35"/>
    <w:rsid w:val="00B86DE1"/>
    <w:rsid w:val="00BA37FB"/>
    <w:rsid w:val="00BB007D"/>
    <w:rsid w:val="00BE7EF1"/>
    <w:rsid w:val="00C0337B"/>
    <w:rsid w:val="00C16A78"/>
    <w:rsid w:val="00C20628"/>
    <w:rsid w:val="00C50524"/>
    <w:rsid w:val="00CE2B84"/>
    <w:rsid w:val="00D3649B"/>
    <w:rsid w:val="00D3681B"/>
    <w:rsid w:val="00D60049"/>
    <w:rsid w:val="00D871A2"/>
    <w:rsid w:val="00DA0C3A"/>
    <w:rsid w:val="00DB29F8"/>
    <w:rsid w:val="00DB3534"/>
    <w:rsid w:val="00DB52D1"/>
    <w:rsid w:val="00DD1F3A"/>
    <w:rsid w:val="00DF0A58"/>
    <w:rsid w:val="00DF1696"/>
    <w:rsid w:val="00DF3612"/>
    <w:rsid w:val="00E117E9"/>
    <w:rsid w:val="00E314B4"/>
    <w:rsid w:val="00E61283"/>
    <w:rsid w:val="00E725DF"/>
    <w:rsid w:val="00EB08AF"/>
    <w:rsid w:val="00EB2116"/>
    <w:rsid w:val="00EB3333"/>
    <w:rsid w:val="00EC1BDC"/>
    <w:rsid w:val="00ED0D53"/>
    <w:rsid w:val="00ED5CDA"/>
    <w:rsid w:val="00F23F5B"/>
    <w:rsid w:val="00F62660"/>
    <w:rsid w:val="00F65A61"/>
    <w:rsid w:val="00F70E30"/>
    <w:rsid w:val="00F87F38"/>
    <w:rsid w:val="00FB139A"/>
    <w:rsid w:val="00FE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FDD8FD"/>
  <w15:chartTrackingRefBased/>
  <w15:docId w15:val="{98AF516B-6300-466E-82F9-AB7951B9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3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3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3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3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3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3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3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3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3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3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3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3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38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38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38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38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38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38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3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3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3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3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3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38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387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38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3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38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387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57387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738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7387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15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01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01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01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01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01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9455831EC444270928C44CC6036C6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554844-9F29-423B-9265-10AA06B37F03}"/>
      </w:docPartPr>
      <w:docPartBody>
        <w:p w:rsidR="002F1CAE" w:rsidRDefault="007A446F" w:rsidP="007A446F">
          <w:pPr>
            <w:pStyle w:val="09455831EC444270928C44CC6036C684"/>
          </w:pPr>
          <w:r w:rsidRPr="00171AB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6F"/>
    <w:rsid w:val="00024717"/>
    <w:rsid w:val="00163F90"/>
    <w:rsid w:val="002F1CAE"/>
    <w:rsid w:val="00342A48"/>
    <w:rsid w:val="006B345D"/>
    <w:rsid w:val="007A446F"/>
    <w:rsid w:val="007C4217"/>
    <w:rsid w:val="008D2E47"/>
    <w:rsid w:val="00AB1805"/>
    <w:rsid w:val="00C463D7"/>
    <w:rsid w:val="00D73087"/>
    <w:rsid w:val="00D96881"/>
    <w:rsid w:val="00DF7CE1"/>
    <w:rsid w:val="00E82EA7"/>
    <w:rsid w:val="00E92BD5"/>
    <w:rsid w:val="00F57B21"/>
    <w:rsid w:val="00FC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A446F"/>
    <w:rPr>
      <w:color w:val="808080"/>
    </w:rPr>
  </w:style>
  <w:style w:type="paragraph" w:customStyle="1" w:styleId="09455831EC444270928C44CC6036C684">
    <w:name w:val="09455831EC444270928C44CC6036C684"/>
    <w:rsid w:val="007A446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F196AA77402B4BABA8568B0BEDBAAD" ma:contentTypeVersion="4" ma:contentTypeDescription="Ein neues Dokument erstellen." ma:contentTypeScope="" ma:versionID="9371e2211a78c2053e3637ee9e90b9f5">
  <xsd:schema xmlns:xsd="http://www.w3.org/2001/XMLSchema" xmlns:xs="http://www.w3.org/2001/XMLSchema" xmlns:p="http://schemas.microsoft.com/office/2006/metadata/properties" xmlns:ns2="b5621e1f-e3da-41dd-8159-128583df1a18" targetNamespace="http://schemas.microsoft.com/office/2006/metadata/properties" ma:root="true" ma:fieldsID="0c9742ff7fee16decdefee55d47d4f39" ns2:_="">
    <xsd:import namespace="b5621e1f-e3da-41dd-8159-128583df1a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21e1f-e3da-41dd-8159-128583df1a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BF72F-7F5E-499A-BA87-4A19795E61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68BE2-51C6-4EA6-BB1B-966BF9C10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21e1f-e3da-41dd-8159-128583df1a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96FE1F-2833-4485-B831-00042826B66C}">
  <ds:schemaRefs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b5621e1f-e3da-41dd-8159-128583df1a18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5DFA5F26-E552-4299-9B19-2A255DB07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31</Words>
  <Characters>14515</Characters>
  <Application>Microsoft Office Word</Application>
  <DocSecurity>0</DocSecurity>
  <Lines>2903</Lines>
  <Paragraphs>25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olfrum</dc:creator>
  <cp:keywords/>
  <dc:description/>
  <cp:lastModifiedBy>Markus Rodehutscord</cp:lastModifiedBy>
  <cp:revision>2</cp:revision>
  <dcterms:created xsi:type="dcterms:W3CDTF">2025-06-12T14:56:00Z</dcterms:created>
  <dcterms:modified xsi:type="dcterms:W3CDTF">2025-06-1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F196AA77402B4BABA8568B0BEDBAAD</vt:lpwstr>
  </property>
  <property fmtid="{D5CDD505-2E9C-101B-9397-08002B2CF9AE}" pid="3" name="GrammarlyDocumentId">
    <vt:lpwstr>62fed689-55a4-475a-9f25-a514f43cf6b3</vt:lpwstr>
  </property>
</Properties>
</file>